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E4D56" w14:textId="1853BD09" w:rsidR="006E54C5" w:rsidRDefault="006E54C5" w:rsidP="006E54C5">
      <w:pPr>
        <w:rPr>
          <w:rFonts w:ascii="Times New Roman" w:hAnsi="Times New Roman" w:cs="Times New Roman"/>
          <w:b/>
          <w:sz w:val="24"/>
          <w:szCs w:val="24"/>
        </w:rPr>
      </w:pPr>
      <w:r w:rsidRPr="00902E1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EV</w:t>
      </w:r>
      <w:r w:rsidRPr="00902E16">
        <w:rPr>
          <w:rFonts w:ascii="Times New Roman" w:hAnsi="Times New Roman" w:cs="Times New Roman"/>
          <w:b/>
          <w:sz w:val="24"/>
          <w:szCs w:val="24"/>
        </w:rPr>
        <w:t>1.</w:t>
      </w:r>
      <w:r w:rsidR="00D933D8">
        <w:rPr>
          <w:rFonts w:ascii="Times New Roman" w:hAnsi="Times New Roman" w:cs="Times New Roman"/>
          <w:b/>
          <w:sz w:val="24"/>
          <w:szCs w:val="24"/>
        </w:rPr>
        <w:t xml:space="preserve"> List of</w:t>
      </w:r>
      <w:r w:rsidRPr="00902E1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06A8B">
        <w:rPr>
          <w:rFonts w:ascii="Times New Roman" w:hAnsi="Times New Roman" w:cs="Times New Roman"/>
          <w:b/>
          <w:i/>
          <w:iCs/>
          <w:sz w:val="24"/>
          <w:szCs w:val="24"/>
        </w:rPr>
        <w:t>C. elegans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902E16">
        <w:rPr>
          <w:rFonts w:ascii="Times New Roman" w:hAnsi="Times New Roman" w:cs="Times New Roman"/>
          <w:b/>
          <w:sz w:val="24"/>
          <w:szCs w:val="24"/>
        </w:rPr>
        <w:t>trains</w:t>
      </w:r>
      <w:r>
        <w:rPr>
          <w:rFonts w:ascii="Times New Roman" w:hAnsi="Times New Roman" w:cs="Times New Roman"/>
          <w:b/>
          <w:sz w:val="24"/>
          <w:szCs w:val="24"/>
        </w:rPr>
        <w:t xml:space="preserve"> used in this study.</w:t>
      </w:r>
    </w:p>
    <w:p w14:paraId="7629BEFF" w14:textId="77777777" w:rsidR="006E54C5" w:rsidRPr="00902E16" w:rsidRDefault="006E54C5" w:rsidP="006E54C5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845"/>
        <w:gridCol w:w="1710"/>
        <w:gridCol w:w="1260"/>
      </w:tblGrid>
      <w:tr w:rsidR="006E54C5" w:rsidRPr="00126F1E" w14:paraId="28CEEFA5" w14:textId="77777777" w:rsidTr="00126F1E">
        <w:trPr>
          <w:cantSplit/>
        </w:trPr>
        <w:tc>
          <w:tcPr>
            <w:tcW w:w="5845" w:type="dxa"/>
          </w:tcPr>
          <w:p w14:paraId="3A9125E9" w14:textId="77777777" w:rsidR="006E54C5" w:rsidRPr="00126F1E" w:rsidRDefault="006E54C5" w:rsidP="009D7A0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b/>
                <w:sz w:val="24"/>
                <w:szCs w:val="24"/>
              </w:rPr>
              <w:t>Strain name &amp; Genotype</w:t>
            </w:r>
          </w:p>
        </w:tc>
        <w:tc>
          <w:tcPr>
            <w:tcW w:w="1710" w:type="dxa"/>
          </w:tcPr>
          <w:p w14:paraId="6D683D6C" w14:textId="77777777" w:rsidR="006E54C5" w:rsidRPr="00126F1E" w:rsidRDefault="006E54C5" w:rsidP="009D7A0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260" w:type="dxa"/>
          </w:tcPr>
          <w:p w14:paraId="53095A02" w14:textId="77777777" w:rsidR="006E54C5" w:rsidRPr="00126F1E" w:rsidRDefault="006E54C5" w:rsidP="009D7A0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b/>
                <w:sz w:val="24"/>
                <w:szCs w:val="24"/>
              </w:rPr>
              <w:t>Identifier</w:t>
            </w:r>
          </w:p>
        </w:tc>
      </w:tr>
      <w:tr w:rsidR="006E54C5" w:rsidRPr="00126F1E" w14:paraId="167891BB" w14:textId="77777777" w:rsidTr="00126F1E">
        <w:trPr>
          <w:cantSplit/>
        </w:trPr>
        <w:tc>
          <w:tcPr>
            <w:tcW w:w="5845" w:type="dxa"/>
          </w:tcPr>
          <w:p w14:paraId="25CC5C84" w14:textId="77777777" w:rsidR="006E54C5" w:rsidRPr="00126F1E" w:rsidRDefault="006E54C5" w:rsidP="00B761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elegans:</w:t>
            </w:r>
            <w:r w:rsidRPr="00126F1E">
              <w:rPr>
                <w:rFonts w:ascii="Times New Roman" w:hAnsi="Times New Roman" w:cs="Times New Roman"/>
                <w:sz w:val="24"/>
                <w:szCs w:val="24"/>
              </w:rPr>
              <w:t xml:space="preserve"> N2 wild type (Bristol)</w:t>
            </w:r>
          </w:p>
        </w:tc>
        <w:tc>
          <w:tcPr>
            <w:tcW w:w="1710" w:type="dxa"/>
          </w:tcPr>
          <w:p w14:paraId="2C060A0C" w14:textId="77777777" w:rsidR="006E54C5" w:rsidRPr="00126F1E" w:rsidRDefault="006E54C5" w:rsidP="00B761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sz w:val="24"/>
                <w:szCs w:val="24"/>
              </w:rPr>
              <w:t>Caenorhabditis Genetics Center</w:t>
            </w:r>
          </w:p>
        </w:tc>
        <w:tc>
          <w:tcPr>
            <w:tcW w:w="1260" w:type="dxa"/>
          </w:tcPr>
          <w:p w14:paraId="7EBC3CE1" w14:textId="77777777" w:rsidR="006E54C5" w:rsidRPr="00126F1E" w:rsidRDefault="006E54C5" w:rsidP="00B761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</w:tc>
      </w:tr>
      <w:tr w:rsidR="006E54C5" w:rsidRPr="00126F1E" w14:paraId="4B55198D" w14:textId="77777777" w:rsidTr="00126F1E">
        <w:trPr>
          <w:cantSplit/>
        </w:trPr>
        <w:tc>
          <w:tcPr>
            <w:tcW w:w="5845" w:type="dxa"/>
          </w:tcPr>
          <w:p w14:paraId="2A7B6E81" w14:textId="77777777" w:rsidR="006E54C5" w:rsidRPr="00126F1E" w:rsidRDefault="006E54C5" w:rsidP="00B761E5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elegans: </w:t>
            </w:r>
            <w:r w:rsidRPr="00126F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eSi64[gld-1p::tir1::mRuby::gld-1 3’UTR + Cbr-unc-119(+)] II; unc-119(ed3) III</w:t>
            </w:r>
          </w:p>
        </w:tc>
        <w:tc>
          <w:tcPr>
            <w:tcW w:w="1710" w:type="dxa"/>
          </w:tcPr>
          <w:p w14:paraId="5C4B0DD9" w14:textId="77777777" w:rsidR="006E54C5" w:rsidRPr="00126F1E" w:rsidRDefault="006E54C5" w:rsidP="00B761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sz w:val="24"/>
                <w:szCs w:val="24"/>
              </w:rPr>
              <w:t>Caenorhabditis Genetics Center</w:t>
            </w:r>
          </w:p>
        </w:tc>
        <w:tc>
          <w:tcPr>
            <w:tcW w:w="1260" w:type="dxa"/>
          </w:tcPr>
          <w:p w14:paraId="465F2682" w14:textId="77777777" w:rsidR="006E54C5" w:rsidRPr="00126F1E" w:rsidRDefault="006E54C5" w:rsidP="00B761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sz w:val="24"/>
                <w:szCs w:val="24"/>
              </w:rPr>
              <w:t>CA1352</w:t>
            </w:r>
          </w:p>
        </w:tc>
      </w:tr>
      <w:tr w:rsidR="006E54C5" w:rsidRPr="00126F1E" w14:paraId="1AC6EEB8" w14:textId="77777777" w:rsidTr="00126F1E">
        <w:trPr>
          <w:cantSplit/>
        </w:trPr>
        <w:tc>
          <w:tcPr>
            <w:tcW w:w="5845" w:type="dxa"/>
          </w:tcPr>
          <w:p w14:paraId="1AC20546" w14:textId="77777777" w:rsidR="006E54C5" w:rsidRPr="00126F1E" w:rsidRDefault="006E54C5" w:rsidP="00B761E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elegans:</w:t>
            </w:r>
            <w:r w:rsidRPr="00126F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26F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as-7(or1940[gfp::sas-7]) III; Itls37[pie-1p::mCherry::his-58 + unc-119(+)] IV</w:t>
            </w:r>
          </w:p>
        </w:tc>
        <w:tc>
          <w:tcPr>
            <w:tcW w:w="1710" w:type="dxa"/>
          </w:tcPr>
          <w:p w14:paraId="20511A1C" w14:textId="77777777" w:rsidR="006E54C5" w:rsidRPr="00126F1E" w:rsidRDefault="006E54C5" w:rsidP="00B761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sz w:val="24"/>
                <w:szCs w:val="24"/>
              </w:rPr>
              <w:t>Caenorhabditis Genetics Center</w:t>
            </w:r>
          </w:p>
        </w:tc>
        <w:tc>
          <w:tcPr>
            <w:tcW w:w="1260" w:type="dxa"/>
          </w:tcPr>
          <w:p w14:paraId="6263692E" w14:textId="77777777" w:rsidR="006E54C5" w:rsidRPr="00126F1E" w:rsidRDefault="006E54C5" w:rsidP="00B761E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sz w:val="24"/>
                <w:szCs w:val="24"/>
              </w:rPr>
              <w:t>EU3000</w:t>
            </w:r>
          </w:p>
        </w:tc>
      </w:tr>
      <w:tr w:rsidR="006E54C5" w:rsidRPr="00126F1E" w14:paraId="4DFF29CA" w14:textId="77777777" w:rsidTr="00126F1E">
        <w:trPr>
          <w:cantSplit/>
        </w:trPr>
        <w:tc>
          <w:tcPr>
            <w:tcW w:w="5845" w:type="dxa"/>
          </w:tcPr>
          <w:p w14:paraId="5CC0B6A0" w14:textId="77777777" w:rsidR="006E54C5" w:rsidRPr="00126F1E" w:rsidRDefault="006E54C5" w:rsidP="00B761E5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elegans:</w:t>
            </w:r>
            <w:r w:rsidRPr="00126F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Psas-6::sas-6::gfp; Ppie-1::mCherry::sas-4</w:t>
            </w:r>
          </w:p>
        </w:tc>
        <w:tc>
          <w:tcPr>
            <w:tcW w:w="1710" w:type="dxa"/>
          </w:tcPr>
          <w:p w14:paraId="682AF14A" w14:textId="77777777" w:rsidR="006E54C5" w:rsidRPr="00126F1E" w:rsidRDefault="006E54C5" w:rsidP="00B761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sz w:val="24"/>
                <w:szCs w:val="24"/>
              </w:rPr>
              <w:t>Li et al., 2017</w:t>
            </w:r>
          </w:p>
        </w:tc>
        <w:tc>
          <w:tcPr>
            <w:tcW w:w="1260" w:type="dxa"/>
          </w:tcPr>
          <w:p w14:paraId="52778391" w14:textId="77777777" w:rsidR="006E54C5" w:rsidRPr="00126F1E" w:rsidRDefault="006E54C5" w:rsidP="00B761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sz w:val="24"/>
                <w:szCs w:val="24"/>
              </w:rPr>
              <w:t>GOU899</w:t>
            </w:r>
          </w:p>
        </w:tc>
      </w:tr>
      <w:tr w:rsidR="006E54C5" w:rsidRPr="00126F1E" w14:paraId="723597F9" w14:textId="77777777" w:rsidTr="00126F1E">
        <w:trPr>
          <w:cantSplit/>
        </w:trPr>
        <w:tc>
          <w:tcPr>
            <w:tcW w:w="5845" w:type="dxa"/>
          </w:tcPr>
          <w:p w14:paraId="50F31B99" w14:textId="77777777" w:rsidR="006E54C5" w:rsidRPr="00126F1E" w:rsidRDefault="006E54C5" w:rsidP="00B761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elegans:</w:t>
            </w:r>
            <w:r w:rsidRPr="00126F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unc-119(ed3) III; ddls36[pie-1p::gfp::sas-5 + unc-119(+)]</w:t>
            </w:r>
            <w:r w:rsidRPr="00126F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r w:rsidRPr="00126F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as-6(syb1706[sas-6::degron::flag::ha::flag::ha]) IV; ieSi64[gld-1p::tir1::mRuby::gld-1 3’UTR + Cbr-unc-119(+)] II; unc-119(ed3) III</w:t>
            </w:r>
          </w:p>
        </w:tc>
        <w:tc>
          <w:tcPr>
            <w:tcW w:w="1710" w:type="dxa"/>
          </w:tcPr>
          <w:p w14:paraId="1976A808" w14:textId="77777777" w:rsidR="006E54C5" w:rsidRPr="00126F1E" w:rsidRDefault="006E54C5" w:rsidP="00B761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  <w:tc>
          <w:tcPr>
            <w:tcW w:w="1260" w:type="dxa"/>
          </w:tcPr>
          <w:p w14:paraId="78190083" w14:textId="77777777" w:rsidR="006E54C5" w:rsidRPr="00126F1E" w:rsidRDefault="006E54C5" w:rsidP="00B761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sz w:val="24"/>
                <w:szCs w:val="24"/>
              </w:rPr>
              <w:t>MGC595</w:t>
            </w:r>
          </w:p>
        </w:tc>
      </w:tr>
      <w:tr w:rsidR="006E54C5" w:rsidRPr="00126F1E" w14:paraId="230E46FC" w14:textId="77777777" w:rsidTr="00126F1E">
        <w:trPr>
          <w:cantSplit/>
        </w:trPr>
        <w:tc>
          <w:tcPr>
            <w:tcW w:w="5845" w:type="dxa"/>
          </w:tcPr>
          <w:p w14:paraId="0D142B5D" w14:textId="77777777" w:rsidR="006E54C5" w:rsidRPr="00126F1E" w:rsidRDefault="006E54C5" w:rsidP="00B761E5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elegans:</w:t>
            </w:r>
            <w:r w:rsidRPr="00126F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sas-7(or1940[gfp::sas-7]) III; Itls37[pie-1p::mCherry::his-58 + unc-119(+)]IV</w:t>
            </w:r>
            <w:r w:rsidRPr="00126F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r w:rsidRPr="00126F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as-6(syb1706[sas-6::degron::flag::ha::flag::ha]) IV; ieSi64[gld-1p::tir1::mRuby::gld-1 3’UTR + Cbr-unc-119(+)] II; unc-119(ed3) III</w:t>
            </w:r>
          </w:p>
        </w:tc>
        <w:tc>
          <w:tcPr>
            <w:tcW w:w="1710" w:type="dxa"/>
          </w:tcPr>
          <w:p w14:paraId="59D044A8" w14:textId="77777777" w:rsidR="006E54C5" w:rsidRPr="00126F1E" w:rsidRDefault="006E54C5" w:rsidP="00B761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  <w:tc>
          <w:tcPr>
            <w:tcW w:w="1260" w:type="dxa"/>
          </w:tcPr>
          <w:p w14:paraId="25E6D1E0" w14:textId="77777777" w:rsidR="006E54C5" w:rsidRPr="00126F1E" w:rsidRDefault="006E54C5" w:rsidP="00B761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sz w:val="24"/>
                <w:szCs w:val="24"/>
              </w:rPr>
              <w:t>MGC618</w:t>
            </w:r>
          </w:p>
        </w:tc>
      </w:tr>
      <w:tr w:rsidR="006E54C5" w:rsidRPr="00126F1E" w14:paraId="5A69D59A" w14:textId="77777777" w:rsidTr="00126F1E">
        <w:trPr>
          <w:cantSplit/>
        </w:trPr>
        <w:tc>
          <w:tcPr>
            <w:tcW w:w="5845" w:type="dxa"/>
          </w:tcPr>
          <w:p w14:paraId="75C5E565" w14:textId="77777777" w:rsidR="006E54C5" w:rsidRPr="00126F1E" w:rsidRDefault="006E54C5" w:rsidP="00B761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elegans:</w:t>
            </w:r>
            <w:r w:rsidRPr="00126F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unc-119(ed3) III; ddls36[pie-1p::gfp::sas-5 + unc-119(+)]</w:t>
            </w:r>
            <w:r w:rsidRPr="00126F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r w:rsidRPr="00126F1E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as-6(syb3988</w:t>
            </w:r>
            <w:r w:rsidRPr="00126F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[sas-6(5A)::degron::flag::ha::flag::ha]</w:t>
            </w:r>
            <w:r w:rsidRPr="00126F1E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)</w:t>
            </w:r>
            <w:r w:rsidRPr="00126F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V;ieSi64[gld1p::tir1::mRuby::gld-1 3’UTR + Cbr-unc-119(+)] II; unc-119(ed3) III</w:t>
            </w:r>
          </w:p>
        </w:tc>
        <w:tc>
          <w:tcPr>
            <w:tcW w:w="1710" w:type="dxa"/>
          </w:tcPr>
          <w:p w14:paraId="43FE4834" w14:textId="77777777" w:rsidR="006E54C5" w:rsidRPr="00126F1E" w:rsidRDefault="006E54C5" w:rsidP="00B761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  <w:tc>
          <w:tcPr>
            <w:tcW w:w="1260" w:type="dxa"/>
          </w:tcPr>
          <w:p w14:paraId="0D24DE1E" w14:textId="77777777" w:rsidR="006E54C5" w:rsidRPr="00126F1E" w:rsidRDefault="006E54C5" w:rsidP="00B761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sz w:val="24"/>
                <w:szCs w:val="24"/>
              </w:rPr>
              <w:t>MGC619</w:t>
            </w:r>
          </w:p>
        </w:tc>
      </w:tr>
      <w:tr w:rsidR="006E54C5" w:rsidRPr="00126F1E" w14:paraId="4D8D746B" w14:textId="77777777" w:rsidTr="00126F1E">
        <w:trPr>
          <w:cantSplit/>
        </w:trPr>
        <w:tc>
          <w:tcPr>
            <w:tcW w:w="5845" w:type="dxa"/>
          </w:tcPr>
          <w:p w14:paraId="29345155" w14:textId="77777777" w:rsidR="006E54C5" w:rsidRPr="00126F1E" w:rsidRDefault="006E54C5" w:rsidP="00B761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elegans: </w:t>
            </w:r>
            <w:r w:rsidRPr="00126F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as-7(or1940[gfp::sas-7]) III; Itls37[pie-1p::mCherry::his-58 + unc-119(+)]IV</w:t>
            </w:r>
            <w:r w:rsidRPr="00126F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r w:rsidRPr="00126F1E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as-6(syb3988</w:t>
            </w:r>
            <w:r w:rsidRPr="00126F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[sas-6(5A)::degron::flag::ha::flag::ha]</w:t>
            </w:r>
            <w:r w:rsidRPr="00126F1E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) </w:t>
            </w:r>
            <w:r w:rsidRPr="00126F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V; ieSi64[gld-1p::tir1::mRuby::gld-1 3’UTR + Cbr-unc-119(+)] II; unc-119(ed3) III</w:t>
            </w:r>
          </w:p>
        </w:tc>
        <w:tc>
          <w:tcPr>
            <w:tcW w:w="1710" w:type="dxa"/>
          </w:tcPr>
          <w:p w14:paraId="5721024B" w14:textId="77777777" w:rsidR="006E54C5" w:rsidRPr="00126F1E" w:rsidRDefault="006E54C5" w:rsidP="00B761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  <w:tc>
          <w:tcPr>
            <w:tcW w:w="1260" w:type="dxa"/>
          </w:tcPr>
          <w:p w14:paraId="2861DDF9" w14:textId="77777777" w:rsidR="006E54C5" w:rsidRPr="00126F1E" w:rsidRDefault="006E54C5" w:rsidP="00B761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sz w:val="24"/>
                <w:szCs w:val="24"/>
              </w:rPr>
              <w:t>MGC620</w:t>
            </w:r>
          </w:p>
        </w:tc>
      </w:tr>
      <w:tr w:rsidR="006E54C5" w:rsidRPr="00126F1E" w14:paraId="6D1FA247" w14:textId="77777777" w:rsidTr="00126F1E">
        <w:trPr>
          <w:cantSplit/>
        </w:trPr>
        <w:tc>
          <w:tcPr>
            <w:tcW w:w="5845" w:type="dxa"/>
          </w:tcPr>
          <w:p w14:paraId="46B81A57" w14:textId="77777777" w:rsidR="006E54C5" w:rsidRPr="00126F1E" w:rsidRDefault="006E54C5" w:rsidP="00B761E5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elegans:</w:t>
            </w:r>
            <w:r w:rsidRPr="00126F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unc-119(ed3) III; ddls36[pie-1p::gfp::sas-5 + unc-119(+)]</w:t>
            </w:r>
            <w:r w:rsidRPr="00126F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  <w:r w:rsidRPr="00126F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sas-6(syb5687[sas-6(5D)::degron::4xflag])IV/nT1[myo-2p::GFP+pes-10p::GFP+F22B7.9p::GFP qIs51] (IV;V); ieSi64[gld-1p::tir1::mRuby::gld-1 3’UTR + Cbr-unc-119(+)] II; unc-119(ed3) III</w:t>
            </w:r>
          </w:p>
        </w:tc>
        <w:tc>
          <w:tcPr>
            <w:tcW w:w="1710" w:type="dxa"/>
          </w:tcPr>
          <w:p w14:paraId="1FD763E8" w14:textId="77777777" w:rsidR="006E54C5" w:rsidRPr="00126F1E" w:rsidRDefault="006E54C5" w:rsidP="00B761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  <w:tc>
          <w:tcPr>
            <w:tcW w:w="1260" w:type="dxa"/>
          </w:tcPr>
          <w:p w14:paraId="25208F21" w14:textId="77777777" w:rsidR="006E54C5" w:rsidRPr="00126F1E" w:rsidRDefault="006E54C5" w:rsidP="00B761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sz w:val="24"/>
                <w:szCs w:val="24"/>
              </w:rPr>
              <w:t>MGC621</w:t>
            </w:r>
          </w:p>
        </w:tc>
      </w:tr>
      <w:tr w:rsidR="006E54C5" w:rsidRPr="00126F1E" w14:paraId="326F27F3" w14:textId="77777777" w:rsidTr="00126F1E">
        <w:trPr>
          <w:cantSplit/>
        </w:trPr>
        <w:tc>
          <w:tcPr>
            <w:tcW w:w="5845" w:type="dxa"/>
          </w:tcPr>
          <w:p w14:paraId="71A16DF5" w14:textId="77777777" w:rsidR="006E54C5" w:rsidRPr="00126F1E" w:rsidRDefault="006E54C5" w:rsidP="00B761E5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elegans:</w:t>
            </w:r>
            <w:r w:rsidRPr="00126F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sas-7(or1940[gfp::sas-7]) III; Itls37[pie-1p::mCherry::his-58 + unc-119(+)]IV</w:t>
            </w:r>
            <w:r w:rsidRPr="00126F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r w:rsidRPr="00126F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as-6(syb5687[sas-6(5D)::degron::4xflag]) IV / nT1[myo-2p::GFP+pes-10p::GFP+F22B7.9p::GFP qIs51] (IV;V); ieSi64[gld-1p::tir1::mRuby::gld-1 3’UTR + Cbr-unc-119(+)] II; unc-119(ed3) III</w:t>
            </w:r>
          </w:p>
        </w:tc>
        <w:tc>
          <w:tcPr>
            <w:tcW w:w="1710" w:type="dxa"/>
          </w:tcPr>
          <w:p w14:paraId="59044D0F" w14:textId="77777777" w:rsidR="006E54C5" w:rsidRPr="00126F1E" w:rsidRDefault="006E54C5" w:rsidP="00B761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  <w:tc>
          <w:tcPr>
            <w:tcW w:w="1260" w:type="dxa"/>
          </w:tcPr>
          <w:p w14:paraId="150D186F" w14:textId="77777777" w:rsidR="006E54C5" w:rsidRPr="00126F1E" w:rsidRDefault="006E54C5" w:rsidP="00B761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sz w:val="24"/>
                <w:szCs w:val="24"/>
              </w:rPr>
              <w:t>MGC622</w:t>
            </w:r>
          </w:p>
        </w:tc>
      </w:tr>
      <w:tr w:rsidR="006E54C5" w:rsidRPr="00126F1E" w14:paraId="5CF76995" w14:textId="77777777" w:rsidTr="00126F1E">
        <w:trPr>
          <w:cantSplit/>
        </w:trPr>
        <w:tc>
          <w:tcPr>
            <w:tcW w:w="5845" w:type="dxa"/>
          </w:tcPr>
          <w:p w14:paraId="6D5C7602" w14:textId="77777777" w:rsidR="006E54C5" w:rsidRPr="00126F1E" w:rsidRDefault="006E54C5" w:rsidP="00B761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elegans:</w:t>
            </w:r>
            <w:r w:rsidRPr="00126F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sas-6(syb1706[sas-6::degron::flag::ha::flag::ha]) IV</w:t>
            </w:r>
          </w:p>
        </w:tc>
        <w:tc>
          <w:tcPr>
            <w:tcW w:w="1710" w:type="dxa"/>
          </w:tcPr>
          <w:p w14:paraId="0F2817AD" w14:textId="77777777" w:rsidR="006E54C5" w:rsidRPr="00126F1E" w:rsidRDefault="006E54C5" w:rsidP="00B761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  <w:tc>
          <w:tcPr>
            <w:tcW w:w="1260" w:type="dxa"/>
          </w:tcPr>
          <w:p w14:paraId="1020FF86" w14:textId="77777777" w:rsidR="006E54C5" w:rsidRPr="00126F1E" w:rsidRDefault="006E54C5" w:rsidP="00B761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sz w:val="24"/>
                <w:szCs w:val="24"/>
              </w:rPr>
              <w:t>PHX1706</w:t>
            </w:r>
          </w:p>
        </w:tc>
      </w:tr>
      <w:tr w:rsidR="006E54C5" w:rsidRPr="00126F1E" w14:paraId="403E379B" w14:textId="77777777" w:rsidTr="00126F1E">
        <w:trPr>
          <w:cantSplit/>
        </w:trPr>
        <w:tc>
          <w:tcPr>
            <w:tcW w:w="5845" w:type="dxa"/>
          </w:tcPr>
          <w:p w14:paraId="1A9A51EC" w14:textId="77777777" w:rsidR="006E54C5" w:rsidRPr="00126F1E" w:rsidRDefault="006E54C5" w:rsidP="00B761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C. elegans:</w:t>
            </w:r>
            <w:r w:rsidRPr="00126F1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26F1E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as-6(syb3988</w:t>
            </w:r>
            <w:r w:rsidRPr="00126F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[sas-6(5A)::degron::flag::ha::flag::ha]</w:t>
            </w:r>
            <w:r w:rsidRPr="00126F1E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) </w:t>
            </w:r>
            <w:r w:rsidRPr="00126F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V</w:t>
            </w:r>
          </w:p>
        </w:tc>
        <w:tc>
          <w:tcPr>
            <w:tcW w:w="1710" w:type="dxa"/>
          </w:tcPr>
          <w:p w14:paraId="2D458794" w14:textId="77777777" w:rsidR="006E54C5" w:rsidRPr="00126F1E" w:rsidRDefault="006E54C5" w:rsidP="00B761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  <w:tc>
          <w:tcPr>
            <w:tcW w:w="1260" w:type="dxa"/>
          </w:tcPr>
          <w:p w14:paraId="5F6EFF1F" w14:textId="77777777" w:rsidR="006E54C5" w:rsidRPr="00126F1E" w:rsidRDefault="006E54C5" w:rsidP="00B761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sz w:val="24"/>
                <w:szCs w:val="24"/>
              </w:rPr>
              <w:t>PHX3988</w:t>
            </w:r>
          </w:p>
        </w:tc>
      </w:tr>
      <w:tr w:rsidR="006E54C5" w:rsidRPr="00126F1E" w14:paraId="41580ED4" w14:textId="77777777" w:rsidTr="00126F1E">
        <w:trPr>
          <w:cantSplit/>
        </w:trPr>
        <w:tc>
          <w:tcPr>
            <w:tcW w:w="5845" w:type="dxa"/>
          </w:tcPr>
          <w:p w14:paraId="2DE80C01" w14:textId="77777777" w:rsidR="006E54C5" w:rsidRPr="00126F1E" w:rsidRDefault="006E54C5" w:rsidP="00B761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elegans:</w:t>
            </w:r>
            <w:r w:rsidRPr="00126F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sas-6(syb5687[sas-6(5D)::degron::4xflag]) IV /nT1[myo-2p::GFP+pes-10p::GFP+F22B7.9p::GFP qIs51] (IV;V)</w:t>
            </w:r>
          </w:p>
        </w:tc>
        <w:tc>
          <w:tcPr>
            <w:tcW w:w="1710" w:type="dxa"/>
          </w:tcPr>
          <w:p w14:paraId="3A213BE9" w14:textId="77777777" w:rsidR="006E54C5" w:rsidRPr="00126F1E" w:rsidRDefault="006E54C5" w:rsidP="00B761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  <w:tc>
          <w:tcPr>
            <w:tcW w:w="1260" w:type="dxa"/>
          </w:tcPr>
          <w:p w14:paraId="2804204E" w14:textId="77777777" w:rsidR="006E54C5" w:rsidRPr="00126F1E" w:rsidRDefault="006E54C5" w:rsidP="00B761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sz w:val="24"/>
                <w:szCs w:val="24"/>
              </w:rPr>
              <w:t>PHX5687</w:t>
            </w:r>
          </w:p>
        </w:tc>
      </w:tr>
      <w:tr w:rsidR="006E54C5" w:rsidRPr="00126F1E" w14:paraId="1313C6C1" w14:textId="77777777" w:rsidTr="00126F1E">
        <w:trPr>
          <w:cantSplit/>
        </w:trPr>
        <w:tc>
          <w:tcPr>
            <w:tcW w:w="5845" w:type="dxa"/>
          </w:tcPr>
          <w:p w14:paraId="6A3DA139" w14:textId="77777777" w:rsidR="006E54C5" w:rsidRPr="00126F1E" w:rsidRDefault="006E54C5" w:rsidP="00B761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elegans:</w:t>
            </w:r>
            <w:r w:rsidRPr="00126F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unc-119(ed3) III; ddEx10[pie-1p::gfp::sas-4 + unc-119(+)]</w:t>
            </w:r>
          </w:p>
        </w:tc>
        <w:tc>
          <w:tcPr>
            <w:tcW w:w="1710" w:type="dxa"/>
          </w:tcPr>
          <w:p w14:paraId="595EE91D" w14:textId="77777777" w:rsidR="006E54C5" w:rsidRPr="00126F1E" w:rsidRDefault="006E54C5" w:rsidP="00B761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sz w:val="24"/>
                <w:szCs w:val="24"/>
              </w:rPr>
              <w:t>Caenorhabditis Genetics Center</w:t>
            </w:r>
          </w:p>
        </w:tc>
        <w:tc>
          <w:tcPr>
            <w:tcW w:w="1260" w:type="dxa"/>
          </w:tcPr>
          <w:p w14:paraId="2921DC79" w14:textId="77777777" w:rsidR="006E54C5" w:rsidRPr="00126F1E" w:rsidRDefault="006E54C5" w:rsidP="00B761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sz w:val="24"/>
                <w:szCs w:val="24"/>
              </w:rPr>
              <w:t>TH26</w:t>
            </w:r>
          </w:p>
        </w:tc>
      </w:tr>
      <w:tr w:rsidR="006E54C5" w:rsidRPr="00126F1E" w14:paraId="4A449E98" w14:textId="77777777" w:rsidTr="00126F1E">
        <w:trPr>
          <w:cantSplit/>
        </w:trPr>
        <w:tc>
          <w:tcPr>
            <w:tcW w:w="5845" w:type="dxa"/>
          </w:tcPr>
          <w:p w14:paraId="78BCA7D0" w14:textId="77777777" w:rsidR="006E54C5" w:rsidRPr="00126F1E" w:rsidRDefault="006E54C5" w:rsidP="00B761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elegans:</w:t>
            </w:r>
            <w:r w:rsidRPr="00126F1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unc-119(ed3) III; ddls36[pie-1p::gfp::sas-5 + unc-119(+)]</w:t>
            </w:r>
          </w:p>
        </w:tc>
        <w:tc>
          <w:tcPr>
            <w:tcW w:w="1710" w:type="dxa"/>
          </w:tcPr>
          <w:p w14:paraId="787EBE43" w14:textId="77777777" w:rsidR="006E54C5" w:rsidRPr="00126F1E" w:rsidRDefault="006E54C5" w:rsidP="00B761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sz w:val="24"/>
                <w:szCs w:val="24"/>
              </w:rPr>
              <w:t>Caenorhabditis Genetics Center</w:t>
            </w:r>
          </w:p>
        </w:tc>
        <w:tc>
          <w:tcPr>
            <w:tcW w:w="1260" w:type="dxa"/>
          </w:tcPr>
          <w:p w14:paraId="3155F92A" w14:textId="77777777" w:rsidR="006E54C5" w:rsidRPr="00126F1E" w:rsidRDefault="006E54C5" w:rsidP="00B761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sz w:val="24"/>
                <w:szCs w:val="24"/>
              </w:rPr>
              <w:t>TH61</w:t>
            </w:r>
          </w:p>
        </w:tc>
      </w:tr>
      <w:tr w:rsidR="006E54C5" w:rsidRPr="00126F1E" w14:paraId="11A8A640" w14:textId="77777777" w:rsidTr="00126F1E">
        <w:trPr>
          <w:cantSplit/>
        </w:trPr>
        <w:tc>
          <w:tcPr>
            <w:tcW w:w="5845" w:type="dxa"/>
          </w:tcPr>
          <w:p w14:paraId="4584FAFF" w14:textId="42E3ADBE" w:rsidR="006E54C5" w:rsidRPr="00126F1E" w:rsidRDefault="00CE6D34" w:rsidP="00B761E5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elegans: cdk-1(q923[3xMyc::cdk-1])</w:t>
            </w:r>
          </w:p>
        </w:tc>
        <w:tc>
          <w:tcPr>
            <w:tcW w:w="1710" w:type="dxa"/>
          </w:tcPr>
          <w:p w14:paraId="199DD0F2" w14:textId="77777777" w:rsidR="006E54C5" w:rsidRPr="00126F1E" w:rsidRDefault="006E54C5" w:rsidP="00B761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sz w:val="24"/>
                <w:szCs w:val="24"/>
              </w:rPr>
              <w:t>Caenorhabditis Genetics Center</w:t>
            </w:r>
          </w:p>
        </w:tc>
        <w:tc>
          <w:tcPr>
            <w:tcW w:w="1260" w:type="dxa"/>
          </w:tcPr>
          <w:p w14:paraId="56659241" w14:textId="77777777" w:rsidR="006E54C5" w:rsidRPr="00126F1E" w:rsidRDefault="006E54C5" w:rsidP="00B761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sz w:val="24"/>
                <w:szCs w:val="24"/>
              </w:rPr>
              <w:t>JK5751</w:t>
            </w:r>
          </w:p>
        </w:tc>
      </w:tr>
      <w:tr w:rsidR="006E54C5" w:rsidRPr="00126F1E" w14:paraId="54ABA204" w14:textId="77777777" w:rsidTr="00126F1E">
        <w:trPr>
          <w:cantSplit/>
        </w:trPr>
        <w:tc>
          <w:tcPr>
            <w:tcW w:w="5845" w:type="dxa"/>
          </w:tcPr>
          <w:p w14:paraId="0DFEA88A" w14:textId="55791E06" w:rsidR="006E54C5" w:rsidRPr="00126F1E" w:rsidRDefault="00CE6D34" w:rsidP="00B761E5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elegans: neSi12 [cdk-1::GFP + Cbr-unc-119(+)] II; unc-119(ed3) III</w:t>
            </w:r>
          </w:p>
        </w:tc>
        <w:tc>
          <w:tcPr>
            <w:tcW w:w="1710" w:type="dxa"/>
          </w:tcPr>
          <w:p w14:paraId="7D946DF3" w14:textId="77777777" w:rsidR="006E54C5" w:rsidRPr="00126F1E" w:rsidRDefault="006E54C5" w:rsidP="00B761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sz w:val="24"/>
                <w:szCs w:val="24"/>
              </w:rPr>
              <w:t>Caenorhabditis Genetics Center</w:t>
            </w:r>
          </w:p>
        </w:tc>
        <w:tc>
          <w:tcPr>
            <w:tcW w:w="1260" w:type="dxa"/>
          </w:tcPr>
          <w:p w14:paraId="424B0FD8" w14:textId="77777777" w:rsidR="006E54C5" w:rsidRPr="00126F1E" w:rsidRDefault="006E54C5" w:rsidP="00B761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sz w:val="24"/>
                <w:szCs w:val="24"/>
              </w:rPr>
              <w:t>WM242</w:t>
            </w:r>
          </w:p>
        </w:tc>
      </w:tr>
      <w:tr w:rsidR="006E54C5" w:rsidRPr="00126F1E" w14:paraId="15DFA171" w14:textId="77777777" w:rsidTr="00126F1E">
        <w:trPr>
          <w:cantSplit/>
        </w:trPr>
        <w:tc>
          <w:tcPr>
            <w:tcW w:w="5845" w:type="dxa"/>
          </w:tcPr>
          <w:p w14:paraId="57735768" w14:textId="3F93D8A6" w:rsidR="006E54C5" w:rsidRPr="00126F1E" w:rsidRDefault="00CE6D34" w:rsidP="00B761E5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elegans: cdk-1(ne2257)</w:t>
            </w:r>
          </w:p>
        </w:tc>
        <w:tc>
          <w:tcPr>
            <w:tcW w:w="1710" w:type="dxa"/>
          </w:tcPr>
          <w:p w14:paraId="7EED1675" w14:textId="77777777" w:rsidR="006E54C5" w:rsidRPr="00126F1E" w:rsidRDefault="006E54C5" w:rsidP="00B761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sz w:val="24"/>
                <w:szCs w:val="24"/>
              </w:rPr>
              <w:t>Caenorhabditis Genetics Center</w:t>
            </w:r>
          </w:p>
        </w:tc>
        <w:tc>
          <w:tcPr>
            <w:tcW w:w="1260" w:type="dxa"/>
          </w:tcPr>
          <w:p w14:paraId="688372FF" w14:textId="77777777" w:rsidR="006E54C5" w:rsidRPr="00126F1E" w:rsidRDefault="006E54C5" w:rsidP="00B761E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6F1E">
              <w:rPr>
                <w:rFonts w:ascii="Times New Roman" w:hAnsi="Times New Roman" w:cs="Times New Roman"/>
                <w:sz w:val="24"/>
                <w:szCs w:val="24"/>
              </w:rPr>
              <w:t>WM99</w:t>
            </w:r>
          </w:p>
        </w:tc>
      </w:tr>
    </w:tbl>
    <w:p w14:paraId="3F4128BE" w14:textId="77777777" w:rsidR="006E54C5" w:rsidRDefault="006E54C5" w:rsidP="006E54C5"/>
    <w:p w14:paraId="3F1F2C94" w14:textId="0260DB83" w:rsidR="00AB4FA6" w:rsidRPr="00F27856" w:rsidRDefault="00AB4FA6" w:rsidP="00F2785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B4FA6" w:rsidRPr="00F27856" w:rsidSect="00A145D8">
      <w:footerReference w:type="even" r:id="rId8"/>
      <w:footerReference w:type="default" r:id="rId9"/>
      <w:pgSz w:w="11906" w:h="16838"/>
      <w:pgMar w:top="1440" w:right="1440" w:bottom="144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EDE9CC" w14:textId="77777777" w:rsidR="00634AEF" w:rsidRDefault="00634AEF" w:rsidP="00985769">
      <w:r>
        <w:separator/>
      </w:r>
    </w:p>
  </w:endnote>
  <w:endnote w:type="continuationSeparator" w:id="0">
    <w:p w14:paraId="288C9F47" w14:textId="77777777" w:rsidR="00634AEF" w:rsidRDefault="00634AEF" w:rsidP="009857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cademy Engraved LET">
    <w:altName w:val="Colonna MT"/>
    <w:panose1 w:val="02000000000000000000"/>
    <w:charset w:val="00"/>
    <w:family w:val="auto"/>
    <w:pitch w:val="variable"/>
    <w:sig w:usb0="8000007F" w:usb1="4000000A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97148296"/>
      <w:docPartObj>
        <w:docPartGallery w:val="Page Numbers (Bottom of Page)"/>
        <w:docPartUnique/>
      </w:docPartObj>
    </w:sdtPr>
    <w:sdtContent>
      <w:p w14:paraId="279423D1" w14:textId="11D063A7" w:rsidR="00B00A7A" w:rsidRDefault="00B00A7A" w:rsidP="002A63B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000A34" w14:textId="77777777" w:rsidR="00B00A7A" w:rsidRDefault="00B00A7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67347585"/>
      <w:docPartObj>
        <w:docPartGallery w:val="Page Numbers (Bottom of Page)"/>
        <w:docPartUnique/>
      </w:docPartObj>
    </w:sdtPr>
    <w:sdtContent>
      <w:p w14:paraId="3361A4BD" w14:textId="5D0F220D" w:rsidR="00B00A7A" w:rsidRDefault="00B00A7A" w:rsidP="002A63B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3</w:t>
        </w:r>
        <w:r>
          <w:rPr>
            <w:rStyle w:val="PageNumber"/>
          </w:rPr>
          <w:fldChar w:fldCharType="end"/>
        </w:r>
      </w:p>
    </w:sdtContent>
  </w:sdt>
  <w:p w14:paraId="1F3445AC" w14:textId="77777777" w:rsidR="00B00A7A" w:rsidRDefault="00B00A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97478A" w14:textId="77777777" w:rsidR="00634AEF" w:rsidRDefault="00634AEF" w:rsidP="00985769">
      <w:r>
        <w:separator/>
      </w:r>
    </w:p>
  </w:footnote>
  <w:footnote w:type="continuationSeparator" w:id="0">
    <w:p w14:paraId="53074C67" w14:textId="77777777" w:rsidR="00634AEF" w:rsidRDefault="00634AEF" w:rsidP="009857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434FE"/>
    <w:multiLevelType w:val="hybridMultilevel"/>
    <w:tmpl w:val="68A89274"/>
    <w:lvl w:ilvl="0" w:tplc="F0BE480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697792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PersonalInformation/>
  <w:removeDateAndTime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J Copy&lt;/Style&gt;&lt;LeftDelim&gt;{&lt;/LeftDelim&gt;&lt;RightDelim&gt;}&lt;/RightDelim&gt;&lt;FontName&gt;Academy Engraved LET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teexad8xsre5efptpx2rvxswx9xrd0ass0&quot;&gt;My EndNote Library&lt;record-ids&gt;&lt;item&gt;1&lt;/item&gt;&lt;item&gt;4&lt;/item&gt;&lt;item&gt;57&lt;/item&gt;&lt;item&gt;58&lt;/item&gt;&lt;item&gt;59&lt;/item&gt;&lt;item&gt;72&lt;/item&gt;&lt;item&gt;93&lt;/item&gt;&lt;item&gt;133&lt;/item&gt;&lt;item&gt;138&lt;/item&gt;&lt;item&gt;145&lt;/item&gt;&lt;item&gt;146&lt;/item&gt;&lt;item&gt;154&lt;/item&gt;&lt;item&gt;157&lt;/item&gt;&lt;item&gt;193&lt;/item&gt;&lt;item&gt;194&lt;/item&gt;&lt;item&gt;195&lt;/item&gt;&lt;item&gt;196&lt;/item&gt;&lt;item&gt;204&lt;/item&gt;&lt;item&gt;215&lt;/item&gt;&lt;item&gt;273&lt;/item&gt;&lt;item&gt;343&lt;/item&gt;&lt;item&gt;364&lt;/item&gt;&lt;item&gt;365&lt;/item&gt;&lt;item&gt;366&lt;/item&gt;&lt;item&gt;377&lt;/item&gt;&lt;item&gt;378&lt;/item&gt;&lt;/record-ids&gt;&lt;/item&gt;&lt;/Libraries&gt;"/>
  </w:docVars>
  <w:rsids>
    <w:rsidRoot w:val="0077134E"/>
    <w:rsid w:val="00000184"/>
    <w:rsid w:val="00001225"/>
    <w:rsid w:val="000020DC"/>
    <w:rsid w:val="00002468"/>
    <w:rsid w:val="00003C2C"/>
    <w:rsid w:val="00004234"/>
    <w:rsid w:val="000043A8"/>
    <w:rsid w:val="00004C94"/>
    <w:rsid w:val="0000555E"/>
    <w:rsid w:val="00005811"/>
    <w:rsid w:val="000059AA"/>
    <w:rsid w:val="000062D8"/>
    <w:rsid w:val="0000655D"/>
    <w:rsid w:val="00006CC7"/>
    <w:rsid w:val="00006E85"/>
    <w:rsid w:val="00007ACC"/>
    <w:rsid w:val="00010142"/>
    <w:rsid w:val="0001051E"/>
    <w:rsid w:val="00010C56"/>
    <w:rsid w:val="0001104C"/>
    <w:rsid w:val="00011487"/>
    <w:rsid w:val="000114DB"/>
    <w:rsid w:val="000118FD"/>
    <w:rsid w:val="0001192D"/>
    <w:rsid w:val="00012046"/>
    <w:rsid w:val="00012F86"/>
    <w:rsid w:val="00013281"/>
    <w:rsid w:val="00013CE2"/>
    <w:rsid w:val="00013E69"/>
    <w:rsid w:val="0001502A"/>
    <w:rsid w:val="0001504F"/>
    <w:rsid w:val="00015207"/>
    <w:rsid w:val="0001562D"/>
    <w:rsid w:val="00015855"/>
    <w:rsid w:val="00015879"/>
    <w:rsid w:val="00015E2F"/>
    <w:rsid w:val="00016646"/>
    <w:rsid w:val="00016C04"/>
    <w:rsid w:val="00017DD3"/>
    <w:rsid w:val="00020EC3"/>
    <w:rsid w:val="0002164F"/>
    <w:rsid w:val="00021B2A"/>
    <w:rsid w:val="00021CFF"/>
    <w:rsid w:val="000220E5"/>
    <w:rsid w:val="000226E4"/>
    <w:rsid w:val="00023124"/>
    <w:rsid w:val="00023170"/>
    <w:rsid w:val="00023342"/>
    <w:rsid w:val="00023B6B"/>
    <w:rsid w:val="00023C09"/>
    <w:rsid w:val="0002447B"/>
    <w:rsid w:val="0002543A"/>
    <w:rsid w:val="00025565"/>
    <w:rsid w:val="00026FC9"/>
    <w:rsid w:val="00027291"/>
    <w:rsid w:val="0002758F"/>
    <w:rsid w:val="000278BD"/>
    <w:rsid w:val="00027AA6"/>
    <w:rsid w:val="00030066"/>
    <w:rsid w:val="0003066C"/>
    <w:rsid w:val="00030D5B"/>
    <w:rsid w:val="000311E9"/>
    <w:rsid w:val="00031759"/>
    <w:rsid w:val="0003213D"/>
    <w:rsid w:val="0003214A"/>
    <w:rsid w:val="00032B3C"/>
    <w:rsid w:val="0003302B"/>
    <w:rsid w:val="0003382E"/>
    <w:rsid w:val="000348FC"/>
    <w:rsid w:val="00034EC1"/>
    <w:rsid w:val="00035162"/>
    <w:rsid w:val="0003516C"/>
    <w:rsid w:val="00035C4E"/>
    <w:rsid w:val="000360A4"/>
    <w:rsid w:val="00036C57"/>
    <w:rsid w:val="00037266"/>
    <w:rsid w:val="000378A2"/>
    <w:rsid w:val="00037A91"/>
    <w:rsid w:val="000402A8"/>
    <w:rsid w:val="00040804"/>
    <w:rsid w:val="00041DCC"/>
    <w:rsid w:val="000420D9"/>
    <w:rsid w:val="0004217D"/>
    <w:rsid w:val="0004337C"/>
    <w:rsid w:val="000435A0"/>
    <w:rsid w:val="00043BA8"/>
    <w:rsid w:val="000449FF"/>
    <w:rsid w:val="00044DD7"/>
    <w:rsid w:val="00045E87"/>
    <w:rsid w:val="00046881"/>
    <w:rsid w:val="000476E5"/>
    <w:rsid w:val="000504AF"/>
    <w:rsid w:val="000506F9"/>
    <w:rsid w:val="00050BC4"/>
    <w:rsid w:val="00050E93"/>
    <w:rsid w:val="000518E4"/>
    <w:rsid w:val="00051A78"/>
    <w:rsid w:val="00051C80"/>
    <w:rsid w:val="000520D0"/>
    <w:rsid w:val="000525EB"/>
    <w:rsid w:val="000536DB"/>
    <w:rsid w:val="00054D26"/>
    <w:rsid w:val="00054FCB"/>
    <w:rsid w:val="0005500E"/>
    <w:rsid w:val="00055153"/>
    <w:rsid w:val="0005604B"/>
    <w:rsid w:val="00057265"/>
    <w:rsid w:val="00057482"/>
    <w:rsid w:val="000574D4"/>
    <w:rsid w:val="00060185"/>
    <w:rsid w:val="000604B0"/>
    <w:rsid w:val="000608A0"/>
    <w:rsid w:val="00060B2E"/>
    <w:rsid w:val="00061154"/>
    <w:rsid w:val="000612CC"/>
    <w:rsid w:val="00061518"/>
    <w:rsid w:val="00061A57"/>
    <w:rsid w:val="00061AA8"/>
    <w:rsid w:val="00061FA6"/>
    <w:rsid w:val="00062180"/>
    <w:rsid w:val="0006312A"/>
    <w:rsid w:val="00063F78"/>
    <w:rsid w:val="00064BCE"/>
    <w:rsid w:val="00064D87"/>
    <w:rsid w:val="0006530E"/>
    <w:rsid w:val="00065CAC"/>
    <w:rsid w:val="00066243"/>
    <w:rsid w:val="0006723F"/>
    <w:rsid w:val="0006744D"/>
    <w:rsid w:val="000674A4"/>
    <w:rsid w:val="0006751C"/>
    <w:rsid w:val="0006771F"/>
    <w:rsid w:val="0006783A"/>
    <w:rsid w:val="0007083F"/>
    <w:rsid w:val="000720FB"/>
    <w:rsid w:val="0007294C"/>
    <w:rsid w:val="00072D7C"/>
    <w:rsid w:val="0007414E"/>
    <w:rsid w:val="000742FA"/>
    <w:rsid w:val="00074B08"/>
    <w:rsid w:val="00075AB0"/>
    <w:rsid w:val="00076566"/>
    <w:rsid w:val="00076FD3"/>
    <w:rsid w:val="00077050"/>
    <w:rsid w:val="00077131"/>
    <w:rsid w:val="00077B83"/>
    <w:rsid w:val="000806F1"/>
    <w:rsid w:val="00081037"/>
    <w:rsid w:val="000815E0"/>
    <w:rsid w:val="0008184C"/>
    <w:rsid w:val="00081A0F"/>
    <w:rsid w:val="00082AE9"/>
    <w:rsid w:val="00083118"/>
    <w:rsid w:val="00083546"/>
    <w:rsid w:val="00083C37"/>
    <w:rsid w:val="00083CAD"/>
    <w:rsid w:val="00084289"/>
    <w:rsid w:val="00084A72"/>
    <w:rsid w:val="00084B66"/>
    <w:rsid w:val="000851B2"/>
    <w:rsid w:val="00085FF8"/>
    <w:rsid w:val="00086C4B"/>
    <w:rsid w:val="000873EE"/>
    <w:rsid w:val="0008758F"/>
    <w:rsid w:val="000875DA"/>
    <w:rsid w:val="00087CA1"/>
    <w:rsid w:val="00087E60"/>
    <w:rsid w:val="0009013B"/>
    <w:rsid w:val="00090336"/>
    <w:rsid w:val="00090502"/>
    <w:rsid w:val="00090920"/>
    <w:rsid w:val="00090BD2"/>
    <w:rsid w:val="00091655"/>
    <w:rsid w:val="000916A9"/>
    <w:rsid w:val="000917A5"/>
    <w:rsid w:val="00091DEB"/>
    <w:rsid w:val="00091F1C"/>
    <w:rsid w:val="00092768"/>
    <w:rsid w:val="00092E79"/>
    <w:rsid w:val="00092F57"/>
    <w:rsid w:val="00093E9F"/>
    <w:rsid w:val="00093ED9"/>
    <w:rsid w:val="0009405F"/>
    <w:rsid w:val="00094304"/>
    <w:rsid w:val="00094FEE"/>
    <w:rsid w:val="000959A6"/>
    <w:rsid w:val="00095D4C"/>
    <w:rsid w:val="000967F2"/>
    <w:rsid w:val="00096D58"/>
    <w:rsid w:val="000974E3"/>
    <w:rsid w:val="000A14CA"/>
    <w:rsid w:val="000A1B53"/>
    <w:rsid w:val="000A310D"/>
    <w:rsid w:val="000A3863"/>
    <w:rsid w:val="000A3BBB"/>
    <w:rsid w:val="000A4912"/>
    <w:rsid w:val="000A4D8A"/>
    <w:rsid w:val="000A4EB2"/>
    <w:rsid w:val="000A52F4"/>
    <w:rsid w:val="000A5492"/>
    <w:rsid w:val="000A5A0C"/>
    <w:rsid w:val="000A5BCF"/>
    <w:rsid w:val="000A5CA9"/>
    <w:rsid w:val="000A5E71"/>
    <w:rsid w:val="000A645A"/>
    <w:rsid w:val="000A6528"/>
    <w:rsid w:val="000A6672"/>
    <w:rsid w:val="000A6848"/>
    <w:rsid w:val="000A6F1F"/>
    <w:rsid w:val="000A759B"/>
    <w:rsid w:val="000B0ACC"/>
    <w:rsid w:val="000B146E"/>
    <w:rsid w:val="000B14DE"/>
    <w:rsid w:val="000B18B7"/>
    <w:rsid w:val="000B2F34"/>
    <w:rsid w:val="000B30F4"/>
    <w:rsid w:val="000B385A"/>
    <w:rsid w:val="000B3E27"/>
    <w:rsid w:val="000B417A"/>
    <w:rsid w:val="000B4558"/>
    <w:rsid w:val="000B49EC"/>
    <w:rsid w:val="000B556E"/>
    <w:rsid w:val="000B5B6A"/>
    <w:rsid w:val="000B67A5"/>
    <w:rsid w:val="000B7567"/>
    <w:rsid w:val="000B7D5B"/>
    <w:rsid w:val="000C044D"/>
    <w:rsid w:val="000C0684"/>
    <w:rsid w:val="000C06E7"/>
    <w:rsid w:val="000C071F"/>
    <w:rsid w:val="000C0788"/>
    <w:rsid w:val="000C1171"/>
    <w:rsid w:val="000C287D"/>
    <w:rsid w:val="000C3279"/>
    <w:rsid w:val="000C356F"/>
    <w:rsid w:val="000C3B2C"/>
    <w:rsid w:val="000C3C8D"/>
    <w:rsid w:val="000C42C6"/>
    <w:rsid w:val="000C51CE"/>
    <w:rsid w:val="000C544A"/>
    <w:rsid w:val="000C6125"/>
    <w:rsid w:val="000D0D24"/>
    <w:rsid w:val="000D0F73"/>
    <w:rsid w:val="000D19DA"/>
    <w:rsid w:val="000D1C21"/>
    <w:rsid w:val="000D1F0A"/>
    <w:rsid w:val="000D2165"/>
    <w:rsid w:val="000D221F"/>
    <w:rsid w:val="000D2D90"/>
    <w:rsid w:val="000D3738"/>
    <w:rsid w:val="000D3E2A"/>
    <w:rsid w:val="000D4430"/>
    <w:rsid w:val="000D4F6A"/>
    <w:rsid w:val="000D5671"/>
    <w:rsid w:val="000D5A55"/>
    <w:rsid w:val="000D5BC5"/>
    <w:rsid w:val="000D6D54"/>
    <w:rsid w:val="000D6D91"/>
    <w:rsid w:val="000D736F"/>
    <w:rsid w:val="000D765F"/>
    <w:rsid w:val="000D7E42"/>
    <w:rsid w:val="000E0328"/>
    <w:rsid w:val="000E0374"/>
    <w:rsid w:val="000E0439"/>
    <w:rsid w:val="000E051C"/>
    <w:rsid w:val="000E0675"/>
    <w:rsid w:val="000E0954"/>
    <w:rsid w:val="000E0C4B"/>
    <w:rsid w:val="000E0CF6"/>
    <w:rsid w:val="000E1540"/>
    <w:rsid w:val="000E1F7B"/>
    <w:rsid w:val="000E3E7A"/>
    <w:rsid w:val="000E4575"/>
    <w:rsid w:val="000E51B1"/>
    <w:rsid w:val="000E5451"/>
    <w:rsid w:val="000E5B1B"/>
    <w:rsid w:val="000E5F46"/>
    <w:rsid w:val="000E651B"/>
    <w:rsid w:val="000E653B"/>
    <w:rsid w:val="000E7956"/>
    <w:rsid w:val="000F0181"/>
    <w:rsid w:val="000F05F8"/>
    <w:rsid w:val="000F063B"/>
    <w:rsid w:val="000F10F4"/>
    <w:rsid w:val="000F13F7"/>
    <w:rsid w:val="000F195B"/>
    <w:rsid w:val="000F1986"/>
    <w:rsid w:val="000F1EFA"/>
    <w:rsid w:val="000F2CFF"/>
    <w:rsid w:val="000F2EFB"/>
    <w:rsid w:val="000F30E1"/>
    <w:rsid w:val="000F34A5"/>
    <w:rsid w:val="000F4162"/>
    <w:rsid w:val="000F4166"/>
    <w:rsid w:val="000F4391"/>
    <w:rsid w:val="000F49AC"/>
    <w:rsid w:val="000F4C58"/>
    <w:rsid w:val="000F5734"/>
    <w:rsid w:val="000F649A"/>
    <w:rsid w:val="000F64FB"/>
    <w:rsid w:val="000F7338"/>
    <w:rsid w:val="000F7369"/>
    <w:rsid w:val="000F78C9"/>
    <w:rsid w:val="000F7A2E"/>
    <w:rsid w:val="0010076A"/>
    <w:rsid w:val="00100F2E"/>
    <w:rsid w:val="001011EC"/>
    <w:rsid w:val="001018B3"/>
    <w:rsid w:val="00101EEE"/>
    <w:rsid w:val="00102377"/>
    <w:rsid w:val="001026AF"/>
    <w:rsid w:val="00102B75"/>
    <w:rsid w:val="00102CE7"/>
    <w:rsid w:val="001031AE"/>
    <w:rsid w:val="0010341C"/>
    <w:rsid w:val="00103E4D"/>
    <w:rsid w:val="001044B2"/>
    <w:rsid w:val="0010483F"/>
    <w:rsid w:val="00104B83"/>
    <w:rsid w:val="00104EE1"/>
    <w:rsid w:val="00105D55"/>
    <w:rsid w:val="001060EF"/>
    <w:rsid w:val="00110732"/>
    <w:rsid w:val="00110898"/>
    <w:rsid w:val="001109EF"/>
    <w:rsid w:val="001115CC"/>
    <w:rsid w:val="0011195E"/>
    <w:rsid w:val="001122D1"/>
    <w:rsid w:val="001122F2"/>
    <w:rsid w:val="001127A5"/>
    <w:rsid w:val="00113AF7"/>
    <w:rsid w:val="00113E35"/>
    <w:rsid w:val="0011412A"/>
    <w:rsid w:val="001147B5"/>
    <w:rsid w:val="00114880"/>
    <w:rsid w:val="00114A8D"/>
    <w:rsid w:val="00114C32"/>
    <w:rsid w:val="00114E27"/>
    <w:rsid w:val="00116433"/>
    <w:rsid w:val="0011659E"/>
    <w:rsid w:val="00116D91"/>
    <w:rsid w:val="0011712F"/>
    <w:rsid w:val="00117318"/>
    <w:rsid w:val="001177CD"/>
    <w:rsid w:val="00117A84"/>
    <w:rsid w:val="00117C7A"/>
    <w:rsid w:val="00117E10"/>
    <w:rsid w:val="00117E74"/>
    <w:rsid w:val="0012039A"/>
    <w:rsid w:val="00120969"/>
    <w:rsid w:val="00120B56"/>
    <w:rsid w:val="00120BB6"/>
    <w:rsid w:val="001213CD"/>
    <w:rsid w:val="00121C3E"/>
    <w:rsid w:val="001224E5"/>
    <w:rsid w:val="00122D62"/>
    <w:rsid w:val="00124A6E"/>
    <w:rsid w:val="001250E7"/>
    <w:rsid w:val="0012539C"/>
    <w:rsid w:val="00125D12"/>
    <w:rsid w:val="00126215"/>
    <w:rsid w:val="0012630B"/>
    <w:rsid w:val="001266A1"/>
    <w:rsid w:val="001268F1"/>
    <w:rsid w:val="00126BA0"/>
    <w:rsid w:val="00126F1E"/>
    <w:rsid w:val="0012713F"/>
    <w:rsid w:val="0012767C"/>
    <w:rsid w:val="001279D6"/>
    <w:rsid w:val="00127B9A"/>
    <w:rsid w:val="0013013A"/>
    <w:rsid w:val="00130440"/>
    <w:rsid w:val="00130606"/>
    <w:rsid w:val="0013064E"/>
    <w:rsid w:val="00130F00"/>
    <w:rsid w:val="00131B79"/>
    <w:rsid w:val="00131EB9"/>
    <w:rsid w:val="00132463"/>
    <w:rsid w:val="00132465"/>
    <w:rsid w:val="001324BE"/>
    <w:rsid w:val="0013287D"/>
    <w:rsid w:val="00132886"/>
    <w:rsid w:val="00132DA4"/>
    <w:rsid w:val="001335C6"/>
    <w:rsid w:val="0013397C"/>
    <w:rsid w:val="00133B84"/>
    <w:rsid w:val="00133D2F"/>
    <w:rsid w:val="00133E2F"/>
    <w:rsid w:val="00134138"/>
    <w:rsid w:val="001341A7"/>
    <w:rsid w:val="00134872"/>
    <w:rsid w:val="00134873"/>
    <w:rsid w:val="00134E35"/>
    <w:rsid w:val="001351CF"/>
    <w:rsid w:val="0013577C"/>
    <w:rsid w:val="001358FE"/>
    <w:rsid w:val="00135F01"/>
    <w:rsid w:val="001362EE"/>
    <w:rsid w:val="00136485"/>
    <w:rsid w:val="001367D4"/>
    <w:rsid w:val="00136B38"/>
    <w:rsid w:val="00136C9B"/>
    <w:rsid w:val="001374F1"/>
    <w:rsid w:val="001403E1"/>
    <w:rsid w:val="00140661"/>
    <w:rsid w:val="00143129"/>
    <w:rsid w:val="00143386"/>
    <w:rsid w:val="00143481"/>
    <w:rsid w:val="0014350A"/>
    <w:rsid w:val="00143565"/>
    <w:rsid w:val="00143581"/>
    <w:rsid w:val="001454F3"/>
    <w:rsid w:val="00145661"/>
    <w:rsid w:val="00145CE3"/>
    <w:rsid w:val="00145E59"/>
    <w:rsid w:val="00146AE8"/>
    <w:rsid w:val="00146B6C"/>
    <w:rsid w:val="00146C07"/>
    <w:rsid w:val="001471F6"/>
    <w:rsid w:val="00147564"/>
    <w:rsid w:val="001479A6"/>
    <w:rsid w:val="00147E9F"/>
    <w:rsid w:val="00150117"/>
    <w:rsid w:val="00150CDD"/>
    <w:rsid w:val="00151807"/>
    <w:rsid w:val="001520AB"/>
    <w:rsid w:val="0015220C"/>
    <w:rsid w:val="0015256E"/>
    <w:rsid w:val="001526B3"/>
    <w:rsid w:val="001527D8"/>
    <w:rsid w:val="00152C4C"/>
    <w:rsid w:val="00152CC2"/>
    <w:rsid w:val="00153212"/>
    <w:rsid w:val="00153763"/>
    <w:rsid w:val="0015386C"/>
    <w:rsid w:val="00153B0E"/>
    <w:rsid w:val="001540F3"/>
    <w:rsid w:val="001553CB"/>
    <w:rsid w:val="0015543F"/>
    <w:rsid w:val="00156033"/>
    <w:rsid w:val="001570BF"/>
    <w:rsid w:val="00157ABC"/>
    <w:rsid w:val="00157DBF"/>
    <w:rsid w:val="00157F8C"/>
    <w:rsid w:val="001606E6"/>
    <w:rsid w:val="00160B8D"/>
    <w:rsid w:val="0016143C"/>
    <w:rsid w:val="00161F9E"/>
    <w:rsid w:val="00162FCF"/>
    <w:rsid w:val="001633E1"/>
    <w:rsid w:val="00163A0D"/>
    <w:rsid w:val="00164516"/>
    <w:rsid w:val="001647CE"/>
    <w:rsid w:val="00165991"/>
    <w:rsid w:val="001660E8"/>
    <w:rsid w:val="001666BB"/>
    <w:rsid w:val="00166FA3"/>
    <w:rsid w:val="00167414"/>
    <w:rsid w:val="00167D3C"/>
    <w:rsid w:val="00167EFE"/>
    <w:rsid w:val="00170CA9"/>
    <w:rsid w:val="00170CD8"/>
    <w:rsid w:val="00171466"/>
    <w:rsid w:val="001715FC"/>
    <w:rsid w:val="001718E6"/>
    <w:rsid w:val="001724AA"/>
    <w:rsid w:val="0017357B"/>
    <w:rsid w:val="00173D05"/>
    <w:rsid w:val="001750C9"/>
    <w:rsid w:val="00175650"/>
    <w:rsid w:val="001758DB"/>
    <w:rsid w:val="00176464"/>
    <w:rsid w:val="00176777"/>
    <w:rsid w:val="00176D1C"/>
    <w:rsid w:val="00176F38"/>
    <w:rsid w:val="0017713E"/>
    <w:rsid w:val="0017715A"/>
    <w:rsid w:val="00177644"/>
    <w:rsid w:val="001778AF"/>
    <w:rsid w:val="001803F5"/>
    <w:rsid w:val="00180797"/>
    <w:rsid w:val="00180964"/>
    <w:rsid w:val="00180FDB"/>
    <w:rsid w:val="001810A7"/>
    <w:rsid w:val="00181E57"/>
    <w:rsid w:val="00181EFE"/>
    <w:rsid w:val="001821F1"/>
    <w:rsid w:val="00182286"/>
    <w:rsid w:val="0018253D"/>
    <w:rsid w:val="00182596"/>
    <w:rsid w:val="00184220"/>
    <w:rsid w:val="00184A96"/>
    <w:rsid w:val="00185387"/>
    <w:rsid w:val="001860C8"/>
    <w:rsid w:val="00186625"/>
    <w:rsid w:val="00187946"/>
    <w:rsid w:val="00187CDE"/>
    <w:rsid w:val="00187E7B"/>
    <w:rsid w:val="00187F21"/>
    <w:rsid w:val="0019050A"/>
    <w:rsid w:val="00191255"/>
    <w:rsid w:val="00191B4D"/>
    <w:rsid w:val="00191E1C"/>
    <w:rsid w:val="00192494"/>
    <w:rsid w:val="001928C6"/>
    <w:rsid w:val="00192A29"/>
    <w:rsid w:val="001930DF"/>
    <w:rsid w:val="0019342F"/>
    <w:rsid w:val="00193535"/>
    <w:rsid w:val="00194567"/>
    <w:rsid w:val="00195059"/>
    <w:rsid w:val="0019524A"/>
    <w:rsid w:val="001954A3"/>
    <w:rsid w:val="001954B4"/>
    <w:rsid w:val="001955FB"/>
    <w:rsid w:val="00195859"/>
    <w:rsid w:val="00195B6A"/>
    <w:rsid w:val="00195D78"/>
    <w:rsid w:val="00195DD1"/>
    <w:rsid w:val="00195EF1"/>
    <w:rsid w:val="0019610F"/>
    <w:rsid w:val="00196303"/>
    <w:rsid w:val="00196313"/>
    <w:rsid w:val="00196F95"/>
    <w:rsid w:val="001977AD"/>
    <w:rsid w:val="00197D99"/>
    <w:rsid w:val="001A0234"/>
    <w:rsid w:val="001A0455"/>
    <w:rsid w:val="001A045A"/>
    <w:rsid w:val="001A0485"/>
    <w:rsid w:val="001A04E8"/>
    <w:rsid w:val="001A0A1D"/>
    <w:rsid w:val="001A0AA5"/>
    <w:rsid w:val="001A0B6B"/>
    <w:rsid w:val="001A0BAD"/>
    <w:rsid w:val="001A1037"/>
    <w:rsid w:val="001A16C9"/>
    <w:rsid w:val="001A251A"/>
    <w:rsid w:val="001A2DDE"/>
    <w:rsid w:val="001A3155"/>
    <w:rsid w:val="001A384C"/>
    <w:rsid w:val="001A486A"/>
    <w:rsid w:val="001A513A"/>
    <w:rsid w:val="001A58C2"/>
    <w:rsid w:val="001A5BDE"/>
    <w:rsid w:val="001A60AC"/>
    <w:rsid w:val="001A751C"/>
    <w:rsid w:val="001A76C2"/>
    <w:rsid w:val="001A7A3F"/>
    <w:rsid w:val="001A7A43"/>
    <w:rsid w:val="001A7B98"/>
    <w:rsid w:val="001A7E97"/>
    <w:rsid w:val="001B00F8"/>
    <w:rsid w:val="001B0F0B"/>
    <w:rsid w:val="001B0F92"/>
    <w:rsid w:val="001B1108"/>
    <w:rsid w:val="001B172C"/>
    <w:rsid w:val="001B1800"/>
    <w:rsid w:val="001B181D"/>
    <w:rsid w:val="001B19EB"/>
    <w:rsid w:val="001B1A8A"/>
    <w:rsid w:val="001B265C"/>
    <w:rsid w:val="001B274B"/>
    <w:rsid w:val="001B2790"/>
    <w:rsid w:val="001B27F4"/>
    <w:rsid w:val="001B2BC9"/>
    <w:rsid w:val="001B3983"/>
    <w:rsid w:val="001B3B49"/>
    <w:rsid w:val="001B3DA2"/>
    <w:rsid w:val="001B3EAC"/>
    <w:rsid w:val="001B48C0"/>
    <w:rsid w:val="001B5730"/>
    <w:rsid w:val="001B58B9"/>
    <w:rsid w:val="001B6478"/>
    <w:rsid w:val="001B6596"/>
    <w:rsid w:val="001B69B8"/>
    <w:rsid w:val="001B70EA"/>
    <w:rsid w:val="001B73A2"/>
    <w:rsid w:val="001B7AC8"/>
    <w:rsid w:val="001C058E"/>
    <w:rsid w:val="001C08BD"/>
    <w:rsid w:val="001C08DE"/>
    <w:rsid w:val="001C0D29"/>
    <w:rsid w:val="001C0DDD"/>
    <w:rsid w:val="001C1D8A"/>
    <w:rsid w:val="001C1F74"/>
    <w:rsid w:val="001C2007"/>
    <w:rsid w:val="001C26E8"/>
    <w:rsid w:val="001C2E88"/>
    <w:rsid w:val="001C32B4"/>
    <w:rsid w:val="001C395E"/>
    <w:rsid w:val="001C43FC"/>
    <w:rsid w:val="001C4608"/>
    <w:rsid w:val="001C4E3A"/>
    <w:rsid w:val="001C6415"/>
    <w:rsid w:val="001C65B1"/>
    <w:rsid w:val="001C6856"/>
    <w:rsid w:val="001C6D82"/>
    <w:rsid w:val="001C7749"/>
    <w:rsid w:val="001C7FD0"/>
    <w:rsid w:val="001D03FC"/>
    <w:rsid w:val="001D0651"/>
    <w:rsid w:val="001D0CD5"/>
    <w:rsid w:val="001D0E66"/>
    <w:rsid w:val="001D160F"/>
    <w:rsid w:val="001D1E52"/>
    <w:rsid w:val="001D1E78"/>
    <w:rsid w:val="001D247B"/>
    <w:rsid w:val="001D2556"/>
    <w:rsid w:val="001D30B2"/>
    <w:rsid w:val="001D35FA"/>
    <w:rsid w:val="001D4619"/>
    <w:rsid w:val="001D4899"/>
    <w:rsid w:val="001D508D"/>
    <w:rsid w:val="001D537D"/>
    <w:rsid w:val="001D571D"/>
    <w:rsid w:val="001D5E3C"/>
    <w:rsid w:val="001D6C25"/>
    <w:rsid w:val="001D7017"/>
    <w:rsid w:val="001D7022"/>
    <w:rsid w:val="001D7066"/>
    <w:rsid w:val="001D768E"/>
    <w:rsid w:val="001D77C9"/>
    <w:rsid w:val="001D7FC4"/>
    <w:rsid w:val="001E0167"/>
    <w:rsid w:val="001E0172"/>
    <w:rsid w:val="001E09CC"/>
    <w:rsid w:val="001E09ED"/>
    <w:rsid w:val="001E0A40"/>
    <w:rsid w:val="001E0B3B"/>
    <w:rsid w:val="001E0CF2"/>
    <w:rsid w:val="001E0EE0"/>
    <w:rsid w:val="001E1229"/>
    <w:rsid w:val="001E13BC"/>
    <w:rsid w:val="001E1436"/>
    <w:rsid w:val="001E1CED"/>
    <w:rsid w:val="001E2B38"/>
    <w:rsid w:val="001E2E17"/>
    <w:rsid w:val="001E4490"/>
    <w:rsid w:val="001E4D12"/>
    <w:rsid w:val="001E5CAE"/>
    <w:rsid w:val="001E5D08"/>
    <w:rsid w:val="001E6217"/>
    <w:rsid w:val="001E671B"/>
    <w:rsid w:val="001E6825"/>
    <w:rsid w:val="001E6CEF"/>
    <w:rsid w:val="001E7014"/>
    <w:rsid w:val="001E71E3"/>
    <w:rsid w:val="001E7456"/>
    <w:rsid w:val="001E79E8"/>
    <w:rsid w:val="001E7C88"/>
    <w:rsid w:val="001F05C2"/>
    <w:rsid w:val="001F06CC"/>
    <w:rsid w:val="001F09C9"/>
    <w:rsid w:val="001F0A14"/>
    <w:rsid w:val="001F1F35"/>
    <w:rsid w:val="001F2043"/>
    <w:rsid w:val="001F2739"/>
    <w:rsid w:val="001F2AB3"/>
    <w:rsid w:val="001F2AC2"/>
    <w:rsid w:val="001F2BC3"/>
    <w:rsid w:val="001F2FD2"/>
    <w:rsid w:val="001F336E"/>
    <w:rsid w:val="001F3716"/>
    <w:rsid w:val="001F38DC"/>
    <w:rsid w:val="001F4245"/>
    <w:rsid w:val="001F47A0"/>
    <w:rsid w:val="001F4839"/>
    <w:rsid w:val="001F4C2A"/>
    <w:rsid w:val="001F4FE1"/>
    <w:rsid w:val="001F522A"/>
    <w:rsid w:val="001F5231"/>
    <w:rsid w:val="001F54D1"/>
    <w:rsid w:val="001F55ED"/>
    <w:rsid w:val="001F6CF5"/>
    <w:rsid w:val="001F7559"/>
    <w:rsid w:val="001F7F29"/>
    <w:rsid w:val="00200144"/>
    <w:rsid w:val="00200295"/>
    <w:rsid w:val="0020049B"/>
    <w:rsid w:val="00200C18"/>
    <w:rsid w:val="002012D0"/>
    <w:rsid w:val="00201F9C"/>
    <w:rsid w:val="002021DC"/>
    <w:rsid w:val="002023A2"/>
    <w:rsid w:val="00202628"/>
    <w:rsid w:val="0020298C"/>
    <w:rsid w:val="00202B64"/>
    <w:rsid w:val="00202BAE"/>
    <w:rsid w:val="002030BF"/>
    <w:rsid w:val="00203B22"/>
    <w:rsid w:val="00204424"/>
    <w:rsid w:val="002047B2"/>
    <w:rsid w:val="002048C3"/>
    <w:rsid w:val="002052CA"/>
    <w:rsid w:val="00205B55"/>
    <w:rsid w:val="00205E7D"/>
    <w:rsid w:val="00206484"/>
    <w:rsid w:val="00206B31"/>
    <w:rsid w:val="00207981"/>
    <w:rsid w:val="00207FE2"/>
    <w:rsid w:val="00210E0F"/>
    <w:rsid w:val="0021120D"/>
    <w:rsid w:val="00211283"/>
    <w:rsid w:val="00212293"/>
    <w:rsid w:val="00213A79"/>
    <w:rsid w:val="002140AB"/>
    <w:rsid w:val="00214127"/>
    <w:rsid w:val="002144B3"/>
    <w:rsid w:val="00214DB0"/>
    <w:rsid w:val="002154B4"/>
    <w:rsid w:val="002154BA"/>
    <w:rsid w:val="00216880"/>
    <w:rsid w:val="002179DD"/>
    <w:rsid w:val="00217A0A"/>
    <w:rsid w:val="00217AE5"/>
    <w:rsid w:val="002206F5"/>
    <w:rsid w:val="002207E9"/>
    <w:rsid w:val="0022086D"/>
    <w:rsid w:val="002213D1"/>
    <w:rsid w:val="00222BDE"/>
    <w:rsid w:val="002234A5"/>
    <w:rsid w:val="00224144"/>
    <w:rsid w:val="002244B6"/>
    <w:rsid w:val="002246C9"/>
    <w:rsid w:val="002247DC"/>
    <w:rsid w:val="00224F00"/>
    <w:rsid w:val="00225C31"/>
    <w:rsid w:val="00225D44"/>
    <w:rsid w:val="00226B6E"/>
    <w:rsid w:val="00226E21"/>
    <w:rsid w:val="00227F1E"/>
    <w:rsid w:val="00230961"/>
    <w:rsid w:val="0023109C"/>
    <w:rsid w:val="00231A1F"/>
    <w:rsid w:val="00231A8D"/>
    <w:rsid w:val="00232E17"/>
    <w:rsid w:val="0023300C"/>
    <w:rsid w:val="002334CB"/>
    <w:rsid w:val="0023356C"/>
    <w:rsid w:val="002335A3"/>
    <w:rsid w:val="00233871"/>
    <w:rsid w:val="0023421A"/>
    <w:rsid w:val="00234C8A"/>
    <w:rsid w:val="0023530E"/>
    <w:rsid w:val="00235B91"/>
    <w:rsid w:val="00235B92"/>
    <w:rsid w:val="0023633B"/>
    <w:rsid w:val="00236624"/>
    <w:rsid w:val="00236CFE"/>
    <w:rsid w:val="00236D42"/>
    <w:rsid w:val="0023715A"/>
    <w:rsid w:val="00237249"/>
    <w:rsid w:val="00237831"/>
    <w:rsid w:val="00237BCD"/>
    <w:rsid w:val="00240CD3"/>
    <w:rsid w:val="00241899"/>
    <w:rsid w:val="00241A72"/>
    <w:rsid w:val="00242D7E"/>
    <w:rsid w:val="00243184"/>
    <w:rsid w:val="00243845"/>
    <w:rsid w:val="0024385D"/>
    <w:rsid w:val="0024447A"/>
    <w:rsid w:val="00244BA6"/>
    <w:rsid w:val="002455C7"/>
    <w:rsid w:val="00245B5A"/>
    <w:rsid w:val="00247619"/>
    <w:rsid w:val="00247915"/>
    <w:rsid w:val="00247B68"/>
    <w:rsid w:val="00247DAC"/>
    <w:rsid w:val="002506AD"/>
    <w:rsid w:val="00251171"/>
    <w:rsid w:val="0025119E"/>
    <w:rsid w:val="00251CC5"/>
    <w:rsid w:val="00251EB4"/>
    <w:rsid w:val="00252FC1"/>
    <w:rsid w:val="00253943"/>
    <w:rsid w:val="0025461A"/>
    <w:rsid w:val="00254ED5"/>
    <w:rsid w:val="002553C1"/>
    <w:rsid w:val="00255BAD"/>
    <w:rsid w:val="00256E4C"/>
    <w:rsid w:val="00256FCB"/>
    <w:rsid w:val="00257100"/>
    <w:rsid w:val="002574B9"/>
    <w:rsid w:val="00260492"/>
    <w:rsid w:val="002605A5"/>
    <w:rsid w:val="00260899"/>
    <w:rsid w:val="002608D7"/>
    <w:rsid w:val="00261154"/>
    <w:rsid w:val="0026118B"/>
    <w:rsid w:val="00261561"/>
    <w:rsid w:val="00261E91"/>
    <w:rsid w:val="00261FF2"/>
    <w:rsid w:val="00262833"/>
    <w:rsid w:val="00262C28"/>
    <w:rsid w:val="0026317E"/>
    <w:rsid w:val="002634F9"/>
    <w:rsid w:val="00263524"/>
    <w:rsid w:val="002635B3"/>
    <w:rsid w:val="00263A0D"/>
    <w:rsid w:val="00263A9E"/>
    <w:rsid w:val="0026467E"/>
    <w:rsid w:val="00265ACD"/>
    <w:rsid w:val="00265F50"/>
    <w:rsid w:val="002666BD"/>
    <w:rsid w:val="002669BC"/>
    <w:rsid w:val="00266FC9"/>
    <w:rsid w:val="00267560"/>
    <w:rsid w:val="00267638"/>
    <w:rsid w:val="002677BF"/>
    <w:rsid w:val="00271E1A"/>
    <w:rsid w:val="00271ECA"/>
    <w:rsid w:val="00272A59"/>
    <w:rsid w:val="00273A70"/>
    <w:rsid w:val="00273BD7"/>
    <w:rsid w:val="00273CC9"/>
    <w:rsid w:val="00273EAA"/>
    <w:rsid w:val="002741B3"/>
    <w:rsid w:val="00274F72"/>
    <w:rsid w:val="00275330"/>
    <w:rsid w:val="002753A5"/>
    <w:rsid w:val="00275790"/>
    <w:rsid w:val="002761C2"/>
    <w:rsid w:val="0027652C"/>
    <w:rsid w:val="00276B36"/>
    <w:rsid w:val="00276E05"/>
    <w:rsid w:val="002772B3"/>
    <w:rsid w:val="00277574"/>
    <w:rsid w:val="00277737"/>
    <w:rsid w:val="00280303"/>
    <w:rsid w:val="0028087B"/>
    <w:rsid w:val="0028092D"/>
    <w:rsid w:val="00280A41"/>
    <w:rsid w:val="0028128A"/>
    <w:rsid w:val="00281682"/>
    <w:rsid w:val="00281F2A"/>
    <w:rsid w:val="00281FB6"/>
    <w:rsid w:val="00282646"/>
    <w:rsid w:val="002827B3"/>
    <w:rsid w:val="002838D2"/>
    <w:rsid w:val="00284FF4"/>
    <w:rsid w:val="0028552A"/>
    <w:rsid w:val="00285D8F"/>
    <w:rsid w:val="00286175"/>
    <w:rsid w:val="00287C55"/>
    <w:rsid w:val="00290AD1"/>
    <w:rsid w:val="00291667"/>
    <w:rsid w:val="00291C14"/>
    <w:rsid w:val="00291CE7"/>
    <w:rsid w:val="00291D89"/>
    <w:rsid w:val="00292100"/>
    <w:rsid w:val="0029290F"/>
    <w:rsid w:val="00292A79"/>
    <w:rsid w:val="00292C7A"/>
    <w:rsid w:val="0029356F"/>
    <w:rsid w:val="0029376C"/>
    <w:rsid w:val="00293DFB"/>
    <w:rsid w:val="0029444A"/>
    <w:rsid w:val="002949B4"/>
    <w:rsid w:val="00294C9F"/>
    <w:rsid w:val="00295100"/>
    <w:rsid w:val="00295362"/>
    <w:rsid w:val="00295F34"/>
    <w:rsid w:val="00296540"/>
    <w:rsid w:val="00297C7A"/>
    <w:rsid w:val="002A01E1"/>
    <w:rsid w:val="002A030C"/>
    <w:rsid w:val="002A059D"/>
    <w:rsid w:val="002A0CDE"/>
    <w:rsid w:val="002A0D16"/>
    <w:rsid w:val="002A12E8"/>
    <w:rsid w:val="002A14B4"/>
    <w:rsid w:val="002A1689"/>
    <w:rsid w:val="002A1737"/>
    <w:rsid w:val="002A1FB6"/>
    <w:rsid w:val="002A2C0A"/>
    <w:rsid w:val="002A2DBD"/>
    <w:rsid w:val="002A2E8E"/>
    <w:rsid w:val="002A3172"/>
    <w:rsid w:val="002A318D"/>
    <w:rsid w:val="002A31DB"/>
    <w:rsid w:val="002A3426"/>
    <w:rsid w:val="002A3BFA"/>
    <w:rsid w:val="002A56E8"/>
    <w:rsid w:val="002A59F5"/>
    <w:rsid w:val="002A5F7F"/>
    <w:rsid w:val="002A62EA"/>
    <w:rsid w:val="002A63B7"/>
    <w:rsid w:val="002A63BE"/>
    <w:rsid w:val="002A7271"/>
    <w:rsid w:val="002A7439"/>
    <w:rsid w:val="002A75B3"/>
    <w:rsid w:val="002A7A5D"/>
    <w:rsid w:val="002B038C"/>
    <w:rsid w:val="002B0A07"/>
    <w:rsid w:val="002B0DA4"/>
    <w:rsid w:val="002B10B9"/>
    <w:rsid w:val="002B17D0"/>
    <w:rsid w:val="002B1B11"/>
    <w:rsid w:val="002B2013"/>
    <w:rsid w:val="002B201A"/>
    <w:rsid w:val="002B26F3"/>
    <w:rsid w:val="002B270B"/>
    <w:rsid w:val="002B2961"/>
    <w:rsid w:val="002B2B9E"/>
    <w:rsid w:val="002B359A"/>
    <w:rsid w:val="002B3A07"/>
    <w:rsid w:val="002B3FD3"/>
    <w:rsid w:val="002B54D9"/>
    <w:rsid w:val="002B6776"/>
    <w:rsid w:val="002B6813"/>
    <w:rsid w:val="002B6CF6"/>
    <w:rsid w:val="002B7167"/>
    <w:rsid w:val="002B71CE"/>
    <w:rsid w:val="002B7463"/>
    <w:rsid w:val="002B78A3"/>
    <w:rsid w:val="002B7CFF"/>
    <w:rsid w:val="002B7FF0"/>
    <w:rsid w:val="002C02A0"/>
    <w:rsid w:val="002C06C5"/>
    <w:rsid w:val="002C0BE7"/>
    <w:rsid w:val="002C0EE8"/>
    <w:rsid w:val="002C0FF7"/>
    <w:rsid w:val="002C14F7"/>
    <w:rsid w:val="002C1DA2"/>
    <w:rsid w:val="002C2254"/>
    <w:rsid w:val="002C2874"/>
    <w:rsid w:val="002C28DD"/>
    <w:rsid w:val="002C2975"/>
    <w:rsid w:val="002C2A27"/>
    <w:rsid w:val="002C2E1D"/>
    <w:rsid w:val="002C33B8"/>
    <w:rsid w:val="002C384D"/>
    <w:rsid w:val="002C4167"/>
    <w:rsid w:val="002C4E2A"/>
    <w:rsid w:val="002C4F30"/>
    <w:rsid w:val="002C5746"/>
    <w:rsid w:val="002C613D"/>
    <w:rsid w:val="002C6B10"/>
    <w:rsid w:val="002C6BFD"/>
    <w:rsid w:val="002C70A5"/>
    <w:rsid w:val="002D01FA"/>
    <w:rsid w:val="002D1100"/>
    <w:rsid w:val="002D111F"/>
    <w:rsid w:val="002D17D1"/>
    <w:rsid w:val="002D2139"/>
    <w:rsid w:val="002D2DC0"/>
    <w:rsid w:val="002D39B1"/>
    <w:rsid w:val="002D3EFC"/>
    <w:rsid w:val="002D4070"/>
    <w:rsid w:val="002D45B7"/>
    <w:rsid w:val="002D4734"/>
    <w:rsid w:val="002D4BB5"/>
    <w:rsid w:val="002D4EAE"/>
    <w:rsid w:val="002D5626"/>
    <w:rsid w:val="002D58A2"/>
    <w:rsid w:val="002D5AB8"/>
    <w:rsid w:val="002D5B48"/>
    <w:rsid w:val="002D5C17"/>
    <w:rsid w:val="002D5FAF"/>
    <w:rsid w:val="002D6206"/>
    <w:rsid w:val="002D653F"/>
    <w:rsid w:val="002D65A4"/>
    <w:rsid w:val="002D68CC"/>
    <w:rsid w:val="002D6E9C"/>
    <w:rsid w:val="002D708B"/>
    <w:rsid w:val="002D77AC"/>
    <w:rsid w:val="002D7C64"/>
    <w:rsid w:val="002D7D86"/>
    <w:rsid w:val="002D7FCD"/>
    <w:rsid w:val="002E0386"/>
    <w:rsid w:val="002E0AB9"/>
    <w:rsid w:val="002E13F4"/>
    <w:rsid w:val="002E145A"/>
    <w:rsid w:val="002E28A8"/>
    <w:rsid w:val="002E30C4"/>
    <w:rsid w:val="002E40E8"/>
    <w:rsid w:val="002E4451"/>
    <w:rsid w:val="002E491A"/>
    <w:rsid w:val="002E4CE4"/>
    <w:rsid w:val="002E5284"/>
    <w:rsid w:val="002E5AE7"/>
    <w:rsid w:val="002E6007"/>
    <w:rsid w:val="002E6088"/>
    <w:rsid w:val="002E62C8"/>
    <w:rsid w:val="002E6DA9"/>
    <w:rsid w:val="002E7045"/>
    <w:rsid w:val="002E78CB"/>
    <w:rsid w:val="002E7DE8"/>
    <w:rsid w:val="002F00EA"/>
    <w:rsid w:val="002F01D0"/>
    <w:rsid w:val="002F0664"/>
    <w:rsid w:val="002F0992"/>
    <w:rsid w:val="002F0D10"/>
    <w:rsid w:val="002F1296"/>
    <w:rsid w:val="002F12F6"/>
    <w:rsid w:val="002F1546"/>
    <w:rsid w:val="002F1D48"/>
    <w:rsid w:val="002F21F1"/>
    <w:rsid w:val="002F243E"/>
    <w:rsid w:val="002F25FB"/>
    <w:rsid w:val="002F2D85"/>
    <w:rsid w:val="002F3540"/>
    <w:rsid w:val="002F3791"/>
    <w:rsid w:val="002F3867"/>
    <w:rsid w:val="002F38DC"/>
    <w:rsid w:val="002F3A0E"/>
    <w:rsid w:val="002F3D36"/>
    <w:rsid w:val="002F401A"/>
    <w:rsid w:val="002F4244"/>
    <w:rsid w:val="002F464D"/>
    <w:rsid w:val="002F4DC5"/>
    <w:rsid w:val="002F4FC3"/>
    <w:rsid w:val="002F5110"/>
    <w:rsid w:val="002F6455"/>
    <w:rsid w:val="002F6DDC"/>
    <w:rsid w:val="002F743E"/>
    <w:rsid w:val="002F74AF"/>
    <w:rsid w:val="002F75AF"/>
    <w:rsid w:val="002F78E4"/>
    <w:rsid w:val="002F7991"/>
    <w:rsid w:val="002F7C41"/>
    <w:rsid w:val="003001C4"/>
    <w:rsid w:val="00300F08"/>
    <w:rsid w:val="00300F35"/>
    <w:rsid w:val="00301333"/>
    <w:rsid w:val="00301CDD"/>
    <w:rsid w:val="00301D7F"/>
    <w:rsid w:val="003029CE"/>
    <w:rsid w:val="00302A6E"/>
    <w:rsid w:val="00304CFB"/>
    <w:rsid w:val="00304D1B"/>
    <w:rsid w:val="0030540E"/>
    <w:rsid w:val="003054AA"/>
    <w:rsid w:val="003058E1"/>
    <w:rsid w:val="0030596A"/>
    <w:rsid w:val="00305E4B"/>
    <w:rsid w:val="00306DE8"/>
    <w:rsid w:val="00307165"/>
    <w:rsid w:val="00307A1B"/>
    <w:rsid w:val="003107D6"/>
    <w:rsid w:val="00310C78"/>
    <w:rsid w:val="003115E3"/>
    <w:rsid w:val="00311771"/>
    <w:rsid w:val="00312210"/>
    <w:rsid w:val="003131B3"/>
    <w:rsid w:val="003132AB"/>
    <w:rsid w:val="003133E9"/>
    <w:rsid w:val="00313788"/>
    <w:rsid w:val="00313D7B"/>
    <w:rsid w:val="00313DFB"/>
    <w:rsid w:val="00313E43"/>
    <w:rsid w:val="00314B62"/>
    <w:rsid w:val="0031567A"/>
    <w:rsid w:val="00315AA5"/>
    <w:rsid w:val="00315AF6"/>
    <w:rsid w:val="00315F37"/>
    <w:rsid w:val="003160E0"/>
    <w:rsid w:val="00316421"/>
    <w:rsid w:val="003166EB"/>
    <w:rsid w:val="00317308"/>
    <w:rsid w:val="0032057D"/>
    <w:rsid w:val="0032095D"/>
    <w:rsid w:val="00320E53"/>
    <w:rsid w:val="00320F01"/>
    <w:rsid w:val="00321280"/>
    <w:rsid w:val="00321782"/>
    <w:rsid w:val="00321AB6"/>
    <w:rsid w:val="00322015"/>
    <w:rsid w:val="003221F1"/>
    <w:rsid w:val="0032358D"/>
    <w:rsid w:val="003236CB"/>
    <w:rsid w:val="00323C37"/>
    <w:rsid w:val="00323CE4"/>
    <w:rsid w:val="00323D9B"/>
    <w:rsid w:val="00324482"/>
    <w:rsid w:val="00324586"/>
    <w:rsid w:val="003248F0"/>
    <w:rsid w:val="00324CC3"/>
    <w:rsid w:val="00324D1D"/>
    <w:rsid w:val="00324FE4"/>
    <w:rsid w:val="003251B0"/>
    <w:rsid w:val="003257C0"/>
    <w:rsid w:val="00325A81"/>
    <w:rsid w:val="00325CB8"/>
    <w:rsid w:val="00326A93"/>
    <w:rsid w:val="00326BF8"/>
    <w:rsid w:val="00326F3E"/>
    <w:rsid w:val="0032799E"/>
    <w:rsid w:val="003301D9"/>
    <w:rsid w:val="00330B1A"/>
    <w:rsid w:val="0033188E"/>
    <w:rsid w:val="00332760"/>
    <w:rsid w:val="00332CEA"/>
    <w:rsid w:val="00332FAD"/>
    <w:rsid w:val="00332FD9"/>
    <w:rsid w:val="003334ED"/>
    <w:rsid w:val="00333DC2"/>
    <w:rsid w:val="00333DF2"/>
    <w:rsid w:val="00333E3D"/>
    <w:rsid w:val="00333E7D"/>
    <w:rsid w:val="003343F8"/>
    <w:rsid w:val="00334403"/>
    <w:rsid w:val="0033475A"/>
    <w:rsid w:val="00334D5B"/>
    <w:rsid w:val="00334E71"/>
    <w:rsid w:val="003358E5"/>
    <w:rsid w:val="003361E7"/>
    <w:rsid w:val="0033637C"/>
    <w:rsid w:val="00336902"/>
    <w:rsid w:val="0033777E"/>
    <w:rsid w:val="00337934"/>
    <w:rsid w:val="00340203"/>
    <w:rsid w:val="003409A8"/>
    <w:rsid w:val="00340FBC"/>
    <w:rsid w:val="00341093"/>
    <w:rsid w:val="003412AE"/>
    <w:rsid w:val="003413AB"/>
    <w:rsid w:val="003413DD"/>
    <w:rsid w:val="003414D8"/>
    <w:rsid w:val="003415A6"/>
    <w:rsid w:val="0034323D"/>
    <w:rsid w:val="003433A0"/>
    <w:rsid w:val="00343A64"/>
    <w:rsid w:val="00344667"/>
    <w:rsid w:val="00344A35"/>
    <w:rsid w:val="00344B23"/>
    <w:rsid w:val="00344D9C"/>
    <w:rsid w:val="00344DA1"/>
    <w:rsid w:val="00344F34"/>
    <w:rsid w:val="003459F6"/>
    <w:rsid w:val="00345B9C"/>
    <w:rsid w:val="00345C1E"/>
    <w:rsid w:val="00346154"/>
    <w:rsid w:val="003465C6"/>
    <w:rsid w:val="00347091"/>
    <w:rsid w:val="003470D3"/>
    <w:rsid w:val="0034752D"/>
    <w:rsid w:val="003476E9"/>
    <w:rsid w:val="00347E9F"/>
    <w:rsid w:val="00350584"/>
    <w:rsid w:val="0035066B"/>
    <w:rsid w:val="003515FD"/>
    <w:rsid w:val="00351CEF"/>
    <w:rsid w:val="00351E76"/>
    <w:rsid w:val="00351F2A"/>
    <w:rsid w:val="00352142"/>
    <w:rsid w:val="00352400"/>
    <w:rsid w:val="003524E8"/>
    <w:rsid w:val="00352AB8"/>
    <w:rsid w:val="00352B50"/>
    <w:rsid w:val="003532B8"/>
    <w:rsid w:val="003532F0"/>
    <w:rsid w:val="003541D2"/>
    <w:rsid w:val="00354496"/>
    <w:rsid w:val="00354903"/>
    <w:rsid w:val="00354911"/>
    <w:rsid w:val="00354996"/>
    <w:rsid w:val="00354B53"/>
    <w:rsid w:val="00354D72"/>
    <w:rsid w:val="003556F1"/>
    <w:rsid w:val="00355860"/>
    <w:rsid w:val="00355B6A"/>
    <w:rsid w:val="0035687A"/>
    <w:rsid w:val="00356891"/>
    <w:rsid w:val="003569EE"/>
    <w:rsid w:val="00356D64"/>
    <w:rsid w:val="0035748D"/>
    <w:rsid w:val="00357500"/>
    <w:rsid w:val="00357637"/>
    <w:rsid w:val="0035789A"/>
    <w:rsid w:val="00357FFB"/>
    <w:rsid w:val="003605F5"/>
    <w:rsid w:val="00360842"/>
    <w:rsid w:val="00363372"/>
    <w:rsid w:val="00363820"/>
    <w:rsid w:val="0036435D"/>
    <w:rsid w:val="003645C1"/>
    <w:rsid w:val="00364A46"/>
    <w:rsid w:val="003656AC"/>
    <w:rsid w:val="0036573C"/>
    <w:rsid w:val="00365963"/>
    <w:rsid w:val="003660B1"/>
    <w:rsid w:val="00366370"/>
    <w:rsid w:val="0036638A"/>
    <w:rsid w:val="003669C4"/>
    <w:rsid w:val="00366F76"/>
    <w:rsid w:val="00367610"/>
    <w:rsid w:val="00367E98"/>
    <w:rsid w:val="00367F70"/>
    <w:rsid w:val="00370032"/>
    <w:rsid w:val="003709A8"/>
    <w:rsid w:val="003709FE"/>
    <w:rsid w:val="00370BD0"/>
    <w:rsid w:val="00371078"/>
    <w:rsid w:val="00371A91"/>
    <w:rsid w:val="0037277C"/>
    <w:rsid w:val="00372C70"/>
    <w:rsid w:val="00373119"/>
    <w:rsid w:val="00373B12"/>
    <w:rsid w:val="00373C05"/>
    <w:rsid w:val="00374981"/>
    <w:rsid w:val="00374AEE"/>
    <w:rsid w:val="003752B9"/>
    <w:rsid w:val="00375858"/>
    <w:rsid w:val="00375ACA"/>
    <w:rsid w:val="00375E54"/>
    <w:rsid w:val="00375EFE"/>
    <w:rsid w:val="00376959"/>
    <w:rsid w:val="00376985"/>
    <w:rsid w:val="00376E39"/>
    <w:rsid w:val="00376F43"/>
    <w:rsid w:val="003772F6"/>
    <w:rsid w:val="003777D6"/>
    <w:rsid w:val="00377E3B"/>
    <w:rsid w:val="00380027"/>
    <w:rsid w:val="00380A2C"/>
    <w:rsid w:val="00381A0E"/>
    <w:rsid w:val="00381A77"/>
    <w:rsid w:val="00382803"/>
    <w:rsid w:val="003829FB"/>
    <w:rsid w:val="0038302B"/>
    <w:rsid w:val="0038317D"/>
    <w:rsid w:val="003838C7"/>
    <w:rsid w:val="00383B12"/>
    <w:rsid w:val="00384247"/>
    <w:rsid w:val="003844A7"/>
    <w:rsid w:val="00384C60"/>
    <w:rsid w:val="0038626A"/>
    <w:rsid w:val="00386C20"/>
    <w:rsid w:val="003874D8"/>
    <w:rsid w:val="0038787D"/>
    <w:rsid w:val="00390311"/>
    <w:rsid w:val="00390410"/>
    <w:rsid w:val="00390A83"/>
    <w:rsid w:val="00391152"/>
    <w:rsid w:val="003913F7"/>
    <w:rsid w:val="00391885"/>
    <w:rsid w:val="00391CF3"/>
    <w:rsid w:val="00392048"/>
    <w:rsid w:val="00392374"/>
    <w:rsid w:val="0039282E"/>
    <w:rsid w:val="00392977"/>
    <w:rsid w:val="003931F3"/>
    <w:rsid w:val="00393F37"/>
    <w:rsid w:val="003942CE"/>
    <w:rsid w:val="00394454"/>
    <w:rsid w:val="00394A9C"/>
    <w:rsid w:val="00394E81"/>
    <w:rsid w:val="00395B14"/>
    <w:rsid w:val="00396774"/>
    <w:rsid w:val="003968F8"/>
    <w:rsid w:val="003969D0"/>
    <w:rsid w:val="00396A84"/>
    <w:rsid w:val="00396C3A"/>
    <w:rsid w:val="00397DCC"/>
    <w:rsid w:val="003A0179"/>
    <w:rsid w:val="003A060D"/>
    <w:rsid w:val="003A090F"/>
    <w:rsid w:val="003A1311"/>
    <w:rsid w:val="003A1DF6"/>
    <w:rsid w:val="003A1FC5"/>
    <w:rsid w:val="003A2226"/>
    <w:rsid w:val="003A272C"/>
    <w:rsid w:val="003A2CF0"/>
    <w:rsid w:val="003A2E0F"/>
    <w:rsid w:val="003A41AF"/>
    <w:rsid w:val="003A432F"/>
    <w:rsid w:val="003A437D"/>
    <w:rsid w:val="003A4E56"/>
    <w:rsid w:val="003A4ED6"/>
    <w:rsid w:val="003A53C4"/>
    <w:rsid w:val="003A59B8"/>
    <w:rsid w:val="003A5A0B"/>
    <w:rsid w:val="003A65E4"/>
    <w:rsid w:val="003A65F5"/>
    <w:rsid w:val="003A664A"/>
    <w:rsid w:val="003A6D5B"/>
    <w:rsid w:val="003A707B"/>
    <w:rsid w:val="003A7329"/>
    <w:rsid w:val="003A764A"/>
    <w:rsid w:val="003A79BF"/>
    <w:rsid w:val="003B051B"/>
    <w:rsid w:val="003B05E3"/>
    <w:rsid w:val="003B0868"/>
    <w:rsid w:val="003B0871"/>
    <w:rsid w:val="003B1034"/>
    <w:rsid w:val="003B11BC"/>
    <w:rsid w:val="003B1707"/>
    <w:rsid w:val="003B19C1"/>
    <w:rsid w:val="003B2B99"/>
    <w:rsid w:val="003B3200"/>
    <w:rsid w:val="003B3DB7"/>
    <w:rsid w:val="003B3EF3"/>
    <w:rsid w:val="003B43E8"/>
    <w:rsid w:val="003B447B"/>
    <w:rsid w:val="003B449F"/>
    <w:rsid w:val="003B4576"/>
    <w:rsid w:val="003B4A4B"/>
    <w:rsid w:val="003B51C6"/>
    <w:rsid w:val="003B5485"/>
    <w:rsid w:val="003B5630"/>
    <w:rsid w:val="003B6327"/>
    <w:rsid w:val="003B6551"/>
    <w:rsid w:val="003B75A8"/>
    <w:rsid w:val="003C0AA1"/>
    <w:rsid w:val="003C0B9F"/>
    <w:rsid w:val="003C0DCC"/>
    <w:rsid w:val="003C1B7A"/>
    <w:rsid w:val="003C366F"/>
    <w:rsid w:val="003C399C"/>
    <w:rsid w:val="003C50B8"/>
    <w:rsid w:val="003C54BF"/>
    <w:rsid w:val="003C5D38"/>
    <w:rsid w:val="003C6789"/>
    <w:rsid w:val="003C691E"/>
    <w:rsid w:val="003C6C66"/>
    <w:rsid w:val="003C6FD5"/>
    <w:rsid w:val="003C734A"/>
    <w:rsid w:val="003C74F6"/>
    <w:rsid w:val="003C757C"/>
    <w:rsid w:val="003D1B12"/>
    <w:rsid w:val="003D1D77"/>
    <w:rsid w:val="003D2279"/>
    <w:rsid w:val="003D2547"/>
    <w:rsid w:val="003D2712"/>
    <w:rsid w:val="003D33DB"/>
    <w:rsid w:val="003D34F5"/>
    <w:rsid w:val="003D372C"/>
    <w:rsid w:val="003D3DFD"/>
    <w:rsid w:val="003D457A"/>
    <w:rsid w:val="003D4866"/>
    <w:rsid w:val="003D4A97"/>
    <w:rsid w:val="003D4DA1"/>
    <w:rsid w:val="003D51AB"/>
    <w:rsid w:val="003D5A5A"/>
    <w:rsid w:val="003D5B7B"/>
    <w:rsid w:val="003D5EE4"/>
    <w:rsid w:val="003D6585"/>
    <w:rsid w:val="003D65CC"/>
    <w:rsid w:val="003D697D"/>
    <w:rsid w:val="003D6E87"/>
    <w:rsid w:val="003D7AC4"/>
    <w:rsid w:val="003D7FD4"/>
    <w:rsid w:val="003E0226"/>
    <w:rsid w:val="003E076A"/>
    <w:rsid w:val="003E0818"/>
    <w:rsid w:val="003E0926"/>
    <w:rsid w:val="003E0F35"/>
    <w:rsid w:val="003E15EB"/>
    <w:rsid w:val="003E1D82"/>
    <w:rsid w:val="003E2282"/>
    <w:rsid w:val="003E23BC"/>
    <w:rsid w:val="003E2EF2"/>
    <w:rsid w:val="003E2F46"/>
    <w:rsid w:val="003E3109"/>
    <w:rsid w:val="003E33B0"/>
    <w:rsid w:val="003E33CA"/>
    <w:rsid w:val="003E3D8C"/>
    <w:rsid w:val="003E4774"/>
    <w:rsid w:val="003E47EB"/>
    <w:rsid w:val="003E49B0"/>
    <w:rsid w:val="003E4AEB"/>
    <w:rsid w:val="003E599A"/>
    <w:rsid w:val="003E5B60"/>
    <w:rsid w:val="003E6AE4"/>
    <w:rsid w:val="003E6C39"/>
    <w:rsid w:val="003E6D48"/>
    <w:rsid w:val="003E6DA8"/>
    <w:rsid w:val="003E6E91"/>
    <w:rsid w:val="003E7D08"/>
    <w:rsid w:val="003F24A8"/>
    <w:rsid w:val="003F2785"/>
    <w:rsid w:val="003F2C61"/>
    <w:rsid w:val="003F2D73"/>
    <w:rsid w:val="003F2DDB"/>
    <w:rsid w:val="003F3BF9"/>
    <w:rsid w:val="003F3E5D"/>
    <w:rsid w:val="003F41F5"/>
    <w:rsid w:val="003F4228"/>
    <w:rsid w:val="003F4345"/>
    <w:rsid w:val="003F4793"/>
    <w:rsid w:val="003F4A9B"/>
    <w:rsid w:val="003F4EB8"/>
    <w:rsid w:val="003F5E0E"/>
    <w:rsid w:val="003F62FE"/>
    <w:rsid w:val="003F637E"/>
    <w:rsid w:val="003F6775"/>
    <w:rsid w:val="003F6966"/>
    <w:rsid w:val="003F71FF"/>
    <w:rsid w:val="003F749E"/>
    <w:rsid w:val="003F772C"/>
    <w:rsid w:val="003F77A6"/>
    <w:rsid w:val="003F77F1"/>
    <w:rsid w:val="003F7921"/>
    <w:rsid w:val="003F79D6"/>
    <w:rsid w:val="003F7DCD"/>
    <w:rsid w:val="0040003E"/>
    <w:rsid w:val="00400864"/>
    <w:rsid w:val="004009E8"/>
    <w:rsid w:val="004018A0"/>
    <w:rsid w:val="00401ABE"/>
    <w:rsid w:val="004022B4"/>
    <w:rsid w:val="0040245F"/>
    <w:rsid w:val="00402C9F"/>
    <w:rsid w:val="00402FEE"/>
    <w:rsid w:val="00403299"/>
    <w:rsid w:val="00403380"/>
    <w:rsid w:val="0040391F"/>
    <w:rsid w:val="004053CB"/>
    <w:rsid w:val="0040587F"/>
    <w:rsid w:val="00405B3E"/>
    <w:rsid w:val="00406B44"/>
    <w:rsid w:val="004071A0"/>
    <w:rsid w:val="00407A19"/>
    <w:rsid w:val="00407D14"/>
    <w:rsid w:val="00407E60"/>
    <w:rsid w:val="004106E8"/>
    <w:rsid w:val="00412723"/>
    <w:rsid w:val="00412E6A"/>
    <w:rsid w:val="00413161"/>
    <w:rsid w:val="0041322F"/>
    <w:rsid w:val="004134BC"/>
    <w:rsid w:val="00414053"/>
    <w:rsid w:val="00414EEF"/>
    <w:rsid w:val="00415032"/>
    <w:rsid w:val="004154AD"/>
    <w:rsid w:val="00415B56"/>
    <w:rsid w:val="00415C39"/>
    <w:rsid w:val="00416162"/>
    <w:rsid w:val="00416742"/>
    <w:rsid w:val="004173A1"/>
    <w:rsid w:val="00417A4D"/>
    <w:rsid w:val="00417EDB"/>
    <w:rsid w:val="004200A2"/>
    <w:rsid w:val="0042015A"/>
    <w:rsid w:val="00421055"/>
    <w:rsid w:val="0042135F"/>
    <w:rsid w:val="004216FE"/>
    <w:rsid w:val="004219B2"/>
    <w:rsid w:val="00421E74"/>
    <w:rsid w:val="00421E97"/>
    <w:rsid w:val="00422A80"/>
    <w:rsid w:val="00422C69"/>
    <w:rsid w:val="0042383D"/>
    <w:rsid w:val="00424890"/>
    <w:rsid w:val="00425E61"/>
    <w:rsid w:val="00426B05"/>
    <w:rsid w:val="004279E0"/>
    <w:rsid w:val="00427AAB"/>
    <w:rsid w:val="004317CF"/>
    <w:rsid w:val="004319B5"/>
    <w:rsid w:val="00431D15"/>
    <w:rsid w:val="00432423"/>
    <w:rsid w:val="0043391B"/>
    <w:rsid w:val="0043446E"/>
    <w:rsid w:val="004345C2"/>
    <w:rsid w:val="004359D2"/>
    <w:rsid w:val="00435D17"/>
    <w:rsid w:val="00436180"/>
    <w:rsid w:val="0043642D"/>
    <w:rsid w:val="00437E38"/>
    <w:rsid w:val="0044026B"/>
    <w:rsid w:val="0044122A"/>
    <w:rsid w:val="004416CA"/>
    <w:rsid w:val="00441903"/>
    <w:rsid w:val="00442425"/>
    <w:rsid w:val="00442AE3"/>
    <w:rsid w:val="00442BC2"/>
    <w:rsid w:val="00442D19"/>
    <w:rsid w:val="00442F9B"/>
    <w:rsid w:val="004441CD"/>
    <w:rsid w:val="00444716"/>
    <w:rsid w:val="00445117"/>
    <w:rsid w:val="004464CD"/>
    <w:rsid w:val="004466F7"/>
    <w:rsid w:val="00446BAC"/>
    <w:rsid w:val="0044731E"/>
    <w:rsid w:val="004474BB"/>
    <w:rsid w:val="004474E6"/>
    <w:rsid w:val="004477D8"/>
    <w:rsid w:val="0044799A"/>
    <w:rsid w:val="00447AA3"/>
    <w:rsid w:val="00447B0D"/>
    <w:rsid w:val="004502CF"/>
    <w:rsid w:val="004506CC"/>
    <w:rsid w:val="00451477"/>
    <w:rsid w:val="00451AAE"/>
    <w:rsid w:val="00451C19"/>
    <w:rsid w:val="00451CB2"/>
    <w:rsid w:val="00453895"/>
    <w:rsid w:val="00453AA1"/>
    <w:rsid w:val="004540A4"/>
    <w:rsid w:val="004541E6"/>
    <w:rsid w:val="0045541D"/>
    <w:rsid w:val="0045631F"/>
    <w:rsid w:val="004570CA"/>
    <w:rsid w:val="00457795"/>
    <w:rsid w:val="004579F5"/>
    <w:rsid w:val="004602A7"/>
    <w:rsid w:val="004606A5"/>
    <w:rsid w:val="0046085A"/>
    <w:rsid w:val="00460E39"/>
    <w:rsid w:val="00461C3C"/>
    <w:rsid w:val="004637AB"/>
    <w:rsid w:val="004640C6"/>
    <w:rsid w:val="00464F22"/>
    <w:rsid w:val="00465214"/>
    <w:rsid w:val="00465C65"/>
    <w:rsid w:val="00465CDC"/>
    <w:rsid w:val="0046609D"/>
    <w:rsid w:val="004662EE"/>
    <w:rsid w:val="0046638E"/>
    <w:rsid w:val="00466B1F"/>
    <w:rsid w:val="00466F2E"/>
    <w:rsid w:val="004671E7"/>
    <w:rsid w:val="00467C0A"/>
    <w:rsid w:val="00467D8D"/>
    <w:rsid w:val="00470B88"/>
    <w:rsid w:val="00471161"/>
    <w:rsid w:val="004715CF"/>
    <w:rsid w:val="00471B19"/>
    <w:rsid w:val="00472360"/>
    <w:rsid w:val="00473AC9"/>
    <w:rsid w:val="00473C71"/>
    <w:rsid w:val="00475244"/>
    <w:rsid w:val="00475480"/>
    <w:rsid w:val="00475A3A"/>
    <w:rsid w:val="00476311"/>
    <w:rsid w:val="00476467"/>
    <w:rsid w:val="00476875"/>
    <w:rsid w:val="00476926"/>
    <w:rsid w:val="00476C04"/>
    <w:rsid w:val="00477303"/>
    <w:rsid w:val="004778AB"/>
    <w:rsid w:val="004779A0"/>
    <w:rsid w:val="004803B6"/>
    <w:rsid w:val="004805A1"/>
    <w:rsid w:val="00481359"/>
    <w:rsid w:val="00481A61"/>
    <w:rsid w:val="00481FFC"/>
    <w:rsid w:val="00482A0C"/>
    <w:rsid w:val="00482D19"/>
    <w:rsid w:val="00482F25"/>
    <w:rsid w:val="004835E3"/>
    <w:rsid w:val="004838D5"/>
    <w:rsid w:val="00484074"/>
    <w:rsid w:val="0048427B"/>
    <w:rsid w:val="00484527"/>
    <w:rsid w:val="004846A5"/>
    <w:rsid w:val="00484E9D"/>
    <w:rsid w:val="00485316"/>
    <w:rsid w:val="004854C4"/>
    <w:rsid w:val="00485810"/>
    <w:rsid w:val="004859FA"/>
    <w:rsid w:val="00485DB5"/>
    <w:rsid w:val="00486046"/>
    <w:rsid w:val="00486E58"/>
    <w:rsid w:val="00487526"/>
    <w:rsid w:val="00487B5E"/>
    <w:rsid w:val="004900A0"/>
    <w:rsid w:val="004905AA"/>
    <w:rsid w:val="004907F7"/>
    <w:rsid w:val="00490A84"/>
    <w:rsid w:val="00491D3C"/>
    <w:rsid w:val="00491D9E"/>
    <w:rsid w:val="00492688"/>
    <w:rsid w:val="00492A7F"/>
    <w:rsid w:val="00493179"/>
    <w:rsid w:val="004936EF"/>
    <w:rsid w:val="004936F5"/>
    <w:rsid w:val="00493ECE"/>
    <w:rsid w:val="00493F16"/>
    <w:rsid w:val="00494210"/>
    <w:rsid w:val="00494488"/>
    <w:rsid w:val="004946FB"/>
    <w:rsid w:val="00494CF0"/>
    <w:rsid w:val="00496819"/>
    <w:rsid w:val="004969EE"/>
    <w:rsid w:val="00496C40"/>
    <w:rsid w:val="00496F6F"/>
    <w:rsid w:val="004A04D7"/>
    <w:rsid w:val="004A070C"/>
    <w:rsid w:val="004A0B9D"/>
    <w:rsid w:val="004A0D96"/>
    <w:rsid w:val="004A142B"/>
    <w:rsid w:val="004A202A"/>
    <w:rsid w:val="004A20D4"/>
    <w:rsid w:val="004A2795"/>
    <w:rsid w:val="004A2F7C"/>
    <w:rsid w:val="004A3430"/>
    <w:rsid w:val="004A3C42"/>
    <w:rsid w:val="004A3E12"/>
    <w:rsid w:val="004A4327"/>
    <w:rsid w:val="004A4829"/>
    <w:rsid w:val="004A49A1"/>
    <w:rsid w:val="004A5B1E"/>
    <w:rsid w:val="004A6191"/>
    <w:rsid w:val="004A68EA"/>
    <w:rsid w:val="004A6FFF"/>
    <w:rsid w:val="004A70B8"/>
    <w:rsid w:val="004A716D"/>
    <w:rsid w:val="004A723A"/>
    <w:rsid w:val="004A730C"/>
    <w:rsid w:val="004A743C"/>
    <w:rsid w:val="004B0F5B"/>
    <w:rsid w:val="004B1C2D"/>
    <w:rsid w:val="004B235F"/>
    <w:rsid w:val="004B24FF"/>
    <w:rsid w:val="004B2D26"/>
    <w:rsid w:val="004B3C0D"/>
    <w:rsid w:val="004B3E25"/>
    <w:rsid w:val="004B47BE"/>
    <w:rsid w:val="004B4926"/>
    <w:rsid w:val="004B5008"/>
    <w:rsid w:val="004B573A"/>
    <w:rsid w:val="004B5747"/>
    <w:rsid w:val="004B6CEB"/>
    <w:rsid w:val="004B74BA"/>
    <w:rsid w:val="004B7675"/>
    <w:rsid w:val="004B7C88"/>
    <w:rsid w:val="004C02C9"/>
    <w:rsid w:val="004C11E2"/>
    <w:rsid w:val="004C240F"/>
    <w:rsid w:val="004C288C"/>
    <w:rsid w:val="004C33BF"/>
    <w:rsid w:val="004C3C47"/>
    <w:rsid w:val="004C42F8"/>
    <w:rsid w:val="004C495A"/>
    <w:rsid w:val="004C4BD4"/>
    <w:rsid w:val="004C5376"/>
    <w:rsid w:val="004C6446"/>
    <w:rsid w:val="004C6881"/>
    <w:rsid w:val="004C6B4D"/>
    <w:rsid w:val="004C70D3"/>
    <w:rsid w:val="004C78B4"/>
    <w:rsid w:val="004C7EAD"/>
    <w:rsid w:val="004D0314"/>
    <w:rsid w:val="004D1241"/>
    <w:rsid w:val="004D238F"/>
    <w:rsid w:val="004D2872"/>
    <w:rsid w:val="004D35E0"/>
    <w:rsid w:val="004D3ED6"/>
    <w:rsid w:val="004D49D1"/>
    <w:rsid w:val="004D4D28"/>
    <w:rsid w:val="004D5923"/>
    <w:rsid w:val="004D597B"/>
    <w:rsid w:val="004D5A91"/>
    <w:rsid w:val="004D5EB5"/>
    <w:rsid w:val="004D6266"/>
    <w:rsid w:val="004D6F4C"/>
    <w:rsid w:val="004D711F"/>
    <w:rsid w:val="004D7165"/>
    <w:rsid w:val="004D7755"/>
    <w:rsid w:val="004D794F"/>
    <w:rsid w:val="004E001C"/>
    <w:rsid w:val="004E0987"/>
    <w:rsid w:val="004E0E18"/>
    <w:rsid w:val="004E1396"/>
    <w:rsid w:val="004E22BA"/>
    <w:rsid w:val="004E254C"/>
    <w:rsid w:val="004E2F55"/>
    <w:rsid w:val="004E30ED"/>
    <w:rsid w:val="004E323B"/>
    <w:rsid w:val="004E35EB"/>
    <w:rsid w:val="004E396B"/>
    <w:rsid w:val="004E41DE"/>
    <w:rsid w:val="004E4487"/>
    <w:rsid w:val="004E474A"/>
    <w:rsid w:val="004E56AE"/>
    <w:rsid w:val="004E5F81"/>
    <w:rsid w:val="004E606F"/>
    <w:rsid w:val="004E6998"/>
    <w:rsid w:val="004E69F1"/>
    <w:rsid w:val="004E72CC"/>
    <w:rsid w:val="004E79C3"/>
    <w:rsid w:val="004F0A01"/>
    <w:rsid w:val="004F13D5"/>
    <w:rsid w:val="004F1546"/>
    <w:rsid w:val="004F16E6"/>
    <w:rsid w:val="004F2F6D"/>
    <w:rsid w:val="004F3554"/>
    <w:rsid w:val="004F3824"/>
    <w:rsid w:val="004F3D71"/>
    <w:rsid w:val="004F45E4"/>
    <w:rsid w:val="004F474F"/>
    <w:rsid w:val="004F5A77"/>
    <w:rsid w:val="004F5E2D"/>
    <w:rsid w:val="004F61C9"/>
    <w:rsid w:val="004F66CB"/>
    <w:rsid w:val="005008E5"/>
    <w:rsid w:val="005009F9"/>
    <w:rsid w:val="00500E5C"/>
    <w:rsid w:val="0050154B"/>
    <w:rsid w:val="00501B16"/>
    <w:rsid w:val="00501F5F"/>
    <w:rsid w:val="0050205D"/>
    <w:rsid w:val="0050294C"/>
    <w:rsid w:val="00502BD3"/>
    <w:rsid w:val="00502D23"/>
    <w:rsid w:val="00502E58"/>
    <w:rsid w:val="00503621"/>
    <w:rsid w:val="00503F7B"/>
    <w:rsid w:val="00504434"/>
    <w:rsid w:val="0050443A"/>
    <w:rsid w:val="00504759"/>
    <w:rsid w:val="005048B9"/>
    <w:rsid w:val="005049B6"/>
    <w:rsid w:val="00504A65"/>
    <w:rsid w:val="00504E14"/>
    <w:rsid w:val="00504F8B"/>
    <w:rsid w:val="0050506B"/>
    <w:rsid w:val="00505672"/>
    <w:rsid w:val="0050577F"/>
    <w:rsid w:val="005059C9"/>
    <w:rsid w:val="00506658"/>
    <w:rsid w:val="00507055"/>
    <w:rsid w:val="005073BB"/>
    <w:rsid w:val="005076E8"/>
    <w:rsid w:val="0050790A"/>
    <w:rsid w:val="00507C75"/>
    <w:rsid w:val="0051041D"/>
    <w:rsid w:val="00510485"/>
    <w:rsid w:val="0051157D"/>
    <w:rsid w:val="00511982"/>
    <w:rsid w:val="00511EB7"/>
    <w:rsid w:val="00512129"/>
    <w:rsid w:val="005136B2"/>
    <w:rsid w:val="00513FE0"/>
    <w:rsid w:val="00514104"/>
    <w:rsid w:val="00514367"/>
    <w:rsid w:val="00514677"/>
    <w:rsid w:val="0051475C"/>
    <w:rsid w:val="00514F37"/>
    <w:rsid w:val="00515279"/>
    <w:rsid w:val="00515618"/>
    <w:rsid w:val="00515F62"/>
    <w:rsid w:val="0051623F"/>
    <w:rsid w:val="00516D9F"/>
    <w:rsid w:val="00516E62"/>
    <w:rsid w:val="00516F72"/>
    <w:rsid w:val="00517845"/>
    <w:rsid w:val="0051796F"/>
    <w:rsid w:val="00517AB3"/>
    <w:rsid w:val="00517C10"/>
    <w:rsid w:val="00520D33"/>
    <w:rsid w:val="00521C1B"/>
    <w:rsid w:val="00521EB6"/>
    <w:rsid w:val="00521FEA"/>
    <w:rsid w:val="005227DB"/>
    <w:rsid w:val="00522BF8"/>
    <w:rsid w:val="00522EBC"/>
    <w:rsid w:val="00523985"/>
    <w:rsid w:val="00523B8B"/>
    <w:rsid w:val="00523F55"/>
    <w:rsid w:val="00524606"/>
    <w:rsid w:val="005246F1"/>
    <w:rsid w:val="0052598E"/>
    <w:rsid w:val="005259C6"/>
    <w:rsid w:val="005268F9"/>
    <w:rsid w:val="00526D53"/>
    <w:rsid w:val="00527619"/>
    <w:rsid w:val="005277A4"/>
    <w:rsid w:val="005300CF"/>
    <w:rsid w:val="00530A28"/>
    <w:rsid w:val="00530EB2"/>
    <w:rsid w:val="005313CE"/>
    <w:rsid w:val="00531974"/>
    <w:rsid w:val="00531BD1"/>
    <w:rsid w:val="00531C4F"/>
    <w:rsid w:val="00533099"/>
    <w:rsid w:val="005332A9"/>
    <w:rsid w:val="0053337E"/>
    <w:rsid w:val="005340DF"/>
    <w:rsid w:val="00534603"/>
    <w:rsid w:val="00534A4E"/>
    <w:rsid w:val="00534ACC"/>
    <w:rsid w:val="00534AFD"/>
    <w:rsid w:val="00535451"/>
    <w:rsid w:val="00535529"/>
    <w:rsid w:val="005355E5"/>
    <w:rsid w:val="005358EF"/>
    <w:rsid w:val="00535ED2"/>
    <w:rsid w:val="00536A05"/>
    <w:rsid w:val="00537A17"/>
    <w:rsid w:val="00537A24"/>
    <w:rsid w:val="00537E34"/>
    <w:rsid w:val="00537EB7"/>
    <w:rsid w:val="00537F40"/>
    <w:rsid w:val="00540C06"/>
    <w:rsid w:val="00541663"/>
    <w:rsid w:val="0054173E"/>
    <w:rsid w:val="00542263"/>
    <w:rsid w:val="00542648"/>
    <w:rsid w:val="005428F1"/>
    <w:rsid w:val="005429D5"/>
    <w:rsid w:val="005437B6"/>
    <w:rsid w:val="00543999"/>
    <w:rsid w:val="00543AAE"/>
    <w:rsid w:val="00543EF2"/>
    <w:rsid w:val="00543F32"/>
    <w:rsid w:val="00544099"/>
    <w:rsid w:val="0054463E"/>
    <w:rsid w:val="00545483"/>
    <w:rsid w:val="005456CC"/>
    <w:rsid w:val="005459F4"/>
    <w:rsid w:val="005461F3"/>
    <w:rsid w:val="00546682"/>
    <w:rsid w:val="005468D9"/>
    <w:rsid w:val="0054693A"/>
    <w:rsid w:val="00546DFA"/>
    <w:rsid w:val="00550219"/>
    <w:rsid w:val="005504CC"/>
    <w:rsid w:val="00550B49"/>
    <w:rsid w:val="00550BC3"/>
    <w:rsid w:val="00550D18"/>
    <w:rsid w:val="00551571"/>
    <w:rsid w:val="00552E3C"/>
    <w:rsid w:val="005530F2"/>
    <w:rsid w:val="0055311C"/>
    <w:rsid w:val="00553C30"/>
    <w:rsid w:val="00554244"/>
    <w:rsid w:val="005547AC"/>
    <w:rsid w:val="00554D0F"/>
    <w:rsid w:val="00554D29"/>
    <w:rsid w:val="00555249"/>
    <w:rsid w:val="005556BB"/>
    <w:rsid w:val="00555FE5"/>
    <w:rsid w:val="00555FEC"/>
    <w:rsid w:val="00556469"/>
    <w:rsid w:val="005564AC"/>
    <w:rsid w:val="0055650D"/>
    <w:rsid w:val="00556528"/>
    <w:rsid w:val="00557337"/>
    <w:rsid w:val="00557ED0"/>
    <w:rsid w:val="005608E0"/>
    <w:rsid w:val="00560D6F"/>
    <w:rsid w:val="00561367"/>
    <w:rsid w:val="00561531"/>
    <w:rsid w:val="00562899"/>
    <w:rsid w:val="005642FF"/>
    <w:rsid w:val="005645AD"/>
    <w:rsid w:val="00564D45"/>
    <w:rsid w:val="00564DD6"/>
    <w:rsid w:val="00565185"/>
    <w:rsid w:val="00565A30"/>
    <w:rsid w:val="00565C9A"/>
    <w:rsid w:val="00566082"/>
    <w:rsid w:val="00566ACE"/>
    <w:rsid w:val="0056778B"/>
    <w:rsid w:val="00567CCD"/>
    <w:rsid w:val="00570720"/>
    <w:rsid w:val="00570B0D"/>
    <w:rsid w:val="00570C15"/>
    <w:rsid w:val="00571184"/>
    <w:rsid w:val="0057233C"/>
    <w:rsid w:val="00572D9D"/>
    <w:rsid w:val="00572DCE"/>
    <w:rsid w:val="00573327"/>
    <w:rsid w:val="005738A1"/>
    <w:rsid w:val="00573DE5"/>
    <w:rsid w:val="005741ED"/>
    <w:rsid w:val="005748B8"/>
    <w:rsid w:val="0057583A"/>
    <w:rsid w:val="00575B40"/>
    <w:rsid w:val="0057613F"/>
    <w:rsid w:val="005767E9"/>
    <w:rsid w:val="00576844"/>
    <w:rsid w:val="00576B52"/>
    <w:rsid w:val="00576C47"/>
    <w:rsid w:val="00576D06"/>
    <w:rsid w:val="00576E10"/>
    <w:rsid w:val="00577D6D"/>
    <w:rsid w:val="00577D91"/>
    <w:rsid w:val="005802D0"/>
    <w:rsid w:val="00580511"/>
    <w:rsid w:val="00580FEB"/>
    <w:rsid w:val="0058149B"/>
    <w:rsid w:val="00581B37"/>
    <w:rsid w:val="00581CE3"/>
    <w:rsid w:val="0058223A"/>
    <w:rsid w:val="005841BB"/>
    <w:rsid w:val="0058437E"/>
    <w:rsid w:val="005846B3"/>
    <w:rsid w:val="005854BE"/>
    <w:rsid w:val="00585905"/>
    <w:rsid w:val="00585CCE"/>
    <w:rsid w:val="00585CD3"/>
    <w:rsid w:val="005869B6"/>
    <w:rsid w:val="00586B65"/>
    <w:rsid w:val="00587340"/>
    <w:rsid w:val="0059001B"/>
    <w:rsid w:val="0059040B"/>
    <w:rsid w:val="00590915"/>
    <w:rsid w:val="0059094C"/>
    <w:rsid w:val="00591196"/>
    <w:rsid w:val="0059147A"/>
    <w:rsid w:val="00591E44"/>
    <w:rsid w:val="0059260F"/>
    <w:rsid w:val="005928EC"/>
    <w:rsid w:val="0059293D"/>
    <w:rsid w:val="00592E37"/>
    <w:rsid w:val="0059303E"/>
    <w:rsid w:val="0059339D"/>
    <w:rsid w:val="00593774"/>
    <w:rsid w:val="005938AD"/>
    <w:rsid w:val="00593F16"/>
    <w:rsid w:val="00594268"/>
    <w:rsid w:val="00594848"/>
    <w:rsid w:val="00594A3B"/>
    <w:rsid w:val="0059577D"/>
    <w:rsid w:val="00595995"/>
    <w:rsid w:val="005967E4"/>
    <w:rsid w:val="00596A3A"/>
    <w:rsid w:val="00596B25"/>
    <w:rsid w:val="00596F0A"/>
    <w:rsid w:val="00596FF3"/>
    <w:rsid w:val="00597184"/>
    <w:rsid w:val="0059750E"/>
    <w:rsid w:val="005A1011"/>
    <w:rsid w:val="005A1582"/>
    <w:rsid w:val="005A1BFF"/>
    <w:rsid w:val="005A2395"/>
    <w:rsid w:val="005A2586"/>
    <w:rsid w:val="005A2A2B"/>
    <w:rsid w:val="005A4C5A"/>
    <w:rsid w:val="005A4F32"/>
    <w:rsid w:val="005A55E3"/>
    <w:rsid w:val="005A5619"/>
    <w:rsid w:val="005A5C38"/>
    <w:rsid w:val="005A616B"/>
    <w:rsid w:val="005A6350"/>
    <w:rsid w:val="005A6C47"/>
    <w:rsid w:val="005A6E85"/>
    <w:rsid w:val="005A7674"/>
    <w:rsid w:val="005A7885"/>
    <w:rsid w:val="005A7A77"/>
    <w:rsid w:val="005B05A6"/>
    <w:rsid w:val="005B05B4"/>
    <w:rsid w:val="005B0CA9"/>
    <w:rsid w:val="005B0F3A"/>
    <w:rsid w:val="005B10F9"/>
    <w:rsid w:val="005B1845"/>
    <w:rsid w:val="005B1B24"/>
    <w:rsid w:val="005B1D9B"/>
    <w:rsid w:val="005B284C"/>
    <w:rsid w:val="005B334C"/>
    <w:rsid w:val="005B39B8"/>
    <w:rsid w:val="005B41F3"/>
    <w:rsid w:val="005B4354"/>
    <w:rsid w:val="005B5488"/>
    <w:rsid w:val="005B5651"/>
    <w:rsid w:val="005B6283"/>
    <w:rsid w:val="005B65A9"/>
    <w:rsid w:val="005B6A03"/>
    <w:rsid w:val="005B6EBC"/>
    <w:rsid w:val="005B73BD"/>
    <w:rsid w:val="005B7BFC"/>
    <w:rsid w:val="005B7C9E"/>
    <w:rsid w:val="005B7FBB"/>
    <w:rsid w:val="005C0A7C"/>
    <w:rsid w:val="005C0D92"/>
    <w:rsid w:val="005C0ED9"/>
    <w:rsid w:val="005C1007"/>
    <w:rsid w:val="005C1098"/>
    <w:rsid w:val="005C284D"/>
    <w:rsid w:val="005C2896"/>
    <w:rsid w:val="005C28E6"/>
    <w:rsid w:val="005C35E9"/>
    <w:rsid w:val="005C37DF"/>
    <w:rsid w:val="005C3E47"/>
    <w:rsid w:val="005C41DA"/>
    <w:rsid w:val="005C4540"/>
    <w:rsid w:val="005C48E9"/>
    <w:rsid w:val="005C490D"/>
    <w:rsid w:val="005C4BCB"/>
    <w:rsid w:val="005C4D15"/>
    <w:rsid w:val="005C4E0D"/>
    <w:rsid w:val="005C4E3D"/>
    <w:rsid w:val="005C4FDA"/>
    <w:rsid w:val="005C51BC"/>
    <w:rsid w:val="005C5975"/>
    <w:rsid w:val="005C5B5E"/>
    <w:rsid w:val="005C6257"/>
    <w:rsid w:val="005C6976"/>
    <w:rsid w:val="005C7F83"/>
    <w:rsid w:val="005D0792"/>
    <w:rsid w:val="005D1524"/>
    <w:rsid w:val="005D1784"/>
    <w:rsid w:val="005D1832"/>
    <w:rsid w:val="005D185E"/>
    <w:rsid w:val="005D1C06"/>
    <w:rsid w:val="005D2515"/>
    <w:rsid w:val="005D39F9"/>
    <w:rsid w:val="005D3FF5"/>
    <w:rsid w:val="005D452E"/>
    <w:rsid w:val="005D4DCB"/>
    <w:rsid w:val="005D4F3C"/>
    <w:rsid w:val="005D56C2"/>
    <w:rsid w:val="005D62D2"/>
    <w:rsid w:val="005D6C0F"/>
    <w:rsid w:val="005D6EAA"/>
    <w:rsid w:val="005E0079"/>
    <w:rsid w:val="005E1298"/>
    <w:rsid w:val="005E1435"/>
    <w:rsid w:val="005E1C8D"/>
    <w:rsid w:val="005E1D23"/>
    <w:rsid w:val="005E24C7"/>
    <w:rsid w:val="005E2753"/>
    <w:rsid w:val="005E29E8"/>
    <w:rsid w:val="005E461E"/>
    <w:rsid w:val="005E55D0"/>
    <w:rsid w:val="005E71B4"/>
    <w:rsid w:val="005E74B9"/>
    <w:rsid w:val="005F0369"/>
    <w:rsid w:val="005F1149"/>
    <w:rsid w:val="005F123B"/>
    <w:rsid w:val="005F1A70"/>
    <w:rsid w:val="005F1AE8"/>
    <w:rsid w:val="005F1BCE"/>
    <w:rsid w:val="005F1EA3"/>
    <w:rsid w:val="005F2711"/>
    <w:rsid w:val="005F2719"/>
    <w:rsid w:val="005F2F57"/>
    <w:rsid w:val="005F3139"/>
    <w:rsid w:val="005F335A"/>
    <w:rsid w:val="005F4A02"/>
    <w:rsid w:val="005F52EC"/>
    <w:rsid w:val="005F5616"/>
    <w:rsid w:val="005F59A1"/>
    <w:rsid w:val="005F642B"/>
    <w:rsid w:val="005F695A"/>
    <w:rsid w:val="005F69D6"/>
    <w:rsid w:val="005F75DE"/>
    <w:rsid w:val="005F7DBF"/>
    <w:rsid w:val="006000AC"/>
    <w:rsid w:val="006002F8"/>
    <w:rsid w:val="00600312"/>
    <w:rsid w:val="00600651"/>
    <w:rsid w:val="006009A1"/>
    <w:rsid w:val="006011DD"/>
    <w:rsid w:val="0060144A"/>
    <w:rsid w:val="00601872"/>
    <w:rsid w:val="0060283A"/>
    <w:rsid w:val="00602ABA"/>
    <w:rsid w:val="00603286"/>
    <w:rsid w:val="006033D8"/>
    <w:rsid w:val="00603C94"/>
    <w:rsid w:val="00603DE0"/>
    <w:rsid w:val="00604480"/>
    <w:rsid w:val="00604E81"/>
    <w:rsid w:val="00604EC6"/>
    <w:rsid w:val="0060515E"/>
    <w:rsid w:val="00605581"/>
    <w:rsid w:val="006069CA"/>
    <w:rsid w:val="00606A1A"/>
    <w:rsid w:val="00606B7D"/>
    <w:rsid w:val="00606EA3"/>
    <w:rsid w:val="006073F6"/>
    <w:rsid w:val="00607B24"/>
    <w:rsid w:val="00610CCA"/>
    <w:rsid w:val="0061140E"/>
    <w:rsid w:val="00611B4A"/>
    <w:rsid w:val="00611C84"/>
    <w:rsid w:val="00612F38"/>
    <w:rsid w:val="006135AF"/>
    <w:rsid w:val="00613C04"/>
    <w:rsid w:val="006140D6"/>
    <w:rsid w:val="006148C9"/>
    <w:rsid w:val="00614AE6"/>
    <w:rsid w:val="00614E2B"/>
    <w:rsid w:val="006151BB"/>
    <w:rsid w:val="006160EC"/>
    <w:rsid w:val="006161AB"/>
    <w:rsid w:val="00616918"/>
    <w:rsid w:val="0061740C"/>
    <w:rsid w:val="00617471"/>
    <w:rsid w:val="006201D7"/>
    <w:rsid w:val="0062051D"/>
    <w:rsid w:val="006206DA"/>
    <w:rsid w:val="0062086F"/>
    <w:rsid w:val="006209A3"/>
    <w:rsid w:val="00620CCE"/>
    <w:rsid w:val="00620CDC"/>
    <w:rsid w:val="00620DAF"/>
    <w:rsid w:val="00621169"/>
    <w:rsid w:val="0062117E"/>
    <w:rsid w:val="006212F5"/>
    <w:rsid w:val="00622B42"/>
    <w:rsid w:val="00622ECE"/>
    <w:rsid w:val="0062377E"/>
    <w:rsid w:val="0062433A"/>
    <w:rsid w:val="00624F37"/>
    <w:rsid w:val="00625243"/>
    <w:rsid w:val="0062537E"/>
    <w:rsid w:val="006253A4"/>
    <w:rsid w:val="00625D2F"/>
    <w:rsid w:val="00625FA4"/>
    <w:rsid w:val="006262BA"/>
    <w:rsid w:val="00626B47"/>
    <w:rsid w:val="00627A93"/>
    <w:rsid w:val="00627B6F"/>
    <w:rsid w:val="00630798"/>
    <w:rsid w:val="00630C68"/>
    <w:rsid w:val="00631302"/>
    <w:rsid w:val="00631A02"/>
    <w:rsid w:val="00631C31"/>
    <w:rsid w:val="00631D9B"/>
    <w:rsid w:val="006323A9"/>
    <w:rsid w:val="006327E4"/>
    <w:rsid w:val="00632D80"/>
    <w:rsid w:val="00633CAB"/>
    <w:rsid w:val="00633E85"/>
    <w:rsid w:val="006344B4"/>
    <w:rsid w:val="00634AEF"/>
    <w:rsid w:val="00635AE9"/>
    <w:rsid w:val="00636544"/>
    <w:rsid w:val="006366C4"/>
    <w:rsid w:val="00636FD8"/>
    <w:rsid w:val="00637851"/>
    <w:rsid w:val="00637AAE"/>
    <w:rsid w:val="00637BDD"/>
    <w:rsid w:val="00640A90"/>
    <w:rsid w:val="00640B6B"/>
    <w:rsid w:val="00640E2B"/>
    <w:rsid w:val="0064102D"/>
    <w:rsid w:val="006414A8"/>
    <w:rsid w:val="0064192B"/>
    <w:rsid w:val="00642CA9"/>
    <w:rsid w:val="00642F3F"/>
    <w:rsid w:val="0064317C"/>
    <w:rsid w:val="00644526"/>
    <w:rsid w:val="00644BD8"/>
    <w:rsid w:val="00644FFF"/>
    <w:rsid w:val="00645163"/>
    <w:rsid w:val="006455F1"/>
    <w:rsid w:val="006458C4"/>
    <w:rsid w:val="00645A6E"/>
    <w:rsid w:val="00645EEC"/>
    <w:rsid w:val="006461BA"/>
    <w:rsid w:val="0064623A"/>
    <w:rsid w:val="006463FF"/>
    <w:rsid w:val="00646B2B"/>
    <w:rsid w:val="00646B67"/>
    <w:rsid w:val="00646DCD"/>
    <w:rsid w:val="00647083"/>
    <w:rsid w:val="00647181"/>
    <w:rsid w:val="00647515"/>
    <w:rsid w:val="00647DBA"/>
    <w:rsid w:val="00650A76"/>
    <w:rsid w:val="00650DB6"/>
    <w:rsid w:val="00651625"/>
    <w:rsid w:val="00651B2B"/>
    <w:rsid w:val="00652788"/>
    <w:rsid w:val="00652E8F"/>
    <w:rsid w:val="006537E8"/>
    <w:rsid w:val="00653B59"/>
    <w:rsid w:val="00653B78"/>
    <w:rsid w:val="00653BA5"/>
    <w:rsid w:val="0065404B"/>
    <w:rsid w:val="00654331"/>
    <w:rsid w:val="006543CF"/>
    <w:rsid w:val="006544BC"/>
    <w:rsid w:val="00654644"/>
    <w:rsid w:val="0065489B"/>
    <w:rsid w:val="006554B8"/>
    <w:rsid w:val="00655540"/>
    <w:rsid w:val="00656274"/>
    <w:rsid w:val="006563E6"/>
    <w:rsid w:val="00656E39"/>
    <w:rsid w:val="006573B7"/>
    <w:rsid w:val="00657DBF"/>
    <w:rsid w:val="0066001E"/>
    <w:rsid w:val="0066017E"/>
    <w:rsid w:val="0066020E"/>
    <w:rsid w:val="00660227"/>
    <w:rsid w:val="00661271"/>
    <w:rsid w:val="00661950"/>
    <w:rsid w:val="00661A5F"/>
    <w:rsid w:val="00662587"/>
    <w:rsid w:val="00662B25"/>
    <w:rsid w:val="00662D17"/>
    <w:rsid w:val="00663135"/>
    <w:rsid w:val="006637ED"/>
    <w:rsid w:val="00663925"/>
    <w:rsid w:val="00663D20"/>
    <w:rsid w:val="00663F14"/>
    <w:rsid w:val="006642F3"/>
    <w:rsid w:val="00665924"/>
    <w:rsid w:val="00665A9F"/>
    <w:rsid w:val="00665D33"/>
    <w:rsid w:val="006669C5"/>
    <w:rsid w:val="00666C21"/>
    <w:rsid w:val="006674C9"/>
    <w:rsid w:val="0066764F"/>
    <w:rsid w:val="00667682"/>
    <w:rsid w:val="006676AD"/>
    <w:rsid w:val="006679BC"/>
    <w:rsid w:val="00671276"/>
    <w:rsid w:val="00671479"/>
    <w:rsid w:val="00671500"/>
    <w:rsid w:val="00672057"/>
    <w:rsid w:val="00673566"/>
    <w:rsid w:val="00673607"/>
    <w:rsid w:val="006747AC"/>
    <w:rsid w:val="00675CF8"/>
    <w:rsid w:val="0067606F"/>
    <w:rsid w:val="006763B4"/>
    <w:rsid w:val="00676410"/>
    <w:rsid w:val="00676412"/>
    <w:rsid w:val="00677474"/>
    <w:rsid w:val="00677637"/>
    <w:rsid w:val="00677A55"/>
    <w:rsid w:val="0068069B"/>
    <w:rsid w:val="006809F0"/>
    <w:rsid w:val="006813FC"/>
    <w:rsid w:val="00681639"/>
    <w:rsid w:val="00683A7A"/>
    <w:rsid w:val="00683B20"/>
    <w:rsid w:val="00684361"/>
    <w:rsid w:val="006851DD"/>
    <w:rsid w:val="00685738"/>
    <w:rsid w:val="00685FB0"/>
    <w:rsid w:val="0068662D"/>
    <w:rsid w:val="00686728"/>
    <w:rsid w:val="00687448"/>
    <w:rsid w:val="00687503"/>
    <w:rsid w:val="00687966"/>
    <w:rsid w:val="00687B25"/>
    <w:rsid w:val="0069066F"/>
    <w:rsid w:val="00690974"/>
    <w:rsid w:val="006929ED"/>
    <w:rsid w:val="0069312C"/>
    <w:rsid w:val="006946B4"/>
    <w:rsid w:val="006949AF"/>
    <w:rsid w:val="00694C36"/>
    <w:rsid w:val="00695178"/>
    <w:rsid w:val="0069550A"/>
    <w:rsid w:val="00695A5C"/>
    <w:rsid w:val="00696E38"/>
    <w:rsid w:val="006970D3"/>
    <w:rsid w:val="006978A9"/>
    <w:rsid w:val="006978FF"/>
    <w:rsid w:val="006979A1"/>
    <w:rsid w:val="006A04E2"/>
    <w:rsid w:val="006A0596"/>
    <w:rsid w:val="006A0BA3"/>
    <w:rsid w:val="006A0E51"/>
    <w:rsid w:val="006A0E9C"/>
    <w:rsid w:val="006A16D7"/>
    <w:rsid w:val="006A1FC7"/>
    <w:rsid w:val="006A21E6"/>
    <w:rsid w:val="006A22D4"/>
    <w:rsid w:val="006A25AE"/>
    <w:rsid w:val="006A2B7D"/>
    <w:rsid w:val="006A2E39"/>
    <w:rsid w:val="006A31F1"/>
    <w:rsid w:val="006A3D7B"/>
    <w:rsid w:val="006A3DA8"/>
    <w:rsid w:val="006A3F57"/>
    <w:rsid w:val="006A43FA"/>
    <w:rsid w:val="006A46E6"/>
    <w:rsid w:val="006A4B38"/>
    <w:rsid w:val="006A5C22"/>
    <w:rsid w:val="006A6339"/>
    <w:rsid w:val="006A642F"/>
    <w:rsid w:val="006A7053"/>
    <w:rsid w:val="006A766C"/>
    <w:rsid w:val="006A777C"/>
    <w:rsid w:val="006A79D1"/>
    <w:rsid w:val="006B108E"/>
    <w:rsid w:val="006B133E"/>
    <w:rsid w:val="006B135C"/>
    <w:rsid w:val="006B163F"/>
    <w:rsid w:val="006B1C57"/>
    <w:rsid w:val="006B2062"/>
    <w:rsid w:val="006B26F2"/>
    <w:rsid w:val="006B3631"/>
    <w:rsid w:val="006B4715"/>
    <w:rsid w:val="006B56CA"/>
    <w:rsid w:val="006B5AF1"/>
    <w:rsid w:val="006B5D18"/>
    <w:rsid w:val="006B62A3"/>
    <w:rsid w:val="006B6A6D"/>
    <w:rsid w:val="006B6D1D"/>
    <w:rsid w:val="006B7BCE"/>
    <w:rsid w:val="006B7C2A"/>
    <w:rsid w:val="006B7C52"/>
    <w:rsid w:val="006B7C56"/>
    <w:rsid w:val="006B7E0B"/>
    <w:rsid w:val="006C03CC"/>
    <w:rsid w:val="006C0D27"/>
    <w:rsid w:val="006C10E6"/>
    <w:rsid w:val="006C1400"/>
    <w:rsid w:val="006C15BA"/>
    <w:rsid w:val="006C1BEF"/>
    <w:rsid w:val="006C1F7B"/>
    <w:rsid w:val="006C2139"/>
    <w:rsid w:val="006C2213"/>
    <w:rsid w:val="006C33A3"/>
    <w:rsid w:val="006C3760"/>
    <w:rsid w:val="006C3CD4"/>
    <w:rsid w:val="006C3F73"/>
    <w:rsid w:val="006C41B0"/>
    <w:rsid w:val="006C4407"/>
    <w:rsid w:val="006C47BE"/>
    <w:rsid w:val="006C4D45"/>
    <w:rsid w:val="006C4F16"/>
    <w:rsid w:val="006C567F"/>
    <w:rsid w:val="006C5BBB"/>
    <w:rsid w:val="006C5DAF"/>
    <w:rsid w:val="006C603D"/>
    <w:rsid w:val="006C616E"/>
    <w:rsid w:val="006C627F"/>
    <w:rsid w:val="006C69BD"/>
    <w:rsid w:val="006C6EBB"/>
    <w:rsid w:val="006C6F55"/>
    <w:rsid w:val="006C6F8C"/>
    <w:rsid w:val="006C7C4D"/>
    <w:rsid w:val="006C7E5E"/>
    <w:rsid w:val="006C7FF9"/>
    <w:rsid w:val="006D00E7"/>
    <w:rsid w:val="006D022B"/>
    <w:rsid w:val="006D0529"/>
    <w:rsid w:val="006D0A0A"/>
    <w:rsid w:val="006D0A5C"/>
    <w:rsid w:val="006D1E64"/>
    <w:rsid w:val="006D2D4F"/>
    <w:rsid w:val="006D2FDE"/>
    <w:rsid w:val="006D32DC"/>
    <w:rsid w:val="006D3336"/>
    <w:rsid w:val="006D3D04"/>
    <w:rsid w:val="006D3E7E"/>
    <w:rsid w:val="006D4751"/>
    <w:rsid w:val="006D4B0B"/>
    <w:rsid w:val="006D4D7D"/>
    <w:rsid w:val="006D5895"/>
    <w:rsid w:val="006D5A11"/>
    <w:rsid w:val="006D628A"/>
    <w:rsid w:val="006D62FE"/>
    <w:rsid w:val="006D6E3B"/>
    <w:rsid w:val="006D7524"/>
    <w:rsid w:val="006D79C2"/>
    <w:rsid w:val="006E011E"/>
    <w:rsid w:val="006E050B"/>
    <w:rsid w:val="006E0E84"/>
    <w:rsid w:val="006E1192"/>
    <w:rsid w:val="006E19CC"/>
    <w:rsid w:val="006E1A91"/>
    <w:rsid w:val="006E1DE7"/>
    <w:rsid w:val="006E1F96"/>
    <w:rsid w:val="006E26A5"/>
    <w:rsid w:val="006E28C5"/>
    <w:rsid w:val="006E32B6"/>
    <w:rsid w:val="006E3302"/>
    <w:rsid w:val="006E361F"/>
    <w:rsid w:val="006E3DFE"/>
    <w:rsid w:val="006E4002"/>
    <w:rsid w:val="006E4308"/>
    <w:rsid w:val="006E48DB"/>
    <w:rsid w:val="006E4AA5"/>
    <w:rsid w:val="006E4B6D"/>
    <w:rsid w:val="006E4DA1"/>
    <w:rsid w:val="006E50DA"/>
    <w:rsid w:val="006E54C5"/>
    <w:rsid w:val="006E6283"/>
    <w:rsid w:val="006E64EF"/>
    <w:rsid w:val="006E6744"/>
    <w:rsid w:val="006E678C"/>
    <w:rsid w:val="006E6CD1"/>
    <w:rsid w:val="006E76DE"/>
    <w:rsid w:val="006F07AE"/>
    <w:rsid w:val="006F0BD0"/>
    <w:rsid w:val="006F11C0"/>
    <w:rsid w:val="006F12BC"/>
    <w:rsid w:val="006F155B"/>
    <w:rsid w:val="006F27C9"/>
    <w:rsid w:val="006F2DAC"/>
    <w:rsid w:val="006F2DB9"/>
    <w:rsid w:val="006F2F5D"/>
    <w:rsid w:val="006F3879"/>
    <w:rsid w:val="006F3D6E"/>
    <w:rsid w:val="006F4059"/>
    <w:rsid w:val="006F4275"/>
    <w:rsid w:val="006F569A"/>
    <w:rsid w:val="006F59E9"/>
    <w:rsid w:val="006F6738"/>
    <w:rsid w:val="006F6DAB"/>
    <w:rsid w:val="006F6E1F"/>
    <w:rsid w:val="006F6F99"/>
    <w:rsid w:val="006F708B"/>
    <w:rsid w:val="006F7E38"/>
    <w:rsid w:val="00700B0C"/>
    <w:rsid w:val="00701D5D"/>
    <w:rsid w:val="0070238D"/>
    <w:rsid w:val="0070240D"/>
    <w:rsid w:val="0070297D"/>
    <w:rsid w:val="007033BE"/>
    <w:rsid w:val="00703BC5"/>
    <w:rsid w:val="0070419A"/>
    <w:rsid w:val="007046B7"/>
    <w:rsid w:val="00704C96"/>
    <w:rsid w:val="007054EA"/>
    <w:rsid w:val="007061C2"/>
    <w:rsid w:val="007065DD"/>
    <w:rsid w:val="0070736A"/>
    <w:rsid w:val="007074C1"/>
    <w:rsid w:val="007075D9"/>
    <w:rsid w:val="00707656"/>
    <w:rsid w:val="007079BC"/>
    <w:rsid w:val="00707EB0"/>
    <w:rsid w:val="00710179"/>
    <w:rsid w:val="00710264"/>
    <w:rsid w:val="00710326"/>
    <w:rsid w:val="00710519"/>
    <w:rsid w:val="0071093F"/>
    <w:rsid w:val="0071100D"/>
    <w:rsid w:val="00711139"/>
    <w:rsid w:val="00711249"/>
    <w:rsid w:val="007118F0"/>
    <w:rsid w:val="00711C14"/>
    <w:rsid w:val="00712752"/>
    <w:rsid w:val="00712F3C"/>
    <w:rsid w:val="00713619"/>
    <w:rsid w:val="0071367A"/>
    <w:rsid w:val="00713E50"/>
    <w:rsid w:val="0071467D"/>
    <w:rsid w:val="00714C20"/>
    <w:rsid w:val="00714EA7"/>
    <w:rsid w:val="00716053"/>
    <w:rsid w:val="007164A0"/>
    <w:rsid w:val="007164BA"/>
    <w:rsid w:val="00716941"/>
    <w:rsid w:val="00716E0D"/>
    <w:rsid w:val="00717751"/>
    <w:rsid w:val="007177DC"/>
    <w:rsid w:val="00717DC5"/>
    <w:rsid w:val="00717F4B"/>
    <w:rsid w:val="00720983"/>
    <w:rsid w:val="00720C5F"/>
    <w:rsid w:val="007211AA"/>
    <w:rsid w:val="007211D1"/>
    <w:rsid w:val="0072202F"/>
    <w:rsid w:val="00722741"/>
    <w:rsid w:val="007228CD"/>
    <w:rsid w:val="00722F00"/>
    <w:rsid w:val="00722FC3"/>
    <w:rsid w:val="00722FD5"/>
    <w:rsid w:val="00723A79"/>
    <w:rsid w:val="00724207"/>
    <w:rsid w:val="00724486"/>
    <w:rsid w:val="0072457F"/>
    <w:rsid w:val="00724AA9"/>
    <w:rsid w:val="00724CF3"/>
    <w:rsid w:val="00724E02"/>
    <w:rsid w:val="00724F90"/>
    <w:rsid w:val="007255D6"/>
    <w:rsid w:val="0072564E"/>
    <w:rsid w:val="00726242"/>
    <w:rsid w:val="00726818"/>
    <w:rsid w:val="00726A6B"/>
    <w:rsid w:val="00726AA8"/>
    <w:rsid w:val="00726B6F"/>
    <w:rsid w:val="00726DF8"/>
    <w:rsid w:val="0072705D"/>
    <w:rsid w:val="00727080"/>
    <w:rsid w:val="00727306"/>
    <w:rsid w:val="0072744A"/>
    <w:rsid w:val="00727B9C"/>
    <w:rsid w:val="00727BD8"/>
    <w:rsid w:val="00727F5D"/>
    <w:rsid w:val="007301F9"/>
    <w:rsid w:val="00730282"/>
    <w:rsid w:val="0073078B"/>
    <w:rsid w:val="007308C2"/>
    <w:rsid w:val="00730B44"/>
    <w:rsid w:val="0073117F"/>
    <w:rsid w:val="00731918"/>
    <w:rsid w:val="00732055"/>
    <w:rsid w:val="00732A47"/>
    <w:rsid w:val="00733547"/>
    <w:rsid w:val="007336DA"/>
    <w:rsid w:val="00733A76"/>
    <w:rsid w:val="00733AAF"/>
    <w:rsid w:val="00733D1C"/>
    <w:rsid w:val="00733F37"/>
    <w:rsid w:val="00734DFF"/>
    <w:rsid w:val="00734FAA"/>
    <w:rsid w:val="0073507A"/>
    <w:rsid w:val="007350A2"/>
    <w:rsid w:val="0073592F"/>
    <w:rsid w:val="00735B4A"/>
    <w:rsid w:val="00736129"/>
    <w:rsid w:val="007366AD"/>
    <w:rsid w:val="00736C49"/>
    <w:rsid w:val="007379FF"/>
    <w:rsid w:val="0074051F"/>
    <w:rsid w:val="00740EA2"/>
    <w:rsid w:val="00741591"/>
    <w:rsid w:val="0074164F"/>
    <w:rsid w:val="007418DF"/>
    <w:rsid w:val="00741934"/>
    <w:rsid w:val="007424C6"/>
    <w:rsid w:val="007426D5"/>
    <w:rsid w:val="00743123"/>
    <w:rsid w:val="00743645"/>
    <w:rsid w:val="007437F8"/>
    <w:rsid w:val="007438F9"/>
    <w:rsid w:val="00743F78"/>
    <w:rsid w:val="00744FC3"/>
    <w:rsid w:val="00744FC6"/>
    <w:rsid w:val="007457B4"/>
    <w:rsid w:val="007457B8"/>
    <w:rsid w:val="00745A32"/>
    <w:rsid w:val="00745BEA"/>
    <w:rsid w:val="007461C6"/>
    <w:rsid w:val="007462AA"/>
    <w:rsid w:val="007463A4"/>
    <w:rsid w:val="00746925"/>
    <w:rsid w:val="007469F7"/>
    <w:rsid w:val="0074753C"/>
    <w:rsid w:val="00747C18"/>
    <w:rsid w:val="00750093"/>
    <w:rsid w:val="00750900"/>
    <w:rsid w:val="007512B7"/>
    <w:rsid w:val="00751B85"/>
    <w:rsid w:val="00752F32"/>
    <w:rsid w:val="00753590"/>
    <w:rsid w:val="00754579"/>
    <w:rsid w:val="007547C3"/>
    <w:rsid w:val="00754812"/>
    <w:rsid w:val="007550B7"/>
    <w:rsid w:val="00755E3B"/>
    <w:rsid w:val="0075654E"/>
    <w:rsid w:val="007565E0"/>
    <w:rsid w:val="00757C3C"/>
    <w:rsid w:val="00757FBC"/>
    <w:rsid w:val="0076071F"/>
    <w:rsid w:val="00760AE9"/>
    <w:rsid w:val="00760DCA"/>
    <w:rsid w:val="00761181"/>
    <w:rsid w:val="00762D19"/>
    <w:rsid w:val="00762D36"/>
    <w:rsid w:val="00762D85"/>
    <w:rsid w:val="00762DB0"/>
    <w:rsid w:val="00763686"/>
    <w:rsid w:val="0076368F"/>
    <w:rsid w:val="00763A6C"/>
    <w:rsid w:val="00764374"/>
    <w:rsid w:val="00764544"/>
    <w:rsid w:val="00764950"/>
    <w:rsid w:val="00765992"/>
    <w:rsid w:val="00765FC8"/>
    <w:rsid w:val="007662A8"/>
    <w:rsid w:val="007667CC"/>
    <w:rsid w:val="00766845"/>
    <w:rsid w:val="007669D2"/>
    <w:rsid w:val="00766E60"/>
    <w:rsid w:val="00767656"/>
    <w:rsid w:val="00767978"/>
    <w:rsid w:val="00767AB0"/>
    <w:rsid w:val="00770274"/>
    <w:rsid w:val="00770549"/>
    <w:rsid w:val="00770B34"/>
    <w:rsid w:val="00770FB5"/>
    <w:rsid w:val="0077134E"/>
    <w:rsid w:val="00771BCE"/>
    <w:rsid w:val="00771F10"/>
    <w:rsid w:val="0077244D"/>
    <w:rsid w:val="007724D5"/>
    <w:rsid w:val="007730F8"/>
    <w:rsid w:val="0077375F"/>
    <w:rsid w:val="007738B7"/>
    <w:rsid w:val="007740B7"/>
    <w:rsid w:val="007743E6"/>
    <w:rsid w:val="007746A5"/>
    <w:rsid w:val="007746FB"/>
    <w:rsid w:val="00774AAE"/>
    <w:rsid w:val="00774E0C"/>
    <w:rsid w:val="00774FD4"/>
    <w:rsid w:val="00775A59"/>
    <w:rsid w:val="00775A7A"/>
    <w:rsid w:val="00775B6E"/>
    <w:rsid w:val="00775D2A"/>
    <w:rsid w:val="00775E49"/>
    <w:rsid w:val="0077637A"/>
    <w:rsid w:val="0077687C"/>
    <w:rsid w:val="00777BEF"/>
    <w:rsid w:val="00777E36"/>
    <w:rsid w:val="007802F7"/>
    <w:rsid w:val="007804FB"/>
    <w:rsid w:val="00780A28"/>
    <w:rsid w:val="0078107E"/>
    <w:rsid w:val="00781747"/>
    <w:rsid w:val="00781D86"/>
    <w:rsid w:val="00781D8D"/>
    <w:rsid w:val="00782183"/>
    <w:rsid w:val="00782AE9"/>
    <w:rsid w:val="00782F5E"/>
    <w:rsid w:val="00783649"/>
    <w:rsid w:val="00783D3F"/>
    <w:rsid w:val="00783DD8"/>
    <w:rsid w:val="007842B7"/>
    <w:rsid w:val="00784C4B"/>
    <w:rsid w:val="00784CBB"/>
    <w:rsid w:val="0078518F"/>
    <w:rsid w:val="00785A90"/>
    <w:rsid w:val="0078697A"/>
    <w:rsid w:val="0078698E"/>
    <w:rsid w:val="00786E0B"/>
    <w:rsid w:val="00786E78"/>
    <w:rsid w:val="0078700B"/>
    <w:rsid w:val="00787DD2"/>
    <w:rsid w:val="007904DE"/>
    <w:rsid w:val="00790566"/>
    <w:rsid w:val="00790691"/>
    <w:rsid w:val="00790EC5"/>
    <w:rsid w:val="00791982"/>
    <w:rsid w:val="00792256"/>
    <w:rsid w:val="0079258D"/>
    <w:rsid w:val="00793079"/>
    <w:rsid w:val="00793223"/>
    <w:rsid w:val="0079382A"/>
    <w:rsid w:val="00793B61"/>
    <w:rsid w:val="00793C81"/>
    <w:rsid w:val="00793D87"/>
    <w:rsid w:val="007940AA"/>
    <w:rsid w:val="007940D5"/>
    <w:rsid w:val="00794791"/>
    <w:rsid w:val="00794A47"/>
    <w:rsid w:val="00794B82"/>
    <w:rsid w:val="00795502"/>
    <w:rsid w:val="007957FB"/>
    <w:rsid w:val="00796274"/>
    <w:rsid w:val="00796903"/>
    <w:rsid w:val="00797524"/>
    <w:rsid w:val="00797668"/>
    <w:rsid w:val="0079790F"/>
    <w:rsid w:val="00797CC5"/>
    <w:rsid w:val="00797E1E"/>
    <w:rsid w:val="007A04AE"/>
    <w:rsid w:val="007A059A"/>
    <w:rsid w:val="007A0632"/>
    <w:rsid w:val="007A0F23"/>
    <w:rsid w:val="007A195A"/>
    <w:rsid w:val="007A1C35"/>
    <w:rsid w:val="007A2052"/>
    <w:rsid w:val="007A2222"/>
    <w:rsid w:val="007A239A"/>
    <w:rsid w:val="007A2C12"/>
    <w:rsid w:val="007A2C28"/>
    <w:rsid w:val="007A308F"/>
    <w:rsid w:val="007A3A4E"/>
    <w:rsid w:val="007A3C7B"/>
    <w:rsid w:val="007A3F0D"/>
    <w:rsid w:val="007A40A3"/>
    <w:rsid w:val="007A41DC"/>
    <w:rsid w:val="007A428F"/>
    <w:rsid w:val="007A447C"/>
    <w:rsid w:val="007A450E"/>
    <w:rsid w:val="007A4729"/>
    <w:rsid w:val="007A5200"/>
    <w:rsid w:val="007A55CA"/>
    <w:rsid w:val="007A58CC"/>
    <w:rsid w:val="007A5D7D"/>
    <w:rsid w:val="007A68EF"/>
    <w:rsid w:val="007A7354"/>
    <w:rsid w:val="007A7564"/>
    <w:rsid w:val="007B002E"/>
    <w:rsid w:val="007B00D4"/>
    <w:rsid w:val="007B0230"/>
    <w:rsid w:val="007B084B"/>
    <w:rsid w:val="007B0EF9"/>
    <w:rsid w:val="007B0FE9"/>
    <w:rsid w:val="007B1173"/>
    <w:rsid w:val="007B1974"/>
    <w:rsid w:val="007B1F98"/>
    <w:rsid w:val="007B3179"/>
    <w:rsid w:val="007B56D3"/>
    <w:rsid w:val="007B5966"/>
    <w:rsid w:val="007B628C"/>
    <w:rsid w:val="007B643E"/>
    <w:rsid w:val="007B6476"/>
    <w:rsid w:val="007B6647"/>
    <w:rsid w:val="007B6E10"/>
    <w:rsid w:val="007B7624"/>
    <w:rsid w:val="007B7EE0"/>
    <w:rsid w:val="007C00B1"/>
    <w:rsid w:val="007C01FE"/>
    <w:rsid w:val="007C1478"/>
    <w:rsid w:val="007C1C42"/>
    <w:rsid w:val="007C1E03"/>
    <w:rsid w:val="007C1F37"/>
    <w:rsid w:val="007C3E16"/>
    <w:rsid w:val="007C4132"/>
    <w:rsid w:val="007C4449"/>
    <w:rsid w:val="007C4C7E"/>
    <w:rsid w:val="007C4E3B"/>
    <w:rsid w:val="007C50AB"/>
    <w:rsid w:val="007C6478"/>
    <w:rsid w:val="007C7034"/>
    <w:rsid w:val="007C7260"/>
    <w:rsid w:val="007C7953"/>
    <w:rsid w:val="007C7E21"/>
    <w:rsid w:val="007D0594"/>
    <w:rsid w:val="007D05AA"/>
    <w:rsid w:val="007D0823"/>
    <w:rsid w:val="007D0D38"/>
    <w:rsid w:val="007D2B83"/>
    <w:rsid w:val="007D2E5F"/>
    <w:rsid w:val="007D30A9"/>
    <w:rsid w:val="007D3685"/>
    <w:rsid w:val="007D36DE"/>
    <w:rsid w:val="007D36EF"/>
    <w:rsid w:val="007D3F9C"/>
    <w:rsid w:val="007D41DB"/>
    <w:rsid w:val="007D42FE"/>
    <w:rsid w:val="007D45E9"/>
    <w:rsid w:val="007D4E56"/>
    <w:rsid w:val="007D580B"/>
    <w:rsid w:val="007D5F8D"/>
    <w:rsid w:val="007D6B65"/>
    <w:rsid w:val="007D6C34"/>
    <w:rsid w:val="007D72DC"/>
    <w:rsid w:val="007D78AD"/>
    <w:rsid w:val="007D7D0E"/>
    <w:rsid w:val="007E04C1"/>
    <w:rsid w:val="007E06AD"/>
    <w:rsid w:val="007E126B"/>
    <w:rsid w:val="007E349F"/>
    <w:rsid w:val="007E359E"/>
    <w:rsid w:val="007E3B40"/>
    <w:rsid w:val="007E3C1A"/>
    <w:rsid w:val="007E54CE"/>
    <w:rsid w:val="007E5830"/>
    <w:rsid w:val="007E5C4C"/>
    <w:rsid w:val="007E5ECB"/>
    <w:rsid w:val="007E64EF"/>
    <w:rsid w:val="007E6CBC"/>
    <w:rsid w:val="007E6CF9"/>
    <w:rsid w:val="007E6DDD"/>
    <w:rsid w:val="007E7017"/>
    <w:rsid w:val="007E7A6A"/>
    <w:rsid w:val="007F065A"/>
    <w:rsid w:val="007F07A3"/>
    <w:rsid w:val="007F0BF0"/>
    <w:rsid w:val="007F0D12"/>
    <w:rsid w:val="007F15EE"/>
    <w:rsid w:val="007F244D"/>
    <w:rsid w:val="007F2A49"/>
    <w:rsid w:val="007F2BF3"/>
    <w:rsid w:val="007F3D76"/>
    <w:rsid w:val="007F44D5"/>
    <w:rsid w:val="007F46F9"/>
    <w:rsid w:val="007F4880"/>
    <w:rsid w:val="007F4910"/>
    <w:rsid w:val="007F4A4E"/>
    <w:rsid w:val="007F5CB1"/>
    <w:rsid w:val="007F5F98"/>
    <w:rsid w:val="007F6795"/>
    <w:rsid w:val="007F74EF"/>
    <w:rsid w:val="007F7654"/>
    <w:rsid w:val="007F7801"/>
    <w:rsid w:val="007F7952"/>
    <w:rsid w:val="007F7B8A"/>
    <w:rsid w:val="0080029D"/>
    <w:rsid w:val="0080032C"/>
    <w:rsid w:val="008010AC"/>
    <w:rsid w:val="008016BA"/>
    <w:rsid w:val="008017FC"/>
    <w:rsid w:val="00802077"/>
    <w:rsid w:val="00802474"/>
    <w:rsid w:val="0080265D"/>
    <w:rsid w:val="00802FB5"/>
    <w:rsid w:val="00804261"/>
    <w:rsid w:val="00805618"/>
    <w:rsid w:val="00806159"/>
    <w:rsid w:val="00807C56"/>
    <w:rsid w:val="00807C58"/>
    <w:rsid w:val="00807D7D"/>
    <w:rsid w:val="00807FE7"/>
    <w:rsid w:val="008103DC"/>
    <w:rsid w:val="008107CA"/>
    <w:rsid w:val="008110C8"/>
    <w:rsid w:val="00811508"/>
    <w:rsid w:val="00811F32"/>
    <w:rsid w:val="0081230A"/>
    <w:rsid w:val="00812320"/>
    <w:rsid w:val="0081280E"/>
    <w:rsid w:val="008130B0"/>
    <w:rsid w:val="008130E6"/>
    <w:rsid w:val="00813353"/>
    <w:rsid w:val="008133C0"/>
    <w:rsid w:val="00813463"/>
    <w:rsid w:val="00813867"/>
    <w:rsid w:val="008145C7"/>
    <w:rsid w:val="00814DE4"/>
    <w:rsid w:val="00815A74"/>
    <w:rsid w:val="00815DAE"/>
    <w:rsid w:val="00815DD4"/>
    <w:rsid w:val="00815E10"/>
    <w:rsid w:val="00815EEE"/>
    <w:rsid w:val="00817086"/>
    <w:rsid w:val="008173A7"/>
    <w:rsid w:val="008175F4"/>
    <w:rsid w:val="008177AB"/>
    <w:rsid w:val="00820482"/>
    <w:rsid w:val="00820BB7"/>
    <w:rsid w:val="00820E37"/>
    <w:rsid w:val="0082277B"/>
    <w:rsid w:val="00822CF3"/>
    <w:rsid w:val="00823329"/>
    <w:rsid w:val="00824066"/>
    <w:rsid w:val="008240A0"/>
    <w:rsid w:val="0082435D"/>
    <w:rsid w:val="0082472C"/>
    <w:rsid w:val="008249F8"/>
    <w:rsid w:val="0082588E"/>
    <w:rsid w:val="00826644"/>
    <w:rsid w:val="00826745"/>
    <w:rsid w:val="00827386"/>
    <w:rsid w:val="00827AB3"/>
    <w:rsid w:val="00827DA5"/>
    <w:rsid w:val="008306FE"/>
    <w:rsid w:val="00830DE4"/>
    <w:rsid w:val="008311FA"/>
    <w:rsid w:val="00832607"/>
    <w:rsid w:val="00832718"/>
    <w:rsid w:val="008333BD"/>
    <w:rsid w:val="008334B5"/>
    <w:rsid w:val="00833CB6"/>
    <w:rsid w:val="0083494D"/>
    <w:rsid w:val="0083498D"/>
    <w:rsid w:val="00834A7D"/>
    <w:rsid w:val="00834DAD"/>
    <w:rsid w:val="008355F0"/>
    <w:rsid w:val="00835E9C"/>
    <w:rsid w:val="008371FF"/>
    <w:rsid w:val="00837703"/>
    <w:rsid w:val="00840086"/>
    <w:rsid w:val="008402CD"/>
    <w:rsid w:val="008405B1"/>
    <w:rsid w:val="00841185"/>
    <w:rsid w:val="008412D1"/>
    <w:rsid w:val="008423B1"/>
    <w:rsid w:val="0084264C"/>
    <w:rsid w:val="0084387B"/>
    <w:rsid w:val="00843E01"/>
    <w:rsid w:val="00843ECB"/>
    <w:rsid w:val="00843EF7"/>
    <w:rsid w:val="0084593F"/>
    <w:rsid w:val="008465F9"/>
    <w:rsid w:val="00846AD5"/>
    <w:rsid w:val="00846D46"/>
    <w:rsid w:val="008470D4"/>
    <w:rsid w:val="008471A7"/>
    <w:rsid w:val="00847A2E"/>
    <w:rsid w:val="00847BE2"/>
    <w:rsid w:val="00847BF6"/>
    <w:rsid w:val="00847CF8"/>
    <w:rsid w:val="00850A0B"/>
    <w:rsid w:val="00850B6F"/>
    <w:rsid w:val="00850CD1"/>
    <w:rsid w:val="00850F80"/>
    <w:rsid w:val="0085118B"/>
    <w:rsid w:val="00851574"/>
    <w:rsid w:val="00851BEB"/>
    <w:rsid w:val="0085234A"/>
    <w:rsid w:val="00852A85"/>
    <w:rsid w:val="00852E58"/>
    <w:rsid w:val="008532D7"/>
    <w:rsid w:val="00853BA7"/>
    <w:rsid w:val="00853FE7"/>
    <w:rsid w:val="00854350"/>
    <w:rsid w:val="00854351"/>
    <w:rsid w:val="008546E0"/>
    <w:rsid w:val="00854879"/>
    <w:rsid w:val="008549BF"/>
    <w:rsid w:val="008557D5"/>
    <w:rsid w:val="00856EC4"/>
    <w:rsid w:val="00857391"/>
    <w:rsid w:val="00860028"/>
    <w:rsid w:val="0086068C"/>
    <w:rsid w:val="008608E6"/>
    <w:rsid w:val="00860DF1"/>
    <w:rsid w:val="00860E40"/>
    <w:rsid w:val="00860E7B"/>
    <w:rsid w:val="008611C9"/>
    <w:rsid w:val="008617DD"/>
    <w:rsid w:val="008627A7"/>
    <w:rsid w:val="00862835"/>
    <w:rsid w:val="0086285D"/>
    <w:rsid w:val="00862A52"/>
    <w:rsid w:val="0086305F"/>
    <w:rsid w:val="00863316"/>
    <w:rsid w:val="008642E0"/>
    <w:rsid w:val="00864A4E"/>
    <w:rsid w:val="00864BE4"/>
    <w:rsid w:val="00864F4D"/>
    <w:rsid w:val="008656E2"/>
    <w:rsid w:val="00865B04"/>
    <w:rsid w:val="00865B43"/>
    <w:rsid w:val="00865B6C"/>
    <w:rsid w:val="00865C91"/>
    <w:rsid w:val="008661FB"/>
    <w:rsid w:val="008667E0"/>
    <w:rsid w:val="00866C92"/>
    <w:rsid w:val="00866E30"/>
    <w:rsid w:val="00866EFF"/>
    <w:rsid w:val="00866F29"/>
    <w:rsid w:val="0086723A"/>
    <w:rsid w:val="00870C85"/>
    <w:rsid w:val="00870EC9"/>
    <w:rsid w:val="0087142B"/>
    <w:rsid w:val="008714E7"/>
    <w:rsid w:val="00873956"/>
    <w:rsid w:val="00873C7D"/>
    <w:rsid w:val="00874845"/>
    <w:rsid w:val="00874B1D"/>
    <w:rsid w:val="00874BCD"/>
    <w:rsid w:val="00874BD6"/>
    <w:rsid w:val="00874D18"/>
    <w:rsid w:val="00874E81"/>
    <w:rsid w:val="00875476"/>
    <w:rsid w:val="008756A3"/>
    <w:rsid w:val="00875EE4"/>
    <w:rsid w:val="00876526"/>
    <w:rsid w:val="00876B83"/>
    <w:rsid w:val="00877E0C"/>
    <w:rsid w:val="008808D9"/>
    <w:rsid w:val="00880B48"/>
    <w:rsid w:val="00880FB2"/>
    <w:rsid w:val="008812EE"/>
    <w:rsid w:val="00881401"/>
    <w:rsid w:val="0088169B"/>
    <w:rsid w:val="008816CA"/>
    <w:rsid w:val="0088271C"/>
    <w:rsid w:val="00882842"/>
    <w:rsid w:val="00882AC7"/>
    <w:rsid w:val="00882B19"/>
    <w:rsid w:val="00882E3B"/>
    <w:rsid w:val="00882E7D"/>
    <w:rsid w:val="00883033"/>
    <w:rsid w:val="00883A54"/>
    <w:rsid w:val="008849A9"/>
    <w:rsid w:val="00884B83"/>
    <w:rsid w:val="00884EBB"/>
    <w:rsid w:val="0088543E"/>
    <w:rsid w:val="00885638"/>
    <w:rsid w:val="008857F7"/>
    <w:rsid w:val="00885905"/>
    <w:rsid w:val="00885CD7"/>
    <w:rsid w:val="00885E4A"/>
    <w:rsid w:val="008861D1"/>
    <w:rsid w:val="008863B1"/>
    <w:rsid w:val="0088664E"/>
    <w:rsid w:val="008866CC"/>
    <w:rsid w:val="00886E0A"/>
    <w:rsid w:val="00886E1D"/>
    <w:rsid w:val="00886F01"/>
    <w:rsid w:val="00887314"/>
    <w:rsid w:val="008875A6"/>
    <w:rsid w:val="00887956"/>
    <w:rsid w:val="00890239"/>
    <w:rsid w:val="0089185E"/>
    <w:rsid w:val="008920F0"/>
    <w:rsid w:val="00892B98"/>
    <w:rsid w:val="00893FFA"/>
    <w:rsid w:val="0089434F"/>
    <w:rsid w:val="00894555"/>
    <w:rsid w:val="00894679"/>
    <w:rsid w:val="00894BB8"/>
    <w:rsid w:val="00894DFE"/>
    <w:rsid w:val="008955EB"/>
    <w:rsid w:val="00895676"/>
    <w:rsid w:val="008962D5"/>
    <w:rsid w:val="008964F9"/>
    <w:rsid w:val="0089676E"/>
    <w:rsid w:val="00896EF0"/>
    <w:rsid w:val="008975A0"/>
    <w:rsid w:val="008975C2"/>
    <w:rsid w:val="00897610"/>
    <w:rsid w:val="008A02BB"/>
    <w:rsid w:val="008A11F4"/>
    <w:rsid w:val="008A1631"/>
    <w:rsid w:val="008A1C1E"/>
    <w:rsid w:val="008A1EE4"/>
    <w:rsid w:val="008A20C3"/>
    <w:rsid w:val="008A212F"/>
    <w:rsid w:val="008A31EF"/>
    <w:rsid w:val="008A3CF5"/>
    <w:rsid w:val="008A3FA0"/>
    <w:rsid w:val="008A42AA"/>
    <w:rsid w:val="008A5622"/>
    <w:rsid w:val="008A58D7"/>
    <w:rsid w:val="008A5DE5"/>
    <w:rsid w:val="008A620C"/>
    <w:rsid w:val="008A66DC"/>
    <w:rsid w:val="008A69F1"/>
    <w:rsid w:val="008A6C43"/>
    <w:rsid w:val="008A6CCA"/>
    <w:rsid w:val="008A75D6"/>
    <w:rsid w:val="008B027C"/>
    <w:rsid w:val="008B04BD"/>
    <w:rsid w:val="008B0D70"/>
    <w:rsid w:val="008B0DEF"/>
    <w:rsid w:val="008B1078"/>
    <w:rsid w:val="008B1D05"/>
    <w:rsid w:val="008B22C6"/>
    <w:rsid w:val="008B267D"/>
    <w:rsid w:val="008B3226"/>
    <w:rsid w:val="008B323B"/>
    <w:rsid w:val="008B439D"/>
    <w:rsid w:val="008B4F48"/>
    <w:rsid w:val="008B5466"/>
    <w:rsid w:val="008B5F77"/>
    <w:rsid w:val="008B6DF5"/>
    <w:rsid w:val="008B7191"/>
    <w:rsid w:val="008B71DF"/>
    <w:rsid w:val="008B7826"/>
    <w:rsid w:val="008B79C5"/>
    <w:rsid w:val="008B7DC0"/>
    <w:rsid w:val="008B7F9F"/>
    <w:rsid w:val="008C067E"/>
    <w:rsid w:val="008C185B"/>
    <w:rsid w:val="008C1ED7"/>
    <w:rsid w:val="008C2B25"/>
    <w:rsid w:val="008C2C6E"/>
    <w:rsid w:val="008C381D"/>
    <w:rsid w:val="008C3EEE"/>
    <w:rsid w:val="008C40DF"/>
    <w:rsid w:val="008C421F"/>
    <w:rsid w:val="008C4256"/>
    <w:rsid w:val="008C4D8C"/>
    <w:rsid w:val="008C4DF7"/>
    <w:rsid w:val="008C5EEC"/>
    <w:rsid w:val="008C6152"/>
    <w:rsid w:val="008C61B9"/>
    <w:rsid w:val="008C61EB"/>
    <w:rsid w:val="008C6282"/>
    <w:rsid w:val="008C6B77"/>
    <w:rsid w:val="008C6C1E"/>
    <w:rsid w:val="008C75C7"/>
    <w:rsid w:val="008C76C0"/>
    <w:rsid w:val="008C7F80"/>
    <w:rsid w:val="008D017B"/>
    <w:rsid w:val="008D02D8"/>
    <w:rsid w:val="008D0988"/>
    <w:rsid w:val="008D1A2C"/>
    <w:rsid w:val="008D1F27"/>
    <w:rsid w:val="008D270E"/>
    <w:rsid w:val="008D2A8A"/>
    <w:rsid w:val="008D2E50"/>
    <w:rsid w:val="008D3316"/>
    <w:rsid w:val="008D3580"/>
    <w:rsid w:val="008D3644"/>
    <w:rsid w:val="008D372E"/>
    <w:rsid w:val="008D38D1"/>
    <w:rsid w:val="008D3A85"/>
    <w:rsid w:val="008D3CFD"/>
    <w:rsid w:val="008D3D5E"/>
    <w:rsid w:val="008D4410"/>
    <w:rsid w:val="008D4A0E"/>
    <w:rsid w:val="008D4A26"/>
    <w:rsid w:val="008D5023"/>
    <w:rsid w:val="008D59EC"/>
    <w:rsid w:val="008D5DEE"/>
    <w:rsid w:val="008D5E59"/>
    <w:rsid w:val="008D60FE"/>
    <w:rsid w:val="008D676A"/>
    <w:rsid w:val="008D703D"/>
    <w:rsid w:val="008D76CF"/>
    <w:rsid w:val="008D76DD"/>
    <w:rsid w:val="008E0387"/>
    <w:rsid w:val="008E0879"/>
    <w:rsid w:val="008E0900"/>
    <w:rsid w:val="008E0B6A"/>
    <w:rsid w:val="008E1124"/>
    <w:rsid w:val="008E11EB"/>
    <w:rsid w:val="008E25C6"/>
    <w:rsid w:val="008E2C30"/>
    <w:rsid w:val="008E2ED6"/>
    <w:rsid w:val="008E32E1"/>
    <w:rsid w:val="008E37B4"/>
    <w:rsid w:val="008E4A35"/>
    <w:rsid w:val="008E4CC3"/>
    <w:rsid w:val="008E53BD"/>
    <w:rsid w:val="008E5400"/>
    <w:rsid w:val="008E5C82"/>
    <w:rsid w:val="008E5CDD"/>
    <w:rsid w:val="008E675C"/>
    <w:rsid w:val="008E72D2"/>
    <w:rsid w:val="008E7506"/>
    <w:rsid w:val="008E7B57"/>
    <w:rsid w:val="008E7DF6"/>
    <w:rsid w:val="008F003B"/>
    <w:rsid w:val="008F02D5"/>
    <w:rsid w:val="008F08FA"/>
    <w:rsid w:val="008F0A4F"/>
    <w:rsid w:val="008F0E7C"/>
    <w:rsid w:val="008F200B"/>
    <w:rsid w:val="008F2296"/>
    <w:rsid w:val="008F2C27"/>
    <w:rsid w:val="008F2CA9"/>
    <w:rsid w:val="008F300C"/>
    <w:rsid w:val="008F3138"/>
    <w:rsid w:val="008F3356"/>
    <w:rsid w:val="008F3928"/>
    <w:rsid w:val="008F3D06"/>
    <w:rsid w:val="008F4B7D"/>
    <w:rsid w:val="008F4D6E"/>
    <w:rsid w:val="008F5595"/>
    <w:rsid w:val="008F5900"/>
    <w:rsid w:val="008F6137"/>
    <w:rsid w:val="008F61DC"/>
    <w:rsid w:val="008F6785"/>
    <w:rsid w:val="008F687D"/>
    <w:rsid w:val="008F69E3"/>
    <w:rsid w:val="008F7069"/>
    <w:rsid w:val="008F7148"/>
    <w:rsid w:val="008F7903"/>
    <w:rsid w:val="008F7A60"/>
    <w:rsid w:val="0090011B"/>
    <w:rsid w:val="00900862"/>
    <w:rsid w:val="009009D9"/>
    <w:rsid w:val="00900D10"/>
    <w:rsid w:val="00901241"/>
    <w:rsid w:val="009016B8"/>
    <w:rsid w:val="00902319"/>
    <w:rsid w:val="0090287E"/>
    <w:rsid w:val="00902A18"/>
    <w:rsid w:val="00902C29"/>
    <w:rsid w:val="00902DBF"/>
    <w:rsid w:val="00903110"/>
    <w:rsid w:val="00903887"/>
    <w:rsid w:val="009047EE"/>
    <w:rsid w:val="009048B9"/>
    <w:rsid w:val="00904B70"/>
    <w:rsid w:val="0090503C"/>
    <w:rsid w:val="0090577F"/>
    <w:rsid w:val="0090583A"/>
    <w:rsid w:val="00905F99"/>
    <w:rsid w:val="009066EB"/>
    <w:rsid w:val="00906D3B"/>
    <w:rsid w:val="0090715A"/>
    <w:rsid w:val="00907762"/>
    <w:rsid w:val="0091093A"/>
    <w:rsid w:val="0091164B"/>
    <w:rsid w:val="009117CE"/>
    <w:rsid w:val="00912308"/>
    <w:rsid w:val="009124A8"/>
    <w:rsid w:val="00912B57"/>
    <w:rsid w:val="0091352B"/>
    <w:rsid w:val="0091422D"/>
    <w:rsid w:val="00914E6C"/>
    <w:rsid w:val="009156F0"/>
    <w:rsid w:val="00916358"/>
    <w:rsid w:val="0091685F"/>
    <w:rsid w:val="009172AD"/>
    <w:rsid w:val="009173CF"/>
    <w:rsid w:val="00917521"/>
    <w:rsid w:val="00917796"/>
    <w:rsid w:val="00917AAE"/>
    <w:rsid w:val="009208E8"/>
    <w:rsid w:val="00920CC9"/>
    <w:rsid w:val="009211A0"/>
    <w:rsid w:val="009214E5"/>
    <w:rsid w:val="009218BF"/>
    <w:rsid w:val="009225D6"/>
    <w:rsid w:val="00923BA8"/>
    <w:rsid w:val="00923C98"/>
    <w:rsid w:val="00923CFF"/>
    <w:rsid w:val="00923FCE"/>
    <w:rsid w:val="009244E4"/>
    <w:rsid w:val="009248BC"/>
    <w:rsid w:val="00925AEC"/>
    <w:rsid w:val="0092674C"/>
    <w:rsid w:val="00927FE1"/>
    <w:rsid w:val="00930130"/>
    <w:rsid w:val="00930A16"/>
    <w:rsid w:val="00930AD0"/>
    <w:rsid w:val="00931080"/>
    <w:rsid w:val="009313EF"/>
    <w:rsid w:val="0093173B"/>
    <w:rsid w:val="00932047"/>
    <w:rsid w:val="009333B4"/>
    <w:rsid w:val="0093398B"/>
    <w:rsid w:val="00933CCC"/>
    <w:rsid w:val="00933F60"/>
    <w:rsid w:val="0093437B"/>
    <w:rsid w:val="0093492C"/>
    <w:rsid w:val="00934AA5"/>
    <w:rsid w:val="0093582F"/>
    <w:rsid w:val="009359FD"/>
    <w:rsid w:val="009360D2"/>
    <w:rsid w:val="00936373"/>
    <w:rsid w:val="009366DC"/>
    <w:rsid w:val="00937BE4"/>
    <w:rsid w:val="00937E0F"/>
    <w:rsid w:val="009400C4"/>
    <w:rsid w:val="00940775"/>
    <w:rsid w:val="009407E4"/>
    <w:rsid w:val="00941591"/>
    <w:rsid w:val="00941889"/>
    <w:rsid w:val="00941A43"/>
    <w:rsid w:val="00942DD7"/>
    <w:rsid w:val="009430FA"/>
    <w:rsid w:val="009435FE"/>
    <w:rsid w:val="009440A1"/>
    <w:rsid w:val="0094425B"/>
    <w:rsid w:val="00944AD4"/>
    <w:rsid w:val="009451E8"/>
    <w:rsid w:val="0094557C"/>
    <w:rsid w:val="00945AA9"/>
    <w:rsid w:val="00945ECF"/>
    <w:rsid w:val="009461FD"/>
    <w:rsid w:val="0094630F"/>
    <w:rsid w:val="00946881"/>
    <w:rsid w:val="009468B6"/>
    <w:rsid w:val="00946EEE"/>
    <w:rsid w:val="00946F4D"/>
    <w:rsid w:val="00947285"/>
    <w:rsid w:val="00947504"/>
    <w:rsid w:val="00947E8C"/>
    <w:rsid w:val="0095057C"/>
    <w:rsid w:val="009507CA"/>
    <w:rsid w:val="00950ACC"/>
    <w:rsid w:val="00951293"/>
    <w:rsid w:val="009515BE"/>
    <w:rsid w:val="0095220F"/>
    <w:rsid w:val="0095232F"/>
    <w:rsid w:val="00952888"/>
    <w:rsid w:val="00952A5A"/>
    <w:rsid w:val="00952ACD"/>
    <w:rsid w:val="00952DB1"/>
    <w:rsid w:val="00952FBD"/>
    <w:rsid w:val="00953472"/>
    <w:rsid w:val="0095351F"/>
    <w:rsid w:val="009536FF"/>
    <w:rsid w:val="00953785"/>
    <w:rsid w:val="00953B1C"/>
    <w:rsid w:val="009549AB"/>
    <w:rsid w:val="009549DC"/>
    <w:rsid w:val="0095554B"/>
    <w:rsid w:val="00955BAE"/>
    <w:rsid w:val="00955CD4"/>
    <w:rsid w:val="00955EFD"/>
    <w:rsid w:val="00956968"/>
    <w:rsid w:val="00956AA5"/>
    <w:rsid w:val="00956E6B"/>
    <w:rsid w:val="009572CD"/>
    <w:rsid w:val="009573A5"/>
    <w:rsid w:val="009577E2"/>
    <w:rsid w:val="00957BB2"/>
    <w:rsid w:val="00957E6E"/>
    <w:rsid w:val="0096033C"/>
    <w:rsid w:val="009605BE"/>
    <w:rsid w:val="00960642"/>
    <w:rsid w:val="00960FC0"/>
    <w:rsid w:val="009611B5"/>
    <w:rsid w:val="009617DF"/>
    <w:rsid w:val="00962969"/>
    <w:rsid w:val="009631A7"/>
    <w:rsid w:val="0096372D"/>
    <w:rsid w:val="0096421C"/>
    <w:rsid w:val="009651A1"/>
    <w:rsid w:val="009658FC"/>
    <w:rsid w:val="00965A9C"/>
    <w:rsid w:val="00966061"/>
    <w:rsid w:val="00967A7D"/>
    <w:rsid w:val="00970688"/>
    <w:rsid w:val="009706A0"/>
    <w:rsid w:val="0097185D"/>
    <w:rsid w:val="0097199A"/>
    <w:rsid w:val="00972AE8"/>
    <w:rsid w:val="00973080"/>
    <w:rsid w:val="0097352D"/>
    <w:rsid w:val="00974267"/>
    <w:rsid w:val="009748D9"/>
    <w:rsid w:val="009749BD"/>
    <w:rsid w:val="00974AA6"/>
    <w:rsid w:val="0097507E"/>
    <w:rsid w:val="009769C8"/>
    <w:rsid w:val="00976EDF"/>
    <w:rsid w:val="00977251"/>
    <w:rsid w:val="009779EE"/>
    <w:rsid w:val="00977D40"/>
    <w:rsid w:val="00980024"/>
    <w:rsid w:val="0098044C"/>
    <w:rsid w:val="00980786"/>
    <w:rsid w:val="00980E47"/>
    <w:rsid w:val="00981A55"/>
    <w:rsid w:val="00981DD2"/>
    <w:rsid w:val="00982789"/>
    <w:rsid w:val="009836BE"/>
    <w:rsid w:val="00983968"/>
    <w:rsid w:val="00983BC0"/>
    <w:rsid w:val="00983D4D"/>
    <w:rsid w:val="009843C8"/>
    <w:rsid w:val="009855B9"/>
    <w:rsid w:val="00985769"/>
    <w:rsid w:val="00985C99"/>
    <w:rsid w:val="009861B6"/>
    <w:rsid w:val="0098674D"/>
    <w:rsid w:val="00987EBD"/>
    <w:rsid w:val="0099045D"/>
    <w:rsid w:val="009906AE"/>
    <w:rsid w:val="00990ABB"/>
    <w:rsid w:val="00990BE1"/>
    <w:rsid w:val="009918A0"/>
    <w:rsid w:val="00991BC1"/>
    <w:rsid w:val="00991CCC"/>
    <w:rsid w:val="00992173"/>
    <w:rsid w:val="00992932"/>
    <w:rsid w:val="0099297F"/>
    <w:rsid w:val="0099322A"/>
    <w:rsid w:val="009933B9"/>
    <w:rsid w:val="0099368E"/>
    <w:rsid w:val="009938F3"/>
    <w:rsid w:val="0099472B"/>
    <w:rsid w:val="0099521A"/>
    <w:rsid w:val="009954CC"/>
    <w:rsid w:val="009958FE"/>
    <w:rsid w:val="00995DBD"/>
    <w:rsid w:val="00995E0B"/>
    <w:rsid w:val="00996427"/>
    <w:rsid w:val="0099655E"/>
    <w:rsid w:val="00996613"/>
    <w:rsid w:val="00996B85"/>
    <w:rsid w:val="00996BB8"/>
    <w:rsid w:val="00996E31"/>
    <w:rsid w:val="00997371"/>
    <w:rsid w:val="00997F6D"/>
    <w:rsid w:val="009A05AD"/>
    <w:rsid w:val="009A0601"/>
    <w:rsid w:val="009A1016"/>
    <w:rsid w:val="009A10C9"/>
    <w:rsid w:val="009A134F"/>
    <w:rsid w:val="009A158F"/>
    <w:rsid w:val="009A1A48"/>
    <w:rsid w:val="009A2B77"/>
    <w:rsid w:val="009A3112"/>
    <w:rsid w:val="009A3A86"/>
    <w:rsid w:val="009A42CA"/>
    <w:rsid w:val="009A4579"/>
    <w:rsid w:val="009A5494"/>
    <w:rsid w:val="009A5622"/>
    <w:rsid w:val="009A569F"/>
    <w:rsid w:val="009A5749"/>
    <w:rsid w:val="009A5A8B"/>
    <w:rsid w:val="009A5B32"/>
    <w:rsid w:val="009A5FAA"/>
    <w:rsid w:val="009A611B"/>
    <w:rsid w:val="009A6994"/>
    <w:rsid w:val="009A7298"/>
    <w:rsid w:val="009A762B"/>
    <w:rsid w:val="009A79C3"/>
    <w:rsid w:val="009A7FF8"/>
    <w:rsid w:val="009B0832"/>
    <w:rsid w:val="009B1746"/>
    <w:rsid w:val="009B1B03"/>
    <w:rsid w:val="009B1D36"/>
    <w:rsid w:val="009B1DF7"/>
    <w:rsid w:val="009B24D9"/>
    <w:rsid w:val="009B299C"/>
    <w:rsid w:val="009B3AA8"/>
    <w:rsid w:val="009B3EAC"/>
    <w:rsid w:val="009B40D0"/>
    <w:rsid w:val="009B52CB"/>
    <w:rsid w:val="009B5437"/>
    <w:rsid w:val="009B566D"/>
    <w:rsid w:val="009B6106"/>
    <w:rsid w:val="009B61CE"/>
    <w:rsid w:val="009B6814"/>
    <w:rsid w:val="009B6937"/>
    <w:rsid w:val="009B6B05"/>
    <w:rsid w:val="009B6E80"/>
    <w:rsid w:val="009B6FF7"/>
    <w:rsid w:val="009B7B35"/>
    <w:rsid w:val="009B7DB2"/>
    <w:rsid w:val="009C03E8"/>
    <w:rsid w:val="009C05F9"/>
    <w:rsid w:val="009C0649"/>
    <w:rsid w:val="009C0A90"/>
    <w:rsid w:val="009C0AFC"/>
    <w:rsid w:val="009C2684"/>
    <w:rsid w:val="009C38D8"/>
    <w:rsid w:val="009C4B35"/>
    <w:rsid w:val="009C5D5E"/>
    <w:rsid w:val="009C5F26"/>
    <w:rsid w:val="009C6005"/>
    <w:rsid w:val="009C617E"/>
    <w:rsid w:val="009C6CAA"/>
    <w:rsid w:val="009C73CF"/>
    <w:rsid w:val="009C7BEE"/>
    <w:rsid w:val="009D0C74"/>
    <w:rsid w:val="009D190F"/>
    <w:rsid w:val="009D237C"/>
    <w:rsid w:val="009D28C7"/>
    <w:rsid w:val="009D36A7"/>
    <w:rsid w:val="009D3F1D"/>
    <w:rsid w:val="009D4EAE"/>
    <w:rsid w:val="009D50EA"/>
    <w:rsid w:val="009D55F1"/>
    <w:rsid w:val="009D58EF"/>
    <w:rsid w:val="009D5A25"/>
    <w:rsid w:val="009D5ECC"/>
    <w:rsid w:val="009D6363"/>
    <w:rsid w:val="009D69A3"/>
    <w:rsid w:val="009D6DED"/>
    <w:rsid w:val="009D7369"/>
    <w:rsid w:val="009D7422"/>
    <w:rsid w:val="009E0006"/>
    <w:rsid w:val="009E06CC"/>
    <w:rsid w:val="009E1B49"/>
    <w:rsid w:val="009E23A0"/>
    <w:rsid w:val="009E2CEA"/>
    <w:rsid w:val="009E3057"/>
    <w:rsid w:val="009E329B"/>
    <w:rsid w:val="009E4BD1"/>
    <w:rsid w:val="009E4D71"/>
    <w:rsid w:val="009E4E0B"/>
    <w:rsid w:val="009E4EAD"/>
    <w:rsid w:val="009E531A"/>
    <w:rsid w:val="009E621F"/>
    <w:rsid w:val="009E63C5"/>
    <w:rsid w:val="009E68FE"/>
    <w:rsid w:val="009E6C73"/>
    <w:rsid w:val="009E7538"/>
    <w:rsid w:val="009E764A"/>
    <w:rsid w:val="009F0AA4"/>
    <w:rsid w:val="009F0C80"/>
    <w:rsid w:val="009F14A5"/>
    <w:rsid w:val="009F1B67"/>
    <w:rsid w:val="009F1E33"/>
    <w:rsid w:val="009F2775"/>
    <w:rsid w:val="009F2F89"/>
    <w:rsid w:val="009F31B3"/>
    <w:rsid w:val="009F44D5"/>
    <w:rsid w:val="009F4D1D"/>
    <w:rsid w:val="009F5C4B"/>
    <w:rsid w:val="009F6303"/>
    <w:rsid w:val="009F657B"/>
    <w:rsid w:val="009F731F"/>
    <w:rsid w:val="009F75B8"/>
    <w:rsid w:val="009F7987"/>
    <w:rsid w:val="009F7CA6"/>
    <w:rsid w:val="00A00474"/>
    <w:rsid w:val="00A0069D"/>
    <w:rsid w:val="00A007B4"/>
    <w:rsid w:val="00A01015"/>
    <w:rsid w:val="00A0137A"/>
    <w:rsid w:val="00A01775"/>
    <w:rsid w:val="00A01ACA"/>
    <w:rsid w:val="00A02385"/>
    <w:rsid w:val="00A02848"/>
    <w:rsid w:val="00A02CC2"/>
    <w:rsid w:val="00A039D1"/>
    <w:rsid w:val="00A040F4"/>
    <w:rsid w:val="00A049C6"/>
    <w:rsid w:val="00A04B07"/>
    <w:rsid w:val="00A04C0F"/>
    <w:rsid w:val="00A04D75"/>
    <w:rsid w:val="00A05CBF"/>
    <w:rsid w:val="00A0758C"/>
    <w:rsid w:val="00A075D2"/>
    <w:rsid w:val="00A07A5F"/>
    <w:rsid w:val="00A107BF"/>
    <w:rsid w:val="00A10DE8"/>
    <w:rsid w:val="00A10E9D"/>
    <w:rsid w:val="00A110D3"/>
    <w:rsid w:val="00A1136F"/>
    <w:rsid w:val="00A11A1C"/>
    <w:rsid w:val="00A11AA8"/>
    <w:rsid w:val="00A1327D"/>
    <w:rsid w:val="00A13720"/>
    <w:rsid w:val="00A13B2C"/>
    <w:rsid w:val="00A145D8"/>
    <w:rsid w:val="00A14A25"/>
    <w:rsid w:val="00A14A2D"/>
    <w:rsid w:val="00A14B7D"/>
    <w:rsid w:val="00A14BC8"/>
    <w:rsid w:val="00A14FAF"/>
    <w:rsid w:val="00A15CB8"/>
    <w:rsid w:val="00A161C3"/>
    <w:rsid w:val="00A163EC"/>
    <w:rsid w:val="00A170FF"/>
    <w:rsid w:val="00A17304"/>
    <w:rsid w:val="00A173AF"/>
    <w:rsid w:val="00A179DB"/>
    <w:rsid w:val="00A2022C"/>
    <w:rsid w:val="00A20602"/>
    <w:rsid w:val="00A21438"/>
    <w:rsid w:val="00A21B88"/>
    <w:rsid w:val="00A22025"/>
    <w:rsid w:val="00A22784"/>
    <w:rsid w:val="00A229FB"/>
    <w:rsid w:val="00A22EE7"/>
    <w:rsid w:val="00A2341C"/>
    <w:rsid w:val="00A23C91"/>
    <w:rsid w:val="00A23EF6"/>
    <w:rsid w:val="00A23F22"/>
    <w:rsid w:val="00A24466"/>
    <w:rsid w:val="00A24F1B"/>
    <w:rsid w:val="00A2500E"/>
    <w:rsid w:val="00A255E6"/>
    <w:rsid w:val="00A25725"/>
    <w:rsid w:val="00A258C3"/>
    <w:rsid w:val="00A264AF"/>
    <w:rsid w:val="00A266B0"/>
    <w:rsid w:val="00A2709A"/>
    <w:rsid w:val="00A27E59"/>
    <w:rsid w:val="00A30A1B"/>
    <w:rsid w:val="00A30C6D"/>
    <w:rsid w:val="00A30E85"/>
    <w:rsid w:val="00A31384"/>
    <w:rsid w:val="00A31A99"/>
    <w:rsid w:val="00A31BD9"/>
    <w:rsid w:val="00A31E70"/>
    <w:rsid w:val="00A31FFA"/>
    <w:rsid w:val="00A321BA"/>
    <w:rsid w:val="00A32E27"/>
    <w:rsid w:val="00A33D8B"/>
    <w:rsid w:val="00A34B02"/>
    <w:rsid w:val="00A34F59"/>
    <w:rsid w:val="00A35052"/>
    <w:rsid w:val="00A35603"/>
    <w:rsid w:val="00A35667"/>
    <w:rsid w:val="00A35A4D"/>
    <w:rsid w:val="00A364EC"/>
    <w:rsid w:val="00A37541"/>
    <w:rsid w:val="00A37F72"/>
    <w:rsid w:val="00A37F81"/>
    <w:rsid w:val="00A37F8A"/>
    <w:rsid w:val="00A40143"/>
    <w:rsid w:val="00A40459"/>
    <w:rsid w:val="00A406DA"/>
    <w:rsid w:val="00A418D6"/>
    <w:rsid w:val="00A41A12"/>
    <w:rsid w:val="00A41ACE"/>
    <w:rsid w:val="00A41C85"/>
    <w:rsid w:val="00A42116"/>
    <w:rsid w:val="00A42135"/>
    <w:rsid w:val="00A4231C"/>
    <w:rsid w:val="00A42F50"/>
    <w:rsid w:val="00A42F84"/>
    <w:rsid w:val="00A42FC2"/>
    <w:rsid w:val="00A4386D"/>
    <w:rsid w:val="00A43A83"/>
    <w:rsid w:val="00A445DD"/>
    <w:rsid w:val="00A448F4"/>
    <w:rsid w:val="00A44967"/>
    <w:rsid w:val="00A44ADD"/>
    <w:rsid w:val="00A44BAB"/>
    <w:rsid w:val="00A45411"/>
    <w:rsid w:val="00A45A27"/>
    <w:rsid w:val="00A45C2B"/>
    <w:rsid w:val="00A45DE8"/>
    <w:rsid w:val="00A463CF"/>
    <w:rsid w:val="00A466E2"/>
    <w:rsid w:val="00A4711A"/>
    <w:rsid w:val="00A47562"/>
    <w:rsid w:val="00A47E5C"/>
    <w:rsid w:val="00A50D76"/>
    <w:rsid w:val="00A50F13"/>
    <w:rsid w:val="00A51964"/>
    <w:rsid w:val="00A52081"/>
    <w:rsid w:val="00A521D5"/>
    <w:rsid w:val="00A526B3"/>
    <w:rsid w:val="00A531A6"/>
    <w:rsid w:val="00A53707"/>
    <w:rsid w:val="00A53A72"/>
    <w:rsid w:val="00A53B64"/>
    <w:rsid w:val="00A55291"/>
    <w:rsid w:val="00A55A49"/>
    <w:rsid w:val="00A5676B"/>
    <w:rsid w:val="00A56A2A"/>
    <w:rsid w:val="00A57002"/>
    <w:rsid w:val="00A5771F"/>
    <w:rsid w:val="00A57A26"/>
    <w:rsid w:val="00A57ABD"/>
    <w:rsid w:val="00A57D29"/>
    <w:rsid w:val="00A57DE4"/>
    <w:rsid w:val="00A57E6B"/>
    <w:rsid w:val="00A601F6"/>
    <w:rsid w:val="00A602E9"/>
    <w:rsid w:val="00A60508"/>
    <w:rsid w:val="00A6058D"/>
    <w:rsid w:val="00A609E3"/>
    <w:rsid w:val="00A60C44"/>
    <w:rsid w:val="00A6102B"/>
    <w:rsid w:val="00A61AE8"/>
    <w:rsid w:val="00A61B96"/>
    <w:rsid w:val="00A622F1"/>
    <w:rsid w:val="00A623E3"/>
    <w:rsid w:val="00A62BED"/>
    <w:rsid w:val="00A62BF3"/>
    <w:rsid w:val="00A62DBB"/>
    <w:rsid w:val="00A637B0"/>
    <w:rsid w:val="00A63D4B"/>
    <w:rsid w:val="00A63D85"/>
    <w:rsid w:val="00A63DC6"/>
    <w:rsid w:val="00A63FE9"/>
    <w:rsid w:val="00A64CB9"/>
    <w:rsid w:val="00A64D25"/>
    <w:rsid w:val="00A64DF3"/>
    <w:rsid w:val="00A64FA6"/>
    <w:rsid w:val="00A658BF"/>
    <w:rsid w:val="00A65906"/>
    <w:rsid w:val="00A65E53"/>
    <w:rsid w:val="00A6603F"/>
    <w:rsid w:val="00A667FE"/>
    <w:rsid w:val="00A6701E"/>
    <w:rsid w:val="00A67185"/>
    <w:rsid w:val="00A672FF"/>
    <w:rsid w:val="00A67310"/>
    <w:rsid w:val="00A67577"/>
    <w:rsid w:val="00A70094"/>
    <w:rsid w:val="00A708AC"/>
    <w:rsid w:val="00A70A63"/>
    <w:rsid w:val="00A70F13"/>
    <w:rsid w:val="00A712E2"/>
    <w:rsid w:val="00A728E2"/>
    <w:rsid w:val="00A72E5C"/>
    <w:rsid w:val="00A73038"/>
    <w:rsid w:val="00A733F6"/>
    <w:rsid w:val="00A7388C"/>
    <w:rsid w:val="00A7431A"/>
    <w:rsid w:val="00A74A77"/>
    <w:rsid w:val="00A74F89"/>
    <w:rsid w:val="00A75A46"/>
    <w:rsid w:val="00A75DEC"/>
    <w:rsid w:val="00A75E20"/>
    <w:rsid w:val="00A75FC0"/>
    <w:rsid w:val="00A769E1"/>
    <w:rsid w:val="00A76E56"/>
    <w:rsid w:val="00A77124"/>
    <w:rsid w:val="00A77170"/>
    <w:rsid w:val="00A774DD"/>
    <w:rsid w:val="00A77754"/>
    <w:rsid w:val="00A77B7D"/>
    <w:rsid w:val="00A77F5B"/>
    <w:rsid w:val="00A804F3"/>
    <w:rsid w:val="00A81245"/>
    <w:rsid w:val="00A812F1"/>
    <w:rsid w:val="00A8170C"/>
    <w:rsid w:val="00A81ABF"/>
    <w:rsid w:val="00A81C41"/>
    <w:rsid w:val="00A81D77"/>
    <w:rsid w:val="00A822C7"/>
    <w:rsid w:val="00A82930"/>
    <w:rsid w:val="00A82A0D"/>
    <w:rsid w:val="00A82A68"/>
    <w:rsid w:val="00A82C9E"/>
    <w:rsid w:val="00A82E61"/>
    <w:rsid w:val="00A83706"/>
    <w:rsid w:val="00A83C80"/>
    <w:rsid w:val="00A8428C"/>
    <w:rsid w:val="00A84367"/>
    <w:rsid w:val="00A84A27"/>
    <w:rsid w:val="00A86EA1"/>
    <w:rsid w:val="00A86ED8"/>
    <w:rsid w:val="00A87577"/>
    <w:rsid w:val="00A87590"/>
    <w:rsid w:val="00A904C4"/>
    <w:rsid w:val="00A909AE"/>
    <w:rsid w:val="00A91C7F"/>
    <w:rsid w:val="00A92061"/>
    <w:rsid w:val="00A92202"/>
    <w:rsid w:val="00A9282E"/>
    <w:rsid w:val="00A92C05"/>
    <w:rsid w:val="00A93418"/>
    <w:rsid w:val="00A93986"/>
    <w:rsid w:val="00A93B12"/>
    <w:rsid w:val="00A942FB"/>
    <w:rsid w:val="00A944FE"/>
    <w:rsid w:val="00A94ACC"/>
    <w:rsid w:val="00A94B15"/>
    <w:rsid w:val="00A94CD4"/>
    <w:rsid w:val="00A94DBD"/>
    <w:rsid w:val="00A94DD6"/>
    <w:rsid w:val="00A94EF9"/>
    <w:rsid w:val="00A9518E"/>
    <w:rsid w:val="00A9541C"/>
    <w:rsid w:val="00A9593C"/>
    <w:rsid w:val="00A95AB4"/>
    <w:rsid w:val="00A95AFC"/>
    <w:rsid w:val="00A96A7E"/>
    <w:rsid w:val="00A97124"/>
    <w:rsid w:val="00A97362"/>
    <w:rsid w:val="00A97720"/>
    <w:rsid w:val="00A97CFF"/>
    <w:rsid w:val="00AA0057"/>
    <w:rsid w:val="00AA00B0"/>
    <w:rsid w:val="00AA0B78"/>
    <w:rsid w:val="00AA0E5B"/>
    <w:rsid w:val="00AA1341"/>
    <w:rsid w:val="00AA178C"/>
    <w:rsid w:val="00AA1E80"/>
    <w:rsid w:val="00AA205A"/>
    <w:rsid w:val="00AA2BD2"/>
    <w:rsid w:val="00AA3DA7"/>
    <w:rsid w:val="00AA48B5"/>
    <w:rsid w:val="00AA50B4"/>
    <w:rsid w:val="00AA5421"/>
    <w:rsid w:val="00AA54C1"/>
    <w:rsid w:val="00AA5C5E"/>
    <w:rsid w:val="00AA5FE8"/>
    <w:rsid w:val="00AA6865"/>
    <w:rsid w:val="00AA7B91"/>
    <w:rsid w:val="00AB004B"/>
    <w:rsid w:val="00AB0562"/>
    <w:rsid w:val="00AB1220"/>
    <w:rsid w:val="00AB14F3"/>
    <w:rsid w:val="00AB15C3"/>
    <w:rsid w:val="00AB2511"/>
    <w:rsid w:val="00AB2B28"/>
    <w:rsid w:val="00AB2D67"/>
    <w:rsid w:val="00AB367F"/>
    <w:rsid w:val="00AB3C26"/>
    <w:rsid w:val="00AB40F6"/>
    <w:rsid w:val="00AB41B5"/>
    <w:rsid w:val="00AB4903"/>
    <w:rsid w:val="00AB4A6E"/>
    <w:rsid w:val="00AB4FA6"/>
    <w:rsid w:val="00AB4FB2"/>
    <w:rsid w:val="00AB55FC"/>
    <w:rsid w:val="00AB5AF5"/>
    <w:rsid w:val="00AB7712"/>
    <w:rsid w:val="00AB779C"/>
    <w:rsid w:val="00AB78FE"/>
    <w:rsid w:val="00AB798C"/>
    <w:rsid w:val="00AB7C3C"/>
    <w:rsid w:val="00AC0063"/>
    <w:rsid w:val="00AC076C"/>
    <w:rsid w:val="00AC0B11"/>
    <w:rsid w:val="00AC0D3C"/>
    <w:rsid w:val="00AC11D5"/>
    <w:rsid w:val="00AC1362"/>
    <w:rsid w:val="00AC136C"/>
    <w:rsid w:val="00AC292D"/>
    <w:rsid w:val="00AC2A67"/>
    <w:rsid w:val="00AC2DAF"/>
    <w:rsid w:val="00AC3196"/>
    <w:rsid w:val="00AC43E5"/>
    <w:rsid w:val="00AC46CF"/>
    <w:rsid w:val="00AC4727"/>
    <w:rsid w:val="00AC4941"/>
    <w:rsid w:val="00AC5A9B"/>
    <w:rsid w:val="00AC5C7E"/>
    <w:rsid w:val="00AC618B"/>
    <w:rsid w:val="00AC691F"/>
    <w:rsid w:val="00AC7034"/>
    <w:rsid w:val="00AC75EF"/>
    <w:rsid w:val="00AC776F"/>
    <w:rsid w:val="00AD10F3"/>
    <w:rsid w:val="00AD14B4"/>
    <w:rsid w:val="00AD1767"/>
    <w:rsid w:val="00AD2437"/>
    <w:rsid w:val="00AD25C8"/>
    <w:rsid w:val="00AD2C7C"/>
    <w:rsid w:val="00AD2E65"/>
    <w:rsid w:val="00AD37F5"/>
    <w:rsid w:val="00AD38BB"/>
    <w:rsid w:val="00AD3C9A"/>
    <w:rsid w:val="00AD4326"/>
    <w:rsid w:val="00AD6EA9"/>
    <w:rsid w:val="00AD78F4"/>
    <w:rsid w:val="00AD7C79"/>
    <w:rsid w:val="00AD7DEF"/>
    <w:rsid w:val="00AE02FA"/>
    <w:rsid w:val="00AE11F4"/>
    <w:rsid w:val="00AE1D57"/>
    <w:rsid w:val="00AE20EA"/>
    <w:rsid w:val="00AE22A3"/>
    <w:rsid w:val="00AE2448"/>
    <w:rsid w:val="00AE2DE9"/>
    <w:rsid w:val="00AE2EE9"/>
    <w:rsid w:val="00AE3222"/>
    <w:rsid w:val="00AE3644"/>
    <w:rsid w:val="00AE3B8C"/>
    <w:rsid w:val="00AE3E39"/>
    <w:rsid w:val="00AE470E"/>
    <w:rsid w:val="00AE4820"/>
    <w:rsid w:val="00AE4C9C"/>
    <w:rsid w:val="00AE4D37"/>
    <w:rsid w:val="00AE4E87"/>
    <w:rsid w:val="00AE523B"/>
    <w:rsid w:val="00AE5A84"/>
    <w:rsid w:val="00AE5E10"/>
    <w:rsid w:val="00AE6387"/>
    <w:rsid w:val="00AE66DC"/>
    <w:rsid w:val="00AE7464"/>
    <w:rsid w:val="00AF028A"/>
    <w:rsid w:val="00AF09B1"/>
    <w:rsid w:val="00AF0D06"/>
    <w:rsid w:val="00AF1772"/>
    <w:rsid w:val="00AF1B72"/>
    <w:rsid w:val="00AF21A7"/>
    <w:rsid w:val="00AF2D4C"/>
    <w:rsid w:val="00AF2D54"/>
    <w:rsid w:val="00AF2F28"/>
    <w:rsid w:val="00AF3456"/>
    <w:rsid w:val="00AF3EB4"/>
    <w:rsid w:val="00AF43AB"/>
    <w:rsid w:val="00AF54FE"/>
    <w:rsid w:val="00AF644B"/>
    <w:rsid w:val="00AF6B0E"/>
    <w:rsid w:val="00AF7982"/>
    <w:rsid w:val="00AF79B4"/>
    <w:rsid w:val="00AF7A54"/>
    <w:rsid w:val="00AF7C57"/>
    <w:rsid w:val="00B00053"/>
    <w:rsid w:val="00B00414"/>
    <w:rsid w:val="00B00A7A"/>
    <w:rsid w:val="00B01568"/>
    <w:rsid w:val="00B01674"/>
    <w:rsid w:val="00B017AF"/>
    <w:rsid w:val="00B01C0A"/>
    <w:rsid w:val="00B01FB6"/>
    <w:rsid w:val="00B02079"/>
    <w:rsid w:val="00B020B1"/>
    <w:rsid w:val="00B023C7"/>
    <w:rsid w:val="00B02D0B"/>
    <w:rsid w:val="00B03078"/>
    <w:rsid w:val="00B032A6"/>
    <w:rsid w:val="00B04E17"/>
    <w:rsid w:val="00B0504D"/>
    <w:rsid w:val="00B05AD1"/>
    <w:rsid w:val="00B05D6F"/>
    <w:rsid w:val="00B068A2"/>
    <w:rsid w:val="00B07AAB"/>
    <w:rsid w:val="00B07D2D"/>
    <w:rsid w:val="00B10943"/>
    <w:rsid w:val="00B112C4"/>
    <w:rsid w:val="00B114C1"/>
    <w:rsid w:val="00B116CC"/>
    <w:rsid w:val="00B1192C"/>
    <w:rsid w:val="00B11A83"/>
    <w:rsid w:val="00B11B8C"/>
    <w:rsid w:val="00B11BF2"/>
    <w:rsid w:val="00B11E3D"/>
    <w:rsid w:val="00B122E4"/>
    <w:rsid w:val="00B127F9"/>
    <w:rsid w:val="00B13217"/>
    <w:rsid w:val="00B132AA"/>
    <w:rsid w:val="00B13533"/>
    <w:rsid w:val="00B13C44"/>
    <w:rsid w:val="00B14AF7"/>
    <w:rsid w:val="00B14FDE"/>
    <w:rsid w:val="00B15146"/>
    <w:rsid w:val="00B154DA"/>
    <w:rsid w:val="00B1583F"/>
    <w:rsid w:val="00B159F5"/>
    <w:rsid w:val="00B15C82"/>
    <w:rsid w:val="00B16D1F"/>
    <w:rsid w:val="00B17C79"/>
    <w:rsid w:val="00B20268"/>
    <w:rsid w:val="00B20C89"/>
    <w:rsid w:val="00B21B86"/>
    <w:rsid w:val="00B21D39"/>
    <w:rsid w:val="00B21F3F"/>
    <w:rsid w:val="00B22880"/>
    <w:rsid w:val="00B22D1B"/>
    <w:rsid w:val="00B22D52"/>
    <w:rsid w:val="00B2311B"/>
    <w:rsid w:val="00B24867"/>
    <w:rsid w:val="00B24CA6"/>
    <w:rsid w:val="00B251FB"/>
    <w:rsid w:val="00B25611"/>
    <w:rsid w:val="00B25908"/>
    <w:rsid w:val="00B267CE"/>
    <w:rsid w:val="00B2749B"/>
    <w:rsid w:val="00B301A8"/>
    <w:rsid w:val="00B30314"/>
    <w:rsid w:val="00B305E6"/>
    <w:rsid w:val="00B308DC"/>
    <w:rsid w:val="00B30AC5"/>
    <w:rsid w:val="00B30CFF"/>
    <w:rsid w:val="00B31234"/>
    <w:rsid w:val="00B314DC"/>
    <w:rsid w:val="00B31868"/>
    <w:rsid w:val="00B31B6D"/>
    <w:rsid w:val="00B31E0F"/>
    <w:rsid w:val="00B3205A"/>
    <w:rsid w:val="00B320F4"/>
    <w:rsid w:val="00B32A20"/>
    <w:rsid w:val="00B32E6A"/>
    <w:rsid w:val="00B333EA"/>
    <w:rsid w:val="00B336FB"/>
    <w:rsid w:val="00B344FA"/>
    <w:rsid w:val="00B34809"/>
    <w:rsid w:val="00B34A9B"/>
    <w:rsid w:val="00B351B3"/>
    <w:rsid w:val="00B3572D"/>
    <w:rsid w:val="00B35E05"/>
    <w:rsid w:val="00B367BD"/>
    <w:rsid w:val="00B36928"/>
    <w:rsid w:val="00B3755A"/>
    <w:rsid w:val="00B37CA1"/>
    <w:rsid w:val="00B400F8"/>
    <w:rsid w:val="00B4023C"/>
    <w:rsid w:val="00B410AB"/>
    <w:rsid w:val="00B4191F"/>
    <w:rsid w:val="00B41E05"/>
    <w:rsid w:val="00B41E79"/>
    <w:rsid w:val="00B420D0"/>
    <w:rsid w:val="00B43317"/>
    <w:rsid w:val="00B434DC"/>
    <w:rsid w:val="00B43680"/>
    <w:rsid w:val="00B44084"/>
    <w:rsid w:val="00B45508"/>
    <w:rsid w:val="00B45A52"/>
    <w:rsid w:val="00B46412"/>
    <w:rsid w:val="00B47311"/>
    <w:rsid w:val="00B47530"/>
    <w:rsid w:val="00B47B47"/>
    <w:rsid w:val="00B47DDC"/>
    <w:rsid w:val="00B47F5A"/>
    <w:rsid w:val="00B47F9A"/>
    <w:rsid w:val="00B500BB"/>
    <w:rsid w:val="00B500E0"/>
    <w:rsid w:val="00B50388"/>
    <w:rsid w:val="00B50563"/>
    <w:rsid w:val="00B50C5E"/>
    <w:rsid w:val="00B50EC0"/>
    <w:rsid w:val="00B51369"/>
    <w:rsid w:val="00B51DAB"/>
    <w:rsid w:val="00B520FD"/>
    <w:rsid w:val="00B5250C"/>
    <w:rsid w:val="00B52729"/>
    <w:rsid w:val="00B529C9"/>
    <w:rsid w:val="00B52B9B"/>
    <w:rsid w:val="00B53EA7"/>
    <w:rsid w:val="00B54760"/>
    <w:rsid w:val="00B547D5"/>
    <w:rsid w:val="00B54D49"/>
    <w:rsid w:val="00B551AD"/>
    <w:rsid w:val="00B5544C"/>
    <w:rsid w:val="00B55E49"/>
    <w:rsid w:val="00B561C0"/>
    <w:rsid w:val="00B56D9F"/>
    <w:rsid w:val="00B56E88"/>
    <w:rsid w:val="00B56FBC"/>
    <w:rsid w:val="00B57176"/>
    <w:rsid w:val="00B57277"/>
    <w:rsid w:val="00B57453"/>
    <w:rsid w:val="00B579F0"/>
    <w:rsid w:val="00B609D8"/>
    <w:rsid w:val="00B613A0"/>
    <w:rsid w:val="00B615C0"/>
    <w:rsid w:val="00B61DDE"/>
    <w:rsid w:val="00B61F47"/>
    <w:rsid w:val="00B62650"/>
    <w:rsid w:val="00B62980"/>
    <w:rsid w:val="00B62DC6"/>
    <w:rsid w:val="00B630FB"/>
    <w:rsid w:val="00B63289"/>
    <w:rsid w:val="00B6339E"/>
    <w:rsid w:val="00B6495A"/>
    <w:rsid w:val="00B64ACD"/>
    <w:rsid w:val="00B65826"/>
    <w:rsid w:val="00B65D55"/>
    <w:rsid w:val="00B65EE1"/>
    <w:rsid w:val="00B66305"/>
    <w:rsid w:val="00B67466"/>
    <w:rsid w:val="00B6759D"/>
    <w:rsid w:val="00B67EDB"/>
    <w:rsid w:val="00B7065B"/>
    <w:rsid w:val="00B71019"/>
    <w:rsid w:val="00B71044"/>
    <w:rsid w:val="00B71126"/>
    <w:rsid w:val="00B71270"/>
    <w:rsid w:val="00B713D6"/>
    <w:rsid w:val="00B71A3A"/>
    <w:rsid w:val="00B72129"/>
    <w:rsid w:val="00B7213E"/>
    <w:rsid w:val="00B724CB"/>
    <w:rsid w:val="00B72783"/>
    <w:rsid w:val="00B73CD8"/>
    <w:rsid w:val="00B741E8"/>
    <w:rsid w:val="00B74D92"/>
    <w:rsid w:val="00B75656"/>
    <w:rsid w:val="00B7583D"/>
    <w:rsid w:val="00B758C5"/>
    <w:rsid w:val="00B75911"/>
    <w:rsid w:val="00B761E5"/>
    <w:rsid w:val="00B7681F"/>
    <w:rsid w:val="00B778B1"/>
    <w:rsid w:val="00B77B49"/>
    <w:rsid w:val="00B804A8"/>
    <w:rsid w:val="00B80ACC"/>
    <w:rsid w:val="00B80BEC"/>
    <w:rsid w:val="00B811DE"/>
    <w:rsid w:val="00B81678"/>
    <w:rsid w:val="00B817A0"/>
    <w:rsid w:val="00B81F0C"/>
    <w:rsid w:val="00B8207C"/>
    <w:rsid w:val="00B824D9"/>
    <w:rsid w:val="00B825A8"/>
    <w:rsid w:val="00B82DB6"/>
    <w:rsid w:val="00B82EA2"/>
    <w:rsid w:val="00B83312"/>
    <w:rsid w:val="00B83780"/>
    <w:rsid w:val="00B83E0A"/>
    <w:rsid w:val="00B84103"/>
    <w:rsid w:val="00B8448D"/>
    <w:rsid w:val="00B8505F"/>
    <w:rsid w:val="00B85173"/>
    <w:rsid w:val="00B85560"/>
    <w:rsid w:val="00B85A84"/>
    <w:rsid w:val="00B85FB8"/>
    <w:rsid w:val="00B864EC"/>
    <w:rsid w:val="00B86B5A"/>
    <w:rsid w:val="00B86E6D"/>
    <w:rsid w:val="00B8710A"/>
    <w:rsid w:val="00B871E7"/>
    <w:rsid w:val="00B87B76"/>
    <w:rsid w:val="00B87E7C"/>
    <w:rsid w:val="00B901AF"/>
    <w:rsid w:val="00B905A8"/>
    <w:rsid w:val="00B90A01"/>
    <w:rsid w:val="00B90CB3"/>
    <w:rsid w:val="00B914C4"/>
    <w:rsid w:val="00B91619"/>
    <w:rsid w:val="00B91CEA"/>
    <w:rsid w:val="00B9249B"/>
    <w:rsid w:val="00B92F7D"/>
    <w:rsid w:val="00B93468"/>
    <w:rsid w:val="00B93E25"/>
    <w:rsid w:val="00B94088"/>
    <w:rsid w:val="00B943F4"/>
    <w:rsid w:val="00B947E9"/>
    <w:rsid w:val="00B94873"/>
    <w:rsid w:val="00B94E77"/>
    <w:rsid w:val="00B94E7A"/>
    <w:rsid w:val="00B94FC8"/>
    <w:rsid w:val="00B955E9"/>
    <w:rsid w:val="00B9630C"/>
    <w:rsid w:val="00B964DB"/>
    <w:rsid w:val="00B96627"/>
    <w:rsid w:val="00B96628"/>
    <w:rsid w:val="00B968EB"/>
    <w:rsid w:val="00B97D64"/>
    <w:rsid w:val="00B97FF0"/>
    <w:rsid w:val="00BA05FE"/>
    <w:rsid w:val="00BA0962"/>
    <w:rsid w:val="00BA09B6"/>
    <w:rsid w:val="00BA2821"/>
    <w:rsid w:val="00BA2FFD"/>
    <w:rsid w:val="00BA37BD"/>
    <w:rsid w:val="00BA38B3"/>
    <w:rsid w:val="00BA3F43"/>
    <w:rsid w:val="00BA40D0"/>
    <w:rsid w:val="00BA47C7"/>
    <w:rsid w:val="00BA4E0B"/>
    <w:rsid w:val="00BA517F"/>
    <w:rsid w:val="00BA5412"/>
    <w:rsid w:val="00BA5426"/>
    <w:rsid w:val="00BA5A27"/>
    <w:rsid w:val="00BA5B82"/>
    <w:rsid w:val="00BA5C2F"/>
    <w:rsid w:val="00BA6A46"/>
    <w:rsid w:val="00BA7188"/>
    <w:rsid w:val="00BA7430"/>
    <w:rsid w:val="00BA7C37"/>
    <w:rsid w:val="00BA7F19"/>
    <w:rsid w:val="00BB0A69"/>
    <w:rsid w:val="00BB0FC9"/>
    <w:rsid w:val="00BB178F"/>
    <w:rsid w:val="00BB1DA5"/>
    <w:rsid w:val="00BB1DB3"/>
    <w:rsid w:val="00BB2D06"/>
    <w:rsid w:val="00BB2FC7"/>
    <w:rsid w:val="00BB30C0"/>
    <w:rsid w:val="00BB31BA"/>
    <w:rsid w:val="00BB51A7"/>
    <w:rsid w:val="00BB5F8F"/>
    <w:rsid w:val="00BB5FAD"/>
    <w:rsid w:val="00BB6814"/>
    <w:rsid w:val="00BB7777"/>
    <w:rsid w:val="00BB7A0A"/>
    <w:rsid w:val="00BB7AA2"/>
    <w:rsid w:val="00BC0AAD"/>
    <w:rsid w:val="00BC105B"/>
    <w:rsid w:val="00BC163E"/>
    <w:rsid w:val="00BC2876"/>
    <w:rsid w:val="00BC2B85"/>
    <w:rsid w:val="00BC354A"/>
    <w:rsid w:val="00BC3658"/>
    <w:rsid w:val="00BC3904"/>
    <w:rsid w:val="00BC4504"/>
    <w:rsid w:val="00BC48CA"/>
    <w:rsid w:val="00BC5913"/>
    <w:rsid w:val="00BC5A02"/>
    <w:rsid w:val="00BC5A43"/>
    <w:rsid w:val="00BC5C3C"/>
    <w:rsid w:val="00BC60C5"/>
    <w:rsid w:val="00BC63F1"/>
    <w:rsid w:val="00BC660C"/>
    <w:rsid w:val="00BC6676"/>
    <w:rsid w:val="00BC6F5B"/>
    <w:rsid w:val="00BC71A7"/>
    <w:rsid w:val="00BC750E"/>
    <w:rsid w:val="00BC7913"/>
    <w:rsid w:val="00BD0628"/>
    <w:rsid w:val="00BD0C6C"/>
    <w:rsid w:val="00BD0F09"/>
    <w:rsid w:val="00BD0FC7"/>
    <w:rsid w:val="00BD11A0"/>
    <w:rsid w:val="00BD182E"/>
    <w:rsid w:val="00BD19E1"/>
    <w:rsid w:val="00BD1E09"/>
    <w:rsid w:val="00BD25C6"/>
    <w:rsid w:val="00BD26DC"/>
    <w:rsid w:val="00BD3259"/>
    <w:rsid w:val="00BD34DC"/>
    <w:rsid w:val="00BD3A09"/>
    <w:rsid w:val="00BD40B5"/>
    <w:rsid w:val="00BD43FA"/>
    <w:rsid w:val="00BD4528"/>
    <w:rsid w:val="00BD4BE7"/>
    <w:rsid w:val="00BD5193"/>
    <w:rsid w:val="00BD5758"/>
    <w:rsid w:val="00BD5B63"/>
    <w:rsid w:val="00BD5C04"/>
    <w:rsid w:val="00BD64E2"/>
    <w:rsid w:val="00BD6CAA"/>
    <w:rsid w:val="00BD6EDB"/>
    <w:rsid w:val="00BD73A7"/>
    <w:rsid w:val="00BD7929"/>
    <w:rsid w:val="00BD79AF"/>
    <w:rsid w:val="00BD7CD8"/>
    <w:rsid w:val="00BD7DAC"/>
    <w:rsid w:val="00BE0088"/>
    <w:rsid w:val="00BE04B3"/>
    <w:rsid w:val="00BE06B6"/>
    <w:rsid w:val="00BE074D"/>
    <w:rsid w:val="00BE0B71"/>
    <w:rsid w:val="00BE0BF3"/>
    <w:rsid w:val="00BE17CF"/>
    <w:rsid w:val="00BE1FB2"/>
    <w:rsid w:val="00BE2098"/>
    <w:rsid w:val="00BE2C18"/>
    <w:rsid w:val="00BE3107"/>
    <w:rsid w:val="00BE310E"/>
    <w:rsid w:val="00BE330E"/>
    <w:rsid w:val="00BE3B36"/>
    <w:rsid w:val="00BE474C"/>
    <w:rsid w:val="00BE4C42"/>
    <w:rsid w:val="00BE4C7B"/>
    <w:rsid w:val="00BE523D"/>
    <w:rsid w:val="00BE5623"/>
    <w:rsid w:val="00BE5A0E"/>
    <w:rsid w:val="00BE687F"/>
    <w:rsid w:val="00BE70DF"/>
    <w:rsid w:val="00BE799A"/>
    <w:rsid w:val="00BF04A9"/>
    <w:rsid w:val="00BF0B75"/>
    <w:rsid w:val="00BF0BA7"/>
    <w:rsid w:val="00BF0CF7"/>
    <w:rsid w:val="00BF0EE8"/>
    <w:rsid w:val="00BF14F5"/>
    <w:rsid w:val="00BF18B5"/>
    <w:rsid w:val="00BF24F4"/>
    <w:rsid w:val="00BF303A"/>
    <w:rsid w:val="00BF332D"/>
    <w:rsid w:val="00BF3C0B"/>
    <w:rsid w:val="00BF4100"/>
    <w:rsid w:val="00BF42A8"/>
    <w:rsid w:val="00BF4323"/>
    <w:rsid w:val="00BF4466"/>
    <w:rsid w:val="00BF527C"/>
    <w:rsid w:val="00BF5856"/>
    <w:rsid w:val="00BF5E48"/>
    <w:rsid w:val="00BF6678"/>
    <w:rsid w:val="00BF6B68"/>
    <w:rsid w:val="00BF6C38"/>
    <w:rsid w:val="00BF7272"/>
    <w:rsid w:val="00BF729F"/>
    <w:rsid w:val="00BF7AEC"/>
    <w:rsid w:val="00BF7B58"/>
    <w:rsid w:val="00BF7C8E"/>
    <w:rsid w:val="00C0075C"/>
    <w:rsid w:val="00C00C45"/>
    <w:rsid w:val="00C00DDC"/>
    <w:rsid w:val="00C01FEC"/>
    <w:rsid w:val="00C024C8"/>
    <w:rsid w:val="00C0253F"/>
    <w:rsid w:val="00C02988"/>
    <w:rsid w:val="00C030B6"/>
    <w:rsid w:val="00C0341D"/>
    <w:rsid w:val="00C04329"/>
    <w:rsid w:val="00C04861"/>
    <w:rsid w:val="00C04948"/>
    <w:rsid w:val="00C051D5"/>
    <w:rsid w:val="00C05559"/>
    <w:rsid w:val="00C05A62"/>
    <w:rsid w:val="00C05C16"/>
    <w:rsid w:val="00C06170"/>
    <w:rsid w:val="00C065E5"/>
    <w:rsid w:val="00C06F4F"/>
    <w:rsid w:val="00C0722B"/>
    <w:rsid w:val="00C07336"/>
    <w:rsid w:val="00C078C7"/>
    <w:rsid w:val="00C07D94"/>
    <w:rsid w:val="00C07FC3"/>
    <w:rsid w:val="00C10537"/>
    <w:rsid w:val="00C108A7"/>
    <w:rsid w:val="00C11BA5"/>
    <w:rsid w:val="00C1207B"/>
    <w:rsid w:val="00C1241A"/>
    <w:rsid w:val="00C12889"/>
    <w:rsid w:val="00C128A7"/>
    <w:rsid w:val="00C12EC1"/>
    <w:rsid w:val="00C13234"/>
    <w:rsid w:val="00C134EF"/>
    <w:rsid w:val="00C13646"/>
    <w:rsid w:val="00C1384B"/>
    <w:rsid w:val="00C14707"/>
    <w:rsid w:val="00C14966"/>
    <w:rsid w:val="00C14C74"/>
    <w:rsid w:val="00C14CD8"/>
    <w:rsid w:val="00C152DB"/>
    <w:rsid w:val="00C15566"/>
    <w:rsid w:val="00C15DC8"/>
    <w:rsid w:val="00C15EE9"/>
    <w:rsid w:val="00C1660C"/>
    <w:rsid w:val="00C16D6E"/>
    <w:rsid w:val="00C17159"/>
    <w:rsid w:val="00C177FE"/>
    <w:rsid w:val="00C17B6E"/>
    <w:rsid w:val="00C17CB5"/>
    <w:rsid w:val="00C20478"/>
    <w:rsid w:val="00C20599"/>
    <w:rsid w:val="00C206C8"/>
    <w:rsid w:val="00C206FE"/>
    <w:rsid w:val="00C20B8B"/>
    <w:rsid w:val="00C20C20"/>
    <w:rsid w:val="00C20C3F"/>
    <w:rsid w:val="00C21343"/>
    <w:rsid w:val="00C21904"/>
    <w:rsid w:val="00C2204E"/>
    <w:rsid w:val="00C229CE"/>
    <w:rsid w:val="00C22DF9"/>
    <w:rsid w:val="00C22FFC"/>
    <w:rsid w:val="00C2307B"/>
    <w:rsid w:val="00C231E2"/>
    <w:rsid w:val="00C235E6"/>
    <w:rsid w:val="00C23D52"/>
    <w:rsid w:val="00C24DFE"/>
    <w:rsid w:val="00C25A1F"/>
    <w:rsid w:val="00C25C5C"/>
    <w:rsid w:val="00C26A3F"/>
    <w:rsid w:val="00C26B7A"/>
    <w:rsid w:val="00C26C1F"/>
    <w:rsid w:val="00C274A4"/>
    <w:rsid w:val="00C2782C"/>
    <w:rsid w:val="00C27886"/>
    <w:rsid w:val="00C27C33"/>
    <w:rsid w:val="00C305A6"/>
    <w:rsid w:val="00C307B1"/>
    <w:rsid w:val="00C307D0"/>
    <w:rsid w:val="00C30CD8"/>
    <w:rsid w:val="00C31CD9"/>
    <w:rsid w:val="00C31D04"/>
    <w:rsid w:val="00C31D15"/>
    <w:rsid w:val="00C322FD"/>
    <w:rsid w:val="00C324A2"/>
    <w:rsid w:val="00C32791"/>
    <w:rsid w:val="00C32901"/>
    <w:rsid w:val="00C337BD"/>
    <w:rsid w:val="00C33A4D"/>
    <w:rsid w:val="00C33C47"/>
    <w:rsid w:val="00C33CC2"/>
    <w:rsid w:val="00C340F3"/>
    <w:rsid w:val="00C3462B"/>
    <w:rsid w:val="00C346A3"/>
    <w:rsid w:val="00C356CD"/>
    <w:rsid w:val="00C35B6A"/>
    <w:rsid w:val="00C35DEA"/>
    <w:rsid w:val="00C36104"/>
    <w:rsid w:val="00C36504"/>
    <w:rsid w:val="00C37424"/>
    <w:rsid w:val="00C3775D"/>
    <w:rsid w:val="00C401CC"/>
    <w:rsid w:val="00C40415"/>
    <w:rsid w:val="00C40434"/>
    <w:rsid w:val="00C407DF"/>
    <w:rsid w:val="00C40AE8"/>
    <w:rsid w:val="00C414A9"/>
    <w:rsid w:val="00C4190F"/>
    <w:rsid w:val="00C41A3A"/>
    <w:rsid w:val="00C420A9"/>
    <w:rsid w:val="00C4236C"/>
    <w:rsid w:val="00C426DD"/>
    <w:rsid w:val="00C42A8D"/>
    <w:rsid w:val="00C42CEA"/>
    <w:rsid w:val="00C435EE"/>
    <w:rsid w:val="00C44527"/>
    <w:rsid w:val="00C44546"/>
    <w:rsid w:val="00C4532C"/>
    <w:rsid w:val="00C45579"/>
    <w:rsid w:val="00C45777"/>
    <w:rsid w:val="00C45787"/>
    <w:rsid w:val="00C4603B"/>
    <w:rsid w:val="00C461DD"/>
    <w:rsid w:val="00C46A50"/>
    <w:rsid w:val="00C46A7E"/>
    <w:rsid w:val="00C46FD1"/>
    <w:rsid w:val="00C47125"/>
    <w:rsid w:val="00C47340"/>
    <w:rsid w:val="00C47457"/>
    <w:rsid w:val="00C47E4A"/>
    <w:rsid w:val="00C505FD"/>
    <w:rsid w:val="00C50C4C"/>
    <w:rsid w:val="00C50FD8"/>
    <w:rsid w:val="00C51366"/>
    <w:rsid w:val="00C5141A"/>
    <w:rsid w:val="00C51602"/>
    <w:rsid w:val="00C5260E"/>
    <w:rsid w:val="00C52688"/>
    <w:rsid w:val="00C526FB"/>
    <w:rsid w:val="00C54249"/>
    <w:rsid w:val="00C542D8"/>
    <w:rsid w:val="00C544F2"/>
    <w:rsid w:val="00C5487C"/>
    <w:rsid w:val="00C550E3"/>
    <w:rsid w:val="00C55737"/>
    <w:rsid w:val="00C55BC5"/>
    <w:rsid w:val="00C55EC4"/>
    <w:rsid w:val="00C565CD"/>
    <w:rsid w:val="00C5679B"/>
    <w:rsid w:val="00C56A66"/>
    <w:rsid w:val="00C57369"/>
    <w:rsid w:val="00C57C64"/>
    <w:rsid w:val="00C57FB6"/>
    <w:rsid w:val="00C602D2"/>
    <w:rsid w:val="00C603A7"/>
    <w:rsid w:val="00C60F1D"/>
    <w:rsid w:val="00C6160C"/>
    <w:rsid w:val="00C6210E"/>
    <w:rsid w:val="00C621B8"/>
    <w:rsid w:val="00C628A4"/>
    <w:rsid w:val="00C62E5A"/>
    <w:rsid w:val="00C6324C"/>
    <w:rsid w:val="00C638F3"/>
    <w:rsid w:val="00C647D1"/>
    <w:rsid w:val="00C64E75"/>
    <w:rsid w:val="00C657E7"/>
    <w:rsid w:val="00C65E1E"/>
    <w:rsid w:val="00C66275"/>
    <w:rsid w:val="00C66445"/>
    <w:rsid w:val="00C66A35"/>
    <w:rsid w:val="00C66B42"/>
    <w:rsid w:val="00C66CFF"/>
    <w:rsid w:val="00C66E4E"/>
    <w:rsid w:val="00C66F42"/>
    <w:rsid w:val="00C67B36"/>
    <w:rsid w:val="00C71218"/>
    <w:rsid w:val="00C71A57"/>
    <w:rsid w:val="00C723B0"/>
    <w:rsid w:val="00C724AB"/>
    <w:rsid w:val="00C7299E"/>
    <w:rsid w:val="00C72A46"/>
    <w:rsid w:val="00C72E29"/>
    <w:rsid w:val="00C73299"/>
    <w:rsid w:val="00C73F0B"/>
    <w:rsid w:val="00C73F32"/>
    <w:rsid w:val="00C73F34"/>
    <w:rsid w:val="00C73FE3"/>
    <w:rsid w:val="00C74891"/>
    <w:rsid w:val="00C749F0"/>
    <w:rsid w:val="00C76064"/>
    <w:rsid w:val="00C76227"/>
    <w:rsid w:val="00C7653A"/>
    <w:rsid w:val="00C76858"/>
    <w:rsid w:val="00C76920"/>
    <w:rsid w:val="00C76AD4"/>
    <w:rsid w:val="00C7740D"/>
    <w:rsid w:val="00C7771B"/>
    <w:rsid w:val="00C778AA"/>
    <w:rsid w:val="00C803E1"/>
    <w:rsid w:val="00C804E7"/>
    <w:rsid w:val="00C807BB"/>
    <w:rsid w:val="00C80C96"/>
    <w:rsid w:val="00C8127E"/>
    <w:rsid w:val="00C81281"/>
    <w:rsid w:val="00C81319"/>
    <w:rsid w:val="00C81DBB"/>
    <w:rsid w:val="00C81EF0"/>
    <w:rsid w:val="00C82581"/>
    <w:rsid w:val="00C82AD8"/>
    <w:rsid w:val="00C82BE7"/>
    <w:rsid w:val="00C835AE"/>
    <w:rsid w:val="00C838FB"/>
    <w:rsid w:val="00C83E38"/>
    <w:rsid w:val="00C83FE0"/>
    <w:rsid w:val="00C84AAD"/>
    <w:rsid w:val="00C853A2"/>
    <w:rsid w:val="00C85AE5"/>
    <w:rsid w:val="00C861D1"/>
    <w:rsid w:val="00C8672D"/>
    <w:rsid w:val="00C869AD"/>
    <w:rsid w:val="00C86D33"/>
    <w:rsid w:val="00C8752D"/>
    <w:rsid w:val="00C877AE"/>
    <w:rsid w:val="00C87E24"/>
    <w:rsid w:val="00C87E36"/>
    <w:rsid w:val="00C87F07"/>
    <w:rsid w:val="00C900F0"/>
    <w:rsid w:val="00C901E9"/>
    <w:rsid w:val="00C90200"/>
    <w:rsid w:val="00C904B5"/>
    <w:rsid w:val="00C90763"/>
    <w:rsid w:val="00C90A44"/>
    <w:rsid w:val="00C90AB4"/>
    <w:rsid w:val="00C90B23"/>
    <w:rsid w:val="00C90FD2"/>
    <w:rsid w:val="00C91D09"/>
    <w:rsid w:val="00C9231F"/>
    <w:rsid w:val="00C92353"/>
    <w:rsid w:val="00C923D4"/>
    <w:rsid w:val="00C92796"/>
    <w:rsid w:val="00C92F29"/>
    <w:rsid w:val="00C93768"/>
    <w:rsid w:val="00C93BA0"/>
    <w:rsid w:val="00C93CBE"/>
    <w:rsid w:val="00C941CB"/>
    <w:rsid w:val="00C94251"/>
    <w:rsid w:val="00C942FA"/>
    <w:rsid w:val="00C949FE"/>
    <w:rsid w:val="00C94E46"/>
    <w:rsid w:val="00C95B81"/>
    <w:rsid w:val="00C95FBA"/>
    <w:rsid w:val="00C961DD"/>
    <w:rsid w:val="00C97922"/>
    <w:rsid w:val="00CA08C1"/>
    <w:rsid w:val="00CA0C60"/>
    <w:rsid w:val="00CA0E38"/>
    <w:rsid w:val="00CA1563"/>
    <w:rsid w:val="00CA1693"/>
    <w:rsid w:val="00CA1862"/>
    <w:rsid w:val="00CA1AAE"/>
    <w:rsid w:val="00CA1B2D"/>
    <w:rsid w:val="00CA21D4"/>
    <w:rsid w:val="00CA2315"/>
    <w:rsid w:val="00CA3F82"/>
    <w:rsid w:val="00CA4031"/>
    <w:rsid w:val="00CA4412"/>
    <w:rsid w:val="00CA485B"/>
    <w:rsid w:val="00CA495A"/>
    <w:rsid w:val="00CA4C87"/>
    <w:rsid w:val="00CA4D82"/>
    <w:rsid w:val="00CA4E32"/>
    <w:rsid w:val="00CA59AA"/>
    <w:rsid w:val="00CA5FE9"/>
    <w:rsid w:val="00CA6307"/>
    <w:rsid w:val="00CA6DEE"/>
    <w:rsid w:val="00CA716E"/>
    <w:rsid w:val="00CA7A76"/>
    <w:rsid w:val="00CB0049"/>
    <w:rsid w:val="00CB0283"/>
    <w:rsid w:val="00CB0379"/>
    <w:rsid w:val="00CB0713"/>
    <w:rsid w:val="00CB0DA2"/>
    <w:rsid w:val="00CB0E50"/>
    <w:rsid w:val="00CB13AB"/>
    <w:rsid w:val="00CB16E2"/>
    <w:rsid w:val="00CB1D03"/>
    <w:rsid w:val="00CB2060"/>
    <w:rsid w:val="00CB2F92"/>
    <w:rsid w:val="00CB3A93"/>
    <w:rsid w:val="00CB40C4"/>
    <w:rsid w:val="00CB44E0"/>
    <w:rsid w:val="00CB4E19"/>
    <w:rsid w:val="00CB5244"/>
    <w:rsid w:val="00CB583D"/>
    <w:rsid w:val="00CB59AB"/>
    <w:rsid w:val="00CB5C5B"/>
    <w:rsid w:val="00CB5E37"/>
    <w:rsid w:val="00CB5FBC"/>
    <w:rsid w:val="00CB5FF3"/>
    <w:rsid w:val="00CB6224"/>
    <w:rsid w:val="00CB69CD"/>
    <w:rsid w:val="00CB6C61"/>
    <w:rsid w:val="00CB713E"/>
    <w:rsid w:val="00CB74AC"/>
    <w:rsid w:val="00CB7924"/>
    <w:rsid w:val="00CB7E7F"/>
    <w:rsid w:val="00CC17B2"/>
    <w:rsid w:val="00CC1C34"/>
    <w:rsid w:val="00CC325D"/>
    <w:rsid w:val="00CC366A"/>
    <w:rsid w:val="00CC3B70"/>
    <w:rsid w:val="00CC3D93"/>
    <w:rsid w:val="00CC3DE6"/>
    <w:rsid w:val="00CC464B"/>
    <w:rsid w:val="00CC4991"/>
    <w:rsid w:val="00CC4D48"/>
    <w:rsid w:val="00CC554D"/>
    <w:rsid w:val="00CC5F20"/>
    <w:rsid w:val="00CC62DC"/>
    <w:rsid w:val="00CC644A"/>
    <w:rsid w:val="00CC6482"/>
    <w:rsid w:val="00CC68B1"/>
    <w:rsid w:val="00CC6DED"/>
    <w:rsid w:val="00CC7002"/>
    <w:rsid w:val="00CC7682"/>
    <w:rsid w:val="00CD0253"/>
    <w:rsid w:val="00CD029F"/>
    <w:rsid w:val="00CD0884"/>
    <w:rsid w:val="00CD0906"/>
    <w:rsid w:val="00CD0CD5"/>
    <w:rsid w:val="00CD0F4D"/>
    <w:rsid w:val="00CD198F"/>
    <w:rsid w:val="00CD1C2D"/>
    <w:rsid w:val="00CD2EE0"/>
    <w:rsid w:val="00CD2FD0"/>
    <w:rsid w:val="00CD3DE5"/>
    <w:rsid w:val="00CD4122"/>
    <w:rsid w:val="00CD4400"/>
    <w:rsid w:val="00CD4EEC"/>
    <w:rsid w:val="00CD5096"/>
    <w:rsid w:val="00CD5179"/>
    <w:rsid w:val="00CD51D6"/>
    <w:rsid w:val="00CD5659"/>
    <w:rsid w:val="00CD5AE6"/>
    <w:rsid w:val="00CD5D8D"/>
    <w:rsid w:val="00CD6E5E"/>
    <w:rsid w:val="00CD713F"/>
    <w:rsid w:val="00CD7159"/>
    <w:rsid w:val="00CE02E4"/>
    <w:rsid w:val="00CE040E"/>
    <w:rsid w:val="00CE0427"/>
    <w:rsid w:val="00CE13D9"/>
    <w:rsid w:val="00CE1AD7"/>
    <w:rsid w:val="00CE1D72"/>
    <w:rsid w:val="00CE1E00"/>
    <w:rsid w:val="00CE2C15"/>
    <w:rsid w:val="00CE3092"/>
    <w:rsid w:val="00CE3133"/>
    <w:rsid w:val="00CE33BC"/>
    <w:rsid w:val="00CE3540"/>
    <w:rsid w:val="00CE378D"/>
    <w:rsid w:val="00CE408F"/>
    <w:rsid w:val="00CE44CF"/>
    <w:rsid w:val="00CE570C"/>
    <w:rsid w:val="00CE583E"/>
    <w:rsid w:val="00CE5F30"/>
    <w:rsid w:val="00CE6546"/>
    <w:rsid w:val="00CE6B1C"/>
    <w:rsid w:val="00CE6D34"/>
    <w:rsid w:val="00CE717E"/>
    <w:rsid w:val="00CE745B"/>
    <w:rsid w:val="00CE78F7"/>
    <w:rsid w:val="00CE7A85"/>
    <w:rsid w:val="00CF0240"/>
    <w:rsid w:val="00CF09A3"/>
    <w:rsid w:val="00CF0D47"/>
    <w:rsid w:val="00CF19C6"/>
    <w:rsid w:val="00CF26AF"/>
    <w:rsid w:val="00CF2DE5"/>
    <w:rsid w:val="00CF30BB"/>
    <w:rsid w:val="00CF3853"/>
    <w:rsid w:val="00CF3978"/>
    <w:rsid w:val="00CF3C47"/>
    <w:rsid w:val="00CF435C"/>
    <w:rsid w:val="00CF5673"/>
    <w:rsid w:val="00CF697F"/>
    <w:rsid w:val="00CF7C56"/>
    <w:rsid w:val="00CF7E48"/>
    <w:rsid w:val="00D0001C"/>
    <w:rsid w:val="00D00130"/>
    <w:rsid w:val="00D001ED"/>
    <w:rsid w:val="00D00872"/>
    <w:rsid w:val="00D0090C"/>
    <w:rsid w:val="00D00D30"/>
    <w:rsid w:val="00D015D4"/>
    <w:rsid w:val="00D0269A"/>
    <w:rsid w:val="00D02A88"/>
    <w:rsid w:val="00D031D8"/>
    <w:rsid w:val="00D03703"/>
    <w:rsid w:val="00D045F2"/>
    <w:rsid w:val="00D04743"/>
    <w:rsid w:val="00D0476A"/>
    <w:rsid w:val="00D04B02"/>
    <w:rsid w:val="00D04E61"/>
    <w:rsid w:val="00D0533B"/>
    <w:rsid w:val="00D056EA"/>
    <w:rsid w:val="00D0592E"/>
    <w:rsid w:val="00D05965"/>
    <w:rsid w:val="00D0606C"/>
    <w:rsid w:val="00D070FF"/>
    <w:rsid w:val="00D0723B"/>
    <w:rsid w:val="00D07514"/>
    <w:rsid w:val="00D076E3"/>
    <w:rsid w:val="00D07F27"/>
    <w:rsid w:val="00D11764"/>
    <w:rsid w:val="00D11781"/>
    <w:rsid w:val="00D117E6"/>
    <w:rsid w:val="00D1190A"/>
    <w:rsid w:val="00D1192B"/>
    <w:rsid w:val="00D11AD2"/>
    <w:rsid w:val="00D11D6C"/>
    <w:rsid w:val="00D11E71"/>
    <w:rsid w:val="00D120E8"/>
    <w:rsid w:val="00D12164"/>
    <w:rsid w:val="00D12443"/>
    <w:rsid w:val="00D12665"/>
    <w:rsid w:val="00D1382A"/>
    <w:rsid w:val="00D13D58"/>
    <w:rsid w:val="00D14215"/>
    <w:rsid w:val="00D15098"/>
    <w:rsid w:val="00D1578B"/>
    <w:rsid w:val="00D1646E"/>
    <w:rsid w:val="00D16583"/>
    <w:rsid w:val="00D176DE"/>
    <w:rsid w:val="00D1780C"/>
    <w:rsid w:val="00D200B0"/>
    <w:rsid w:val="00D207A7"/>
    <w:rsid w:val="00D22235"/>
    <w:rsid w:val="00D22609"/>
    <w:rsid w:val="00D22B29"/>
    <w:rsid w:val="00D22DF0"/>
    <w:rsid w:val="00D23B7F"/>
    <w:rsid w:val="00D23CC0"/>
    <w:rsid w:val="00D24043"/>
    <w:rsid w:val="00D247A0"/>
    <w:rsid w:val="00D24826"/>
    <w:rsid w:val="00D24B55"/>
    <w:rsid w:val="00D25019"/>
    <w:rsid w:val="00D25D22"/>
    <w:rsid w:val="00D26342"/>
    <w:rsid w:val="00D26DA2"/>
    <w:rsid w:val="00D26EFE"/>
    <w:rsid w:val="00D271EF"/>
    <w:rsid w:val="00D276F0"/>
    <w:rsid w:val="00D27942"/>
    <w:rsid w:val="00D27AB9"/>
    <w:rsid w:val="00D303DE"/>
    <w:rsid w:val="00D30CE2"/>
    <w:rsid w:val="00D30DD4"/>
    <w:rsid w:val="00D31421"/>
    <w:rsid w:val="00D31EFE"/>
    <w:rsid w:val="00D325D3"/>
    <w:rsid w:val="00D32989"/>
    <w:rsid w:val="00D335E8"/>
    <w:rsid w:val="00D339F0"/>
    <w:rsid w:val="00D33EA0"/>
    <w:rsid w:val="00D342CF"/>
    <w:rsid w:val="00D34E7B"/>
    <w:rsid w:val="00D34F81"/>
    <w:rsid w:val="00D3787E"/>
    <w:rsid w:val="00D37A89"/>
    <w:rsid w:val="00D40BCD"/>
    <w:rsid w:val="00D41EC2"/>
    <w:rsid w:val="00D42289"/>
    <w:rsid w:val="00D4247C"/>
    <w:rsid w:val="00D427A6"/>
    <w:rsid w:val="00D42F39"/>
    <w:rsid w:val="00D433DB"/>
    <w:rsid w:val="00D43503"/>
    <w:rsid w:val="00D439DE"/>
    <w:rsid w:val="00D43CE9"/>
    <w:rsid w:val="00D43E50"/>
    <w:rsid w:val="00D442CB"/>
    <w:rsid w:val="00D448E8"/>
    <w:rsid w:val="00D461A6"/>
    <w:rsid w:val="00D46597"/>
    <w:rsid w:val="00D46928"/>
    <w:rsid w:val="00D469B4"/>
    <w:rsid w:val="00D46EA1"/>
    <w:rsid w:val="00D46FC7"/>
    <w:rsid w:val="00D475E7"/>
    <w:rsid w:val="00D478BD"/>
    <w:rsid w:val="00D47EA7"/>
    <w:rsid w:val="00D47F34"/>
    <w:rsid w:val="00D509C4"/>
    <w:rsid w:val="00D50B70"/>
    <w:rsid w:val="00D50CBC"/>
    <w:rsid w:val="00D50D7A"/>
    <w:rsid w:val="00D50EE0"/>
    <w:rsid w:val="00D523E5"/>
    <w:rsid w:val="00D525A4"/>
    <w:rsid w:val="00D52A90"/>
    <w:rsid w:val="00D52E22"/>
    <w:rsid w:val="00D5372A"/>
    <w:rsid w:val="00D53F15"/>
    <w:rsid w:val="00D546AD"/>
    <w:rsid w:val="00D552ED"/>
    <w:rsid w:val="00D5555D"/>
    <w:rsid w:val="00D55900"/>
    <w:rsid w:val="00D55AB9"/>
    <w:rsid w:val="00D5684D"/>
    <w:rsid w:val="00D573C1"/>
    <w:rsid w:val="00D57845"/>
    <w:rsid w:val="00D57B5B"/>
    <w:rsid w:val="00D6013D"/>
    <w:rsid w:val="00D6021B"/>
    <w:rsid w:val="00D6044B"/>
    <w:rsid w:val="00D605A3"/>
    <w:rsid w:val="00D60655"/>
    <w:rsid w:val="00D6228C"/>
    <w:rsid w:val="00D6299B"/>
    <w:rsid w:val="00D63014"/>
    <w:rsid w:val="00D630F3"/>
    <w:rsid w:val="00D63B7B"/>
    <w:rsid w:val="00D63D14"/>
    <w:rsid w:val="00D63D74"/>
    <w:rsid w:val="00D640E7"/>
    <w:rsid w:val="00D652F9"/>
    <w:rsid w:val="00D6574F"/>
    <w:rsid w:val="00D65A4E"/>
    <w:rsid w:val="00D65C40"/>
    <w:rsid w:val="00D65F60"/>
    <w:rsid w:val="00D6608C"/>
    <w:rsid w:val="00D66722"/>
    <w:rsid w:val="00D6687B"/>
    <w:rsid w:val="00D671FF"/>
    <w:rsid w:val="00D67291"/>
    <w:rsid w:val="00D67EE4"/>
    <w:rsid w:val="00D67EE9"/>
    <w:rsid w:val="00D705D8"/>
    <w:rsid w:val="00D709A6"/>
    <w:rsid w:val="00D70F77"/>
    <w:rsid w:val="00D71C0F"/>
    <w:rsid w:val="00D71D9B"/>
    <w:rsid w:val="00D71EC8"/>
    <w:rsid w:val="00D72649"/>
    <w:rsid w:val="00D72853"/>
    <w:rsid w:val="00D72BC0"/>
    <w:rsid w:val="00D72CA3"/>
    <w:rsid w:val="00D72FD9"/>
    <w:rsid w:val="00D73087"/>
    <w:rsid w:val="00D73634"/>
    <w:rsid w:val="00D738E7"/>
    <w:rsid w:val="00D73D43"/>
    <w:rsid w:val="00D73DEE"/>
    <w:rsid w:val="00D747F0"/>
    <w:rsid w:val="00D74BEA"/>
    <w:rsid w:val="00D750B7"/>
    <w:rsid w:val="00D75255"/>
    <w:rsid w:val="00D760FE"/>
    <w:rsid w:val="00D766A7"/>
    <w:rsid w:val="00D768C8"/>
    <w:rsid w:val="00D76A45"/>
    <w:rsid w:val="00D7724E"/>
    <w:rsid w:val="00D77386"/>
    <w:rsid w:val="00D7754A"/>
    <w:rsid w:val="00D77EF8"/>
    <w:rsid w:val="00D805FC"/>
    <w:rsid w:val="00D806CB"/>
    <w:rsid w:val="00D8076E"/>
    <w:rsid w:val="00D80E1B"/>
    <w:rsid w:val="00D81049"/>
    <w:rsid w:val="00D8178D"/>
    <w:rsid w:val="00D81806"/>
    <w:rsid w:val="00D82295"/>
    <w:rsid w:val="00D825B2"/>
    <w:rsid w:val="00D82768"/>
    <w:rsid w:val="00D82868"/>
    <w:rsid w:val="00D82B77"/>
    <w:rsid w:val="00D83035"/>
    <w:rsid w:val="00D8355D"/>
    <w:rsid w:val="00D836C5"/>
    <w:rsid w:val="00D83D4B"/>
    <w:rsid w:val="00D843E1"/>
    <w:rsid w:val="00D84CBE"/>
    <w:rsid w:val="00D84DCF"/>
    <w:rsid w:val="00D85121"/>
    <w:rsid w:val="00D85139"/>
    <w:rsid w:val="00D85D71"/>
    <w:rsid w:val="00D86628"/>
    <w:rsid w:val="00D86A08"/>
    <w:rsid w:val="00D87878"/>
    <w:rsid w:val="00D87B22"/>
    <w:rsid w:val="00D901DE"/>
    <w:rsid w:val="00D90A49"/>
    <w:rsid w:val="00D90C85"/>
    <w:rsid w:val="00D90CD6"/>
    <w:rsid w:val="00D90D54"/>
    <w:rsid w:val="00D90F85"/>
    <w:rsid w:val="00D90FC0"/>
    <w:rsid w:val="00D9121D"/>
    <w:rsid w:val="00D919C4"/>
    <w:rsid w:val="00D91CA5"/>
    <w:rsid w:val="00D91FC5"/>
    <w:rsid w:val="00D92512"/>
    <w:rsid w:val="00D9290B"/>
    <w:rsid w:val="00D92AD8"/>
    <w:rsid w:val="00D92DD8"/>
    <w:rsid w:val="00D933D8"/>
    <w:rsid w:val="00D9472B"/>
    <w:rsid w:val="00D94828"/>
    <w:rsid w:val="00D950CF"/>
    <w:rsid w:val="00D95BE6"/>
    <w:rsid w:val="00D96BB2"/>
    <w:rsid w:val="00D97305"/>
    <w:rsid w:val="00D97D46"/>
    <w:rsid w:val="00DA0608"/>
    <w:rsid w:val="00DA082D"/>
    <w:rsid w:val="00DA1A27"/>
    <w:rsid w:val="00DA1C96"/>
    <w:rsid w:val="00DA230C"/>
    <w:rsid w:val="00DA26A5"/>
    <w:rsid w:val="00DA2D9E"/>
    <w:rsid w:val="00DA3004"/>
    <w:rsid w:val="00DA3BB7"/>
    <w:rsid w:val="00DA3FC5"/>
    <w:rsid w:val="00DA4921"/>
    <w:rsid w:val="00DA4CAD"/>
    <w:rsid w:val="00DA58B6"/>
    <w:rsid w:val="00DA672C"/>
    <w:rsid w:val="00DA6FD2"/>
    <w:rsid w:val="00DA7387"/>
    <w:rsid w:val="00DA775D"/>
    <w:rsid w:val="00DB06C9"/>
    <w:rsid w:val="00DB0AA3"/>
    <w:rsid w:val="00DB0B36"/>
    <w:rsid w:val="00DB0DCA"/>
    <w:rsid w:val="00DB27AA"/>
    <w:rsid w:val="00DB27CA"/>
    <w:rsid w:val="00DB2ABB"/>
    <w:rsid w:val="00DB3131"/>
    <w:rsid w:val="00DB341D"/>
    <w:rsid w:val="00DB3440"/>
    <w:rsid w:val="00DB353F"/>
    <w:rsid w:val="00DB3ACB"/>
    <w:rsid w:val="00DB3F8C"/>
    <w:rsid w:val="00DB4686"/>
    <w:rsid w:val="00DB474A"/>
    <w:rsid w:val="00DB4937"/>
    <w:rsid w:val="00DB58AB"/>
    <w:rsid w:val="00DB5A0E"/>
    <w:rsid w:val="00DB60C4"/>
    <w:rsid w:val="00DB6205"/>
    <w:rsid w:val="00DB64F3"/>
    <w:rsid w:val="00DB6A1E"/>
    <w:rsid w:val="00DB7079"/>
    <w:rsid w:val="00DB70EB"/>
    <w:rsid w:val="00DB7442"/>
    <w:rsid w:val="00DB74C3"/>
    <w:rsid w:val="00DB7A6F"/>
    <w:rsid w:val="00DB7C05"/>
    <w:rsid w:val="00DB7D1D"/>
    <w:rsid w:val="00DB7D52"/>
    <w:rsid w:val="00DB7F52"/>
    <w:rsid w:val="00DC0250"/>
    <w:rsid w:val="00DC0F00"/>
    <w:rsid w:val="00DC127E"/>
    <w:rsid w:val="00DC1B50"/>
    <w:rsid w:val="00DC1BBD"/>
    <w:rsid w:val="00DC203F"/>
    <w:rsid w:val="00DC27EC"/>
    <w:rsid w:val="00DC28A5"/>
    <w:rsid w:val="00DC2A5F"/>
    <w:rsid w:val="00DC4BBA"/>
    <w:rsid w:val="00DC4BEF"/>
    <w:rsid w:val="00DC4D11"/>
    <w:rsid w:val="00DC5E3C"/>
    <w:rsid w:val="00DC5E42"/>
    <w:rsid w:val="00DC6E78"/>
    <w:rsid w:val="00DC74E1"/>
    <w:rsid w:val="00DC75F9"/>
    <w:rsid w:val="00DC7BAE"/>
    <w:rsid w:val="00DD00CF"/>
    <w:rsid w:val="00DD048C"/>
    <w:rsid w:val="00DD0C32"/>
    <w:rsid w:val="00DD0C96"/>
    <w:rsid w:val="00DD0D0F"/>
    <w:rsid w:val="00DD0F4C"/>
    <w:rsid w:val="00DD1054"/>
    <w:rsid w:val="00DD18BD"/>
    <w:rsid w:val="00DD1D40"/>
    <w:rsid w:val="00DD21A2"/>
    <w:rsid w:val="00DD2B5D"/>
    <w:rsid w:val="00DD31B6"/>
    <w:rsid w:val="00DD324F"/>
    <w:rsid w:val="00DD3736"/>
    <w:rsid w:val="00DD4A11"/>
    <w:rsid w:val="00DD55DE"/>
    <w:rsid w:val="00DD5837"/>
    <w:rsid w:val="00DD5A67"/>
    <w:rsid w:val="00DD5A90"/>
    <w:rsid w:val="00DD5E12"/>
    <w:rsid w:val="00DD6077"/>
    <w:rsid w:val="00DD60DB"/>
    <w:rsid w:val="00DD63B6"/>
    <w:rsid w:val="00DD6811"/>
    <w:rsid w:val="00DD6A80"/>
    <w:rsid w:val="00DD6B82"/>
    <w:rsid w:val="00DD70BF"/>
    <w:rsid w:val="00DD7A3D"/>
    <w:rsid w:val="00DD7B15"/>
    <w:rsid w:val="00DE021B"/>
    <w:rsid w:val="00DE0728"/>
    <w:rsid w:val="00DE0C3E"/>
    <w:rsid w:val="00DE110D"/>
    <w:rsid w:val="00DE1395"/>
    <w:rsid w:val="00DE1A04"/>
    <w:rsid w:val="00DE1B59"/>
    <w:rsid w:val="00DE2615"/>
    <w:rsid w:val="00DE2B5D"/>
    <w:rsid w:val="00DE2D95"/>
    <w:rsid w:val="00DE2FEE"/>
    <w:rsid w:val="00DE301B"/>
    <w:rsid w:val="00DE3B8F"/>
    <w:rsid w:val="00DE3FCA"/>
    <w:rsid w:val="00DE4254"/>
    <w:rsid w:val="00DE48E2"/>
    <w:rsid w:val="00DE527A"/>
    <w:rsid w:val="00DE5378"/>
    <w:rsid w:val="00DE5848"/>
    <w:rsid w:val="00DE5DF1"/>
    <w:rsid w:val="00DE6E46"/>
    <w:rsid w:val="00DE7D81"/>
    <w:rsid w:val="00DF03DD"/>
    <w:rsid w:val="00DF11A3"/>
    <w:rsid w:val="00DF13DA"/>
    <w:rsid w:val="00DF1EB4"/>
    <w:rsid w:val="00DF21D4"/>
    <w:rsid w:val="00DF2264"/>
    <w:rsid w:val="00DF2C0C"/>
    <w:rsid w:val="00DF339E"/>
    <w:rsid w:val="00DF4396"/>
    <w:rsid w:val="00DF4566"/>
    <w:rsid w:val="00DF4578"/>
    <w:rsid w:val="00DF47AA"/>
    <w:rsid w:val="00DF5670"/>
    <w:rsid w:val="00DF590B"/>
    <w:rsid w:val="00DF60AA"/>
    <w:rsid w:val="00DF68C9"/>
    <w:rsid w:val="00DF6DB9"/>
    <w:rsid w:val="00DF7D21"/>
    <w:rsid w:val="00E00A60"/>
    <w:rsid w:val="00E00E41"/>
    <w:rsid w:val="00E00E42"/>
    <w:rsid w:val="00E01265"/>
    <w:rsid w:val="00E01308"/>
    <w:rsid w:val="00E016BD"/>
    <w:rsid w:val="00E01DC2"/>
    <w:rsid w:val="00E028F7"/>
    <w:rsid w:val="00E02C2A"/>
    <w:rsid w:val="00E031E7"/>
    <w:rsid w:val="00E03227"/>
    <w:rsid w:val="00E035CE"/>
    <w:rsid w:val="00E0381F"/>
    <w:rsid w:val="00E03C11"/>
    <w:rsid w:val="00E043BB"/>
    <w:rsid w:val="00E04492"/>
    <w:rsid w:val="00E04EDE"/>
    <w:rsid w:val="00E0667F"/>
    <w:rsid w:val="00E07A52"/>
    <w:rsid w:val="00E07C9D"/>
    <w:rsid w:val="00E1198F"/>
    <w:rsid w:val="00E11A10"/>
    <w:rsid w:val="00E12283"/>
    <w:rsid w:val="00E12AB5"/>
    <w:rsid w:val="00E12C02"/>
    <w:rsid w:val="00E12E08"/>
    <w:rsid w:val="00E13A96"/>
    <w:rsid w:val="00E13C3A"/>
    <w:rsid w:val="00E147BF"/>
    <w:rsid w:val="00E14A14"/>
    <w:rsid w:val="00E14BB7"/>
    <w:rsid w:val="00E1544E"/>
    <w:rsid w:val="00E156D9"/>
    <w:rsid w:val="00E15B98"/>
    <w:rsid w:val="00E16535"/>
    <w:rsid w:val="00E16955"/>
    <w:rsid w:val="00E1752C"/>
    <w:rsid w:val="00E17710"/>
    <w:rsid w:val="00E2023D"/>
    <w:rsid w:val="00E216F5"/>
    <w:rsid w:val="00E21799"/>
    <w:rsid w:val="00E235E7"/>
    <w:rsid w:val="00E239F1"/>
    <w:rsid w:val="00E23D90"/>
    <w:rsid w:val="00E254A4"/>
    <w:rsid w:val="00E25A2E"/>
    <w:rsid w:val="00E25C56"/>
    <w:rsid w:val="00E26D8C"/>
    <w:rsid w:val="00E27071"/>
    <w:rsid w:val="00E272A7"/>
    <w:rsid w:val="00E27772"/>
    <w:rsid w:val="00E27D4F"/>
    <w:rsid w:val="00E30396"/>
    <w:rsid w:val="00E305CF"/>
    <w:rsid w:val="00E30992"/>
    <w:rsid w:val="00E30E07"/>
    <w:rsid w:val="00E30FED"/>
    <w:rsid w:val="00E31246"/>
    <w:rsid w:val="00E3139A"/>
    <w:rsid w:val="00E32272"/>
    <w:rsid w:val="00E32764"/>
    <w:rsid w:val="00E32A90"/>
    <w:rsid w:val="00E331C3"/>
    <w:rsid w:val="00E332B5"/>
    <w:rsid w:val="00E333F2"/>
    <w:rsid w:val="00E334F1"/>
    <w:rsid w:val="00E33C13"/>
    <w:rsid w:val="00E33CF3"/>
    <w:rsid w:val="00E34763"/>
    <w:rsid w:val="00E3476B"/>
    <w:rsid w:val="00E34C0A"/>
    <w:rsid w:val="00E358BD"/>
    <w:rsid w:val="00E35B0B"/>
    <w:rsid w:val="00E37B08"/>
    <w:rsid w:val="00E37DBB"/>
    <w:rsid w:val="00E40071"/>
    <w:rsid w:val="00E405E3"/>
    <w:rsid w:val="00E40F6B"/>
    <w:rsid w:val="00E41CF4"/>
    <w:rsid w:val="00E42FF4"/>
    <w:rsid w:val="00E434C7"/>
    <w:rsid w:val="00E43782"/>
    <w:rsid w:val="00E439C3"/>
    <w:rsid w:val="00E43B91"/>
    <w:rsid w:val="00E44B42"/>
    <w:rsid w:val="00E456F3"/>
    <w:rsid w:val="00E46A03"/>
    <w:rsid w:val="00E471EF"/>
    <w:rsid w:val="00E47206"/>
    <w:rsid w:val="00E476BE"/>
    <w:rsid w:val="00E47974"/>
    <w:rsid w:val="00E47A9C"/>
    <w:rsid w:val="00E5001C"/>
    <w:rsid w:val="00E5026A"/>
    <w:rsid w:val="00E5041C"/>
    <w:rsid w:val="00E50B1D"/>
    <w:rsid w:val="00E50B39"/>
    <w:rsid w:val="00E50F67"/>
    <w:rsid w:val="00E52CE8"/>
    <w:rsid w:val="00E53295"/>
    <w:rsid w:val="00E539D5"/>
    <w:rsid w:val="00E53D66"/>
    <w:rsid w:val="00E5499D"/>
    <w:rsid w:val="00E55B83"/>
    <w:rsid w:val="00E55CAF"/>
    <w:rsid w:val="00E565DC"/>
    <w:rsid w:val="00E56809"/>
    <w:rsid w:val="00E56A96"/>
    <w:rsid w:val="00E5762F"/>
    <w:rsid w:val="00E60554"/>
    <w:rsid w:val="00E60EA3"/>
    <w:rsid w:val="00E60F62"/>
    <w:rsid w:val="00E60FEC"/>
    <w:rsid w:val="00E61608"/>
    <w:rsid w:val="00E616C5"/>
    <w:rsid w:val="00E6187B"/>
    <w:rsid w:val="00E61E2E"/>
    <w:rsid w:val="00E61E9E"/>
    <w:rsid w:val="00E620A5"/>
    <w:rsid w:val="00E62422"/>
    <w:rsid w:val="00E62CFA"/>
    <w:rsid w:val="00E630BA"/>
    <w:rsid w:val="00E63AAC"/>
    <w:rsid w:val="00E647B7"/>
    <w:rsid w:val="00E649F4"/>
    <w:rsid w:val="00E65670"/>
    <w:rsid w:val="00E65E3D"/>
    <w:rsid w:val="00E66250"/>
    <w:rsid w:val="00E66341"/>
    <w:rsid w:val="00E66579"/>
    <w:rsid w:val="00E6729F"/>
    <w:rsid w:val="00E67519"/>
    <w:rsid w:val="00E67709"/>
    <w:rsid w:val="00E706F0"/>
    <w:rsid w:val="00E70786"/>
    <w:rsid w:val="00E710FE"/>
    <w:rsid w:val="00E718AB"/>
    <w:rsid w:val="00E72263"/>
    <w:rsid w:val="00E72594"/>
    <w:rsid w:val="00E729BF"/>
    <w:rsid w:val="00E72BA5"/>
    <w:rsid w:val="00E72DFC"/>
    <w:rsid w:val="00E734FC"/>
    <w:rsid w:val="00E7353B"/>
    <w:rsid w:val="00E736B3"/>
    <w:rsid w:val="00E73884"/>
    <w:rsid w:val="00E73BC3"/>
    <w:rsid w:val="00E73EB1"/>
    <w:rsid w:val="00E74342"/>
    <w:rsid w:val="00E744EF"/>
    <w:rsid w:val="00E745AE"/>
    <w:rsid w:val="00E74A11"/>
    <w:rsid w:val="00E75F34"/>
    <w:rsid w:val="00E77310"/>
    <w:rsid w:val="00E7737B"/>
    <w:rsid w:val="00E774DD"/>
    <w:rsid w:val="00E80296"/>
    <w:rsid w:val="00E8082F"/>
    <w:rsid w:val="00E8097D"/>
    <w:rsid w:val="00E80BAB"/>
    <w:rsid w:val="00E80BB6"/>
    <w:rsid w:val="00E80E30"/>
    <w:rsid w:val="00E81071"/>
    <w:rsid w:val="00E8140C"/>
    <w:rsid w:val="00E8200D"/>
    <w:rsid w:val="00E825AB"/>
    <w:rsid w:val="00E825B8"/>
    <w:rsid w:val="00E82FA1"/>
    <w:rsid w:val="00E83237"/>
    <w:rsid w:val="00E833D3"/>
    <w:rsid w:val="00E8356F"/>
    <w:rsid w:val="00E836E6"/>
    <w:rsid w:val="00E838FA"/>
    <w:rsid w:val="00E83A60"/>
    <w:rsid w:val="00E84F28"/>
    <w:rsid w:val="00E8542B"/>
    <w:rsid w:val="00E8601D"/>
    <w:rsid w:val="00E86996"/>
    <w:rsid w:val="00E86D30"/>
    <w:rsid w:val="00E86E75"/>
    <w:rsid w:val="00E871B1"/>
    <w:rsid w:val="00E872D8"/>
    <w:rsid w:val="00E8752E"/>
    <w:rsid w:val="00E90353"/>
    <w:rsid w:val="00E90397"/>
    <w:rsid w:val="00E90526"/>
    <w:rsid w:val="00E90E99"/>
    <w:rsid w:val="00E918D7"/>
    <w:rsid w:val="00E919EB"/>
    <w:rsid w:val="00E92094"/>
    <w:rsid w:val="00E92624"/>
    <w:rsid w:val="00E92F37"/>
    <w:rsid w:val="00E93359"/>
    <w:rsid w:val="00E93525"/>
    <w:rsid w:val="00E937E5"/>
    <w:rsid w:val="00E93CFC"/>
    <w:rsid w:val="00E93D62"/>
    <w:rsid w:val="00E93F02"/>
    <w:rsid w:val="00E93F4E"/>
    <w:rsid w:val="00E94BAB"/>
    <w:rsid w:val="00E9514D"/>
    <w:rsid w:val="00E95550"/>
    <w:rsid w:val="00E958B1"/>
    <w:rsid w:val="00E9600E"/>
    <w:rsid w:val="00E96962"/>
    <w:rsid w:val="00E96B69"/>
    <w:rsid w:val="00E97525"/>
    <w:rsid w:val="00E97688"/>
    <w:rsid w:val="00E97C93"/>
    <w:rsid w:val="00EA01B0"/>
    <w:rsid w:val="00EA01F0"/>
    <w:rsid w:val="00EA0435"/>
    <w:rsid w:val="00EA16DF"/>
    <w:rsid w:val="00EA174F"/>
    <w:rsid w:val="00EA1961"/>
    <w:rsid w:val="00EA1AF0"/>
    <w:rsid w:val="00EA1B8C"/>
    <w:rsid w:val="00EA1D25"/>
    <w:rsid w:val="00EA2408"/>
    <w:rsid w:val="00EA25F6"/>
    <w:rsid w:val="00EA2653"/>
    <w:rsid w:val="00EA2666"/>
    <w:rsid w:val="00EA29CA"/>
    <w:rsid w:val="00EA2B95"/>
    <w:rsid w:val="00EA2BF0"/>
    <w:rsid w:val="00EA3027"/>
    <w:rsid w:val="00EA3223"/>
    <w:rsid w:val="00EA3858"/>
    <w:rsid w:val="00EA4528"/>
    <w:rsid w:val="00EA4660"/>
    <w:rsid w:val="00EA4719"/>
    <w:rsid w:val="00EA4797"/>
    <w:rsid w:val="00EA5CA0"/>
    <w:rsid w:val="00EA69F3"/>
    <w:rsid w:val="00EA6B7D"/>
    <w:rsid w:val="00EA740A"/>
    <w:rsid w:val="00EA782A"/>
    <w:rsid w:val="00EA7B52"/>
    <w:rsid w:val="00EB0011"/>
    <w:rsid w:val="00EB0738"/>
    <w:rsid w:val="00EB0C22"/>
    <w:rsid w:val="00EB0C93"/>
    <w:rsid w:val="00EB0F79"/>
    <w:rsid w:val="00EB1337"/>
    <w:rsid w:val="00EB155F"/>
    <w:rsid w:val="00EB18B1"/>
    <w:rsid w:val="00EB193D"/>
    <w:rsid w:val="00EB2006"/>
    <w:rsid w:val="00EB2A96"/>
    <w:rsid w:val="00EB2AFC"/>
    <w:rsid w:val="00EB302D"/>
    <w:rsid w:val="00EB3600"/>
    <w:rsid w:val="00EB3E84"/>
    <w:rsid w:val="00EB4202"/>
    <w:rsid w:val="00EB43A4"/>
    <w:rsid w:val="00EB445E"/>
    <w:rsid w:val="00EB4A17"/>
    <w:rsid w:val="00EB50BE"/>
    <w:rsid w:val="00EB525C"/>
    <w:rsid w:val="00EB5284"/>
    <w:rsid w:val="00EB67E0"/>
    <w:rsid w:val="00EB7CC5"/>
    <w:rsid w:val="00EB7D88"/>
    <w:rsid w:val="00EB7E98"/>
    <w:rsid w:val="00EC005F"/>
    <w:rsid w:val="00EC128E"/>
    <w:rsid w:val="00EC172B"/>
    <w:rsid w:val="00EC18CC"/>
    <w:rsid w:val="00EC24C9"/>
    <w:rsid w:val="00EC2BBC"/>
    <w:rsid w:val="00EC3C9F"/>
    <w:rsid w:val="00EC4786"/>
    <w:rsid w:val="00EC486C"/>
    <w:rsid w:val="00EC57B8"/>
    <w:rsid w:val="00EC5DAD"/>
    <w:rsid w:val="00EC5DEC"/>
    <w:rsid w:val="00EC5E22"/>
    <w:rsid w:val="00EC66A2"/>
    <w:rsid w:val="00EC6822"/>
    <w:rsid w:val="00EC68DC"/>
    <w:rsid w:val="00EC7846"/>
    <w:rsid w:val="00ED0AE3"/>
    <w:rsid w:val="00ED0B63"/>
    <w:rsid w:val="00ED1185"/>
    <w:rsid w:val="00ED14BD"/>
    <w:rsid w:val="00ED1708"/>
    <w:rsid w:val="00ED1E44"/>
    <w:rsid w:val="00ED2078"/>
    <w:rsid w:val="00ED2642"/>
    <w:rsid w:val="00ED271D"/>
    <w:rsid w:val="00ED2886"/>
    <w:rsid w:val="00ED2C4D"/>
    <w:rsid w:val="00ED41D0"/>
    <w:rsid w:val="00ED445B"/>
    <w:rsid w:val="00ED456B"/>
    <w:rsid w:val="00ED4BA1"/>
    <w:rsid w:val="00ED4C93"/>
    <w:rsid w:val="00ED521A"/>
    <w:rsid w:val="00ED5248"/>
    <w:rsid w:val="00ED6071"/>
    <w:rsid w:val="00ED6417"/>
    <w:rsid w:val="00ED643C"/>
    <w:rsid w:val="00ED65A9"/>
    <w:rsid w:val="00ED7449"/>
    <w:rsid w:val="00ED745F"/>
    <w:rsid w:val="00ED7BCE"/>
    <w:rsid w:val="00EE05E3"/>
    <w:rsid w:val="00EE07AD"/>
    <w:rsid w:val="00EE129D"/>
    <w:rsid w:val="00EE15DC"/>
    <w:rsid w:val="00EE1FF6"/>
    <w:rsid w:val="00EE20A0"/>
    <w:rsid w:val="00EE20B4"/>
    <w:rsid w:val="00EE2CF7"/>
    <w:rsid w:val="00EE2E85"/>
    <w:rsid w:val="00EE37E2"/>
    <w:rsid w:val="00EE395C"/>
    <w:rsid w:val="00EE3D7C"/>
    <w:rsid w:val="00EE488E"/>
    <w:rsid w:val="00EE4988"/>
    <w:rsid w:val="00EE4FE1"/>
    <w:rsid w:val="00EE6310"/>
    <w:rsid w:val="00EE6384"/>
    <w:rsid w:val="00EE6AD9"/>
    <w:rsid w:val="00EE7029"/>
    <w:rsid w:val="00EE736A"/>
    <w:rsid w:val="00EE75D2"/>
    <w:rsid w:val="00EE7675"/>
    <w:rsid w:val="00EE7CA1"/>
    <w:rsid w:val="00EE7EC6"/>
    <w:rsid w:val="00EF06D5"/>
    <w:rsid w:val="00EF07D6"/>
    <w:rsid w:val="00EF1D57"/>
    <w:rsid w:val="00EF1E27"/>
    <w:rsid w:val="00EF21F0"/>
    <w:rsid w:val="00EF24AF"/>
    <w:rsid w:val="00EF29CF"/>
    <w:rsid w:val="00EF2AA4"/>
    <w:rsid w:val="00EF2C3C"/>
    <w:rsid w:val="00EF356C"/>
    <w:rsid w:val="00EF3A1A"/>
    <w:rsid w:val="00EF422C"/>
    <w:rsid w:val="00EF49B4"/>
    <w:rsid w:val="00EF545A"/>
    <w:rsid w:val="00EF586C"/>
    <w:rsid w:val="00EF6178"/>
    <w:rsid w:val="00EF63DF"/>
    <w:rsid w:val="00EF6B17"/>
    <w:rsid w:val="00EF6F08"/>
    <w:rsid w:val="00EF721A"/>
    <w:rsid w:val="00EF758D"/>
    <w:rsid w:val="00F00016"/>
    <w:rsid w:val="00F0004F"/>
    <w:rsid w:val="00F00127"/>
    <w:rsid w:val="00F01761"/>
    <w:rsid w:val="00F02602"/>
    <w:rsid w:val="00F02E3E"/>
    <w:rsid w:val="00F02F8E"/>
    <w:rsid w:val="00F03341"/>
    <w:rsid w:val="00F038BA"/>
    <w:rsid w:val="00F057E8"/>
    <w:rsid w:val="00F05A07"/>
    <w:rsid w:val="00F05C07"/>
    <w:rsid w:val="00F07069"/>
    <w:rsid w:val="00F0711D"/>
    <w:rsid w:val="00F072F3"/>
    <w:rsid w:val="00F0790C"/>
    <w:rsid w:val="00F07C6D"/>
    <w:rsid w:val="00F10E50"/>
    <w:rsid w:val="00F110A1"/>
    <w:rsid w:val="00F11422"/>
    <w:rsid w:val="00F11731"/>
    <w:rsid w:val="00F1196F"/>
    <w:rsid w:val="00F11DE6"/>
    <w:rsid w:val="00F121E4"/>
    <w:rsid w:val="00F12227"/>
    <w:rsid w:val="00F12712"/>
    <w:rsid w:val="00F12981"/>
    <w:rsid w:val="00F12F24"/>
    <w:rsid w:val="00F133F7"/>
    <w:rsid w:val="00F14842"/>
    <w:rsid w:val="00F1500B"/>
    <w:rsid w:val="00F1539B"/>
    <w:rsid w:val="00F1586C"/>
    <w:rsid w:val="00F15F29"/>
    <w:rsid w:val="00F15F61"/>
    <w:rsid w:val="00F16171"/>
    <w:rsid w:val="00F16340"/>
    <w:rsid w:val="00F16798"/>
    <w:rsid w:val="00F16833"/>
    <w:rsid w:val="00F16D65"/>
    <w:rsid w:val="00F17857"/>
    <w:rsid w:val="00F17E50"/>
    <w:rsid w:val="00F17E9A"/>
    <w:rsid w:val="00F17FF8"/>
    <w:rsid w:val="00F20805"/>
    <w:rsid w:val="00F211E7"/>
    <w:rsid w:val="00F21271"/>
    <w:rsid w:val="00F2177D"/>
    <w:rsid w:val="00F21D93"/>
    <w:rsid w:val="00F21EE7"/>
    <w:rsid w:val="00F22159"/>
    <w:rsid w:val="00F2236D"/>
    <w:rsid w:val="00F22442"/>
    <w:rsid w:val="00F22687"/>
    <w:rsid w:val="00F231D5"/>
    <w:rsid w:val="00F23328"/>
    <w:rsid w:val="00F23436"/>
    <w:rsid w:val="00F23457"/>
    <w:rsid w:val="00F23627"/>
    <w:rsid w:val="00F23C20"/>
    <w:rsid w:val="00F251B6"/>
    <w:rsid w:val="00F257E7"/>
    <w:rsid w:val="00F25846"/>
    <w:rsid w:val="00F26049"/>
    <w:rsid w:val="00F260FF"/>
    <w:rsid w:val="00F2689B"/>
    <w:rsid w:val="00F2763E"/>
    <w:rsid w:val="00F27856"/>
    <w:rsid w:val="00F278EB"/>
    <w:rsid w:val="00F3020D"/>
    <w:rsid w:val="00F30482"/>
    <w:rsid w:val="00F30836"/>
    <w:rsid w:val="00F30AC7"/>
    <w:rsid w:val="00F30DAA"/>
    <w:rsid w:val="00F30F9E"/>
    <w:rsid w:val="00F31077"/>
    <w:rsid w:val="00F311EE"/>
    <w:rsid w:val="00F31408"/>
    <w:rsid w:val="00F3187A"/>
    <w:rsid w:val="00F3194A"/>
    <w:rsid w:val="00F32628"/>
    <w:rsid w:val="00F32B06"/>
    <w:rsid w:val="00F345D3"/>
    <w:rsid w:val="00F34768"/>
    <w:rsid w:val="00F34854"/>
    <w:rsid w:val="00F34FE5"/>
    <w:rsid w:val="00F3562E"/>
    <w:rsid w:val="00F35DEC"/>
    <w:rsid w:val="00F35E8D"/>
    <w:rsid w:val="00F35EC1"/>
    <w:rsid w:val="00F36018"/>
    <w:rsid w:val="00F360AB"/>
    <w:rsid w:val="00F3614E"/>
    <w:rsid w:val="00F362F5"/>
    <w:rsid w:val="00F364A3"/>
    <w:rsid w:val="00F37476"/>
    <w:rsid w:val="00F374D1"/>
    <w:rsid w:val="00F37A5B"/>
    <w:rsid w:val="00F37C68"/>
    <w:rsid w:val="00F41007"/>
    <w:rsid w:val="00F41469"/>
    <w:rsid w:val="00F415CD"/>
    <w:rsid w:val="00F41BCC"/>
    <w:rsid w:val="00F41F81"/>
    <w:rsid w:val="00F421CC"/>
    <w:rsid w:val="00F4220D"/>
    <w:rsid w:val="00F428B4"/>
    <w:rsid w:val="00F42EC7"/>
    <w:rsid w:val="00F437B9"/>
    <w:rsid w:val="00F4418A"/>
    <w:rsid w:val="00F4447D"/>
    <w:rsid w:val="00F45F0A"/>
    <w:rsid w:val="00F4716C"/>
    <w:rsid w:val="00F47551"/>
    <w:rsid w:val="00F479AD"/>
    <w:rsid w:val="00F47BB8"/>
    <w:rsid w:val="00F47CEE"/>
    <w:rsid w:val="00F501AE"/>
    <w:rsid w:val="00F509B9"/>
    <w:rsid w:val="00F51C84"/>
    <w:rsid w:val="00F521A8"/>
    <w:rsid w:val="00F52B1B"/>
    <w:rsid w:val="00F52F75"/>
    <w:rsid w:val="00F53177"/>
    <w:rsid w:val="00F53A38"/>
    <w:rsid w:val="00F53D91"/>
    <w:rsid w:val="00F54067"/>
    <w:rsid w:val="00F54711"/>
    <w:rsid w:val="00F54D41"/>
    <w:rsid w:val="00F55BE6"/>
    <w:rsid w:val="00F55FB9"/>
    <w:rsid w:val="00F5619C"/>
    <w:rsid w:val="00F56678"/>
    <w:rsid w:val="00F567FD"/>
    <w:rsid w:val="00F56921"/>
    <w:rsid w:val="00F5700B"/>
    <w:rsid w:val="00F6053A"/>
    <w:rsid w:val="00F607E2"/>
    <w:rsid w:val="00F60DDE"/>
    <w:rsid w:val="00F61556"/>
    <w:rsid w:val="00F6189D"/>
    <w:rsid w:val="00F6281D"/>
    <w:rsid w:val="00F632B6"/>
    <w:rsid w:val="00F63A1C"/>
    <w:rsid w:val="00F63E50"/>
    <w:rsid w:val="00F643C2"/>
    <w:rsid w:val="00F64710"/>
    <w:rsid w:val="00F64AF9"/>
    <w:rsid w:val="00F65143"/>
    <w:rsid w:val="00F65562"/>
    <w:rsid w:val="00F65E53"/>
    <w:rsid w:val="00F66AB3"/>
    <w:rsid w:val="00F67896"/>
    <w:rsid w:val="00F67D7C"/>
    <w:rsid w:val="00F67EDD"/>
    <w:rsid w:val="00F71B08"/>
    <w:rsid w:val="00F71D5B"/>
    <w:rsid w:val="00F71E8C"/>
    <w:rsid w:val="00F71F37"/>
    <w:rsid w:val="00F7305D"/>
    <w:rsid w:val="00F730D3"/>
    <w:rsid w:val="00F73B8A"/>
    <w:rsid w:val="00F73DC2"/>
    <w:rsid w:val="00F740A2"/>
    <w:rsid w:val="00F740A5"/>
    <w:rsid w:val="00F7441D"/>
    <w:rsid w:val="00F74867"/>
    <w:rsid w:val="00F74A55"/>
    <w:rsid w:val="00F7506E"/>
    <w:rsid w:val="00F751E4"/>
    <w:rsid w:val="00F75F4D"/>
    <w:rsid w:val="00F75F74"/>
    <w:rsid w:val="00F76410"/>
    <w:rsid w:val="00F76903"/>
    <w:rsid w:val="00F77725"/>
    <w:rsid w:val="00F77A21"/>
    <w:rsid w:val="00F80172"/>
    <w:rsid w:val="00F80A9D"/>
    <w:rsid w:val="00F812FC"/>
    <w:rsid w:val="00F81765"/>
    <w:rsid w:val="00F81778"/>
    <w:rsid w:val="00F818CE"/>
    <w:rsid w:val="00F819ED"/>
    <w:rsid w:val="00F81A94"/>
    <w:rsid w:val="00F81B2C"/>
    <w:rsid w:val="00F820E0"/>
    <w:rsid w:val="00F82235"/>
    <w:rsid w:val="00F82AD2"/>
    <w:rsid w:val="00F835FC"/>
    <w:rsid w:val="00F837D6"/>
    <w:rsid w:val="00F837F9"/>
    <w:rsid w:val="00F83D54"/>
    <w:rsid w:val="00F848BD"/>
    <w:rsid w:val="00F848DF"/>
    <w:rsid w:val="00F85221"/>
    <w:rsid w:val="00F85375"/>
    <w:rsid w:val="00F857B0"/>
    <w:rsid w:val="00F858A5"/>
    <w:rsid w:val="00F85E23"/>
    <w:rsid w:val="00F869E9"/>
    <w:rsid w:val="00F873C8"/>
    <w:rsid w:val="00F878A2"/>
    <w:rsid w:val="00F87DB2"/>
    <w:rsid w:val="00F902A0"/>
    <w:rsid w:val="00F90475"/>
    <w:rsid w:val="00F9064C"/>
    <w:rsid w:val="00F907C9"/>
    <w:rsid w:val="00F90C4C"/>
    <w:rsid w:val="00F9116D"/>
    <w:rsid w:val="00F911A7"/>
    <w:rsid w:val="00F911E7"/>
    <w:rsid w:val="00F92AFB"/>
    <w:rsid w:val="00F93838"/>
    <w:rsid w:val="00F9408F"/>
    <w:rsid w:val="00F94219"/>
    <w:rsid w:val="00F94239"/>
    <w:rsid w:val="00F945AA"/>
    <w:rsid w:val="00F951A7"/>
    <w:rsid w:val="00F95B54"/>
    <w:rsid w:val="00F95D74"/>
    <w:rsid w:val="00F96652"/>
    <w:rsid w:val="00F96C8F"/>
    <w:rsid w:val="00F97A61"/>
    <w:rsid w:val="00F97ADA"/>
    <w:rsid w:val="00F97BC4"/>
    <w:rsid w:val="00F97D09"/>
    <w:rsid w:val="00F97DF3"/>
    <w:rsid w:val="00FA0051"/>
    <w:rsid w:val="00FA02B7"/>
    <w:rsid w:val="00FA040F"/>
    <w:rsid w:val="00FA09CD"/>
    <w:rsid w:val="00FA0D01"/>
    <w:rsid w:val="00FA13D3"/>
    <w:rsid w:val="00FA208F"/>
    <w:rsid w:val="00FA2D5F"/>
    <w:rsid w:val="00FA3C93"/>
    <w:rsid w:val="00FA424D"/>
    <w:rsid w:val="00FA42CE"/>
    <w:rsid w:val="00FA4879"/>
    <w:rsid w:val="00FA4A38"/>
    <w:rsid w:val="00FA5347"/>
    <w:rsid w:val="00FA58A1"/>
    <w:rsid w:val="00FA5F55"/>
    <w:rsid w:val="00FA6446"/>
    <w:rsid w:val="00FA6585"/>
    <w:rsid w:val="00FA6D21"/>
    <w:rsid w:val="00FA7144"/>
    <w:rsid w:val="00FA76F5"/>
    <w:rsid w:val="00FA7723"/>
    <w:rsid w:val="00FA7D16"/>
    <w:rsid w:val="00FB0314"/>
    <w:rsid w:val="00FB16C9"/>
    <w:rsid w:val="00FB255D"/>
    <w:rsid w:val="00FB2812"/>
    <w:rsid w:val="00FB3205"/>
    <w:rsid w:val="00FB36BE"/>
    <w:rsid w:val="00FB3B3A"/>
    <w:rsid w:val="00FB3C2C"/>
    <w:rsid w:val="00FB4AD9"/>
    <w:rsid w:val="00FB533B"/>
    <w:rsid w:val="00FB5416"/>
    <w:rsid w:val="00FB5486"/>
    <w:rsid w:val="00FB5539"/>
    <w:rsid w:val="00FB5594"/>
    <w:rsid w:val="00FB5AE4"/>
    <w:rsid w:val="00FB5B9F"/>
    <w:rsid w:val="00FB6C91"/>
    <w:rsid w:val="00FB6E19"/>
    <w:rsid w:val="00FB7129"/>
    <w:rsid w:val="00FB778C"/>
    <w:rsid w:val="00FB7B5F"/>
    <w:rsid w:val="00FC0F4D"/>
    <w:rsid w:val="00FC1826"/>
    <w:rsid w:val="00FC19BF"/>
    <w:rsid w:val="00FC23D6"/>
    <w:rsid w:val="00FC2702"/>
    <w:rsid w:val="00FC2D79"/>
    <w:rsid w:val="00FC45A6"/>
    <w:rsid w:val="00FC557B"/>
    <w:rsid w:val="00FC568B"/>
    <w:rsid w:val="00FC56C0"/>
    <w:rsid w:val="00FC5707"/>
    <w:rsid w:val="00FC5B0D"/>
    <w:rsid w:val="00FC64EC"/>
    <w:rsid w:val="00FC6773"/>
    <w:rsid w:val="00FC69BB"/>
    <w:rsid w:val="00FC6C47"/>
    <w:rsid w:val="00FC6CAF"/>
    <w:rsid w:val="00FC6CC9"/>
    <w:rsid w:val="00FC7564"/>
    <w:rsid w:val="00FC7695"/>
    <w:rsid w:val="00FC78F2"/>
    <w:rsid w:val="00FC7C06"/>
    <w:rsid w:val="00FC7D7B"/>
    <w:rsid w:val="00FD116C"/>
    <w:rsid w:val="00FD1437"/>
    <w:rsid w:val="00FD1F03"/>
    <w:rsid w:val="00FD20B9"/>
    <w:rsid w:val="00FD2108"/>
    <w:rsid w:val="00FD38D0"/>
    <w:rsid w:val="00FD4738"/>
    <w:rsid w:val="00FD4BE1"/>
    <w:rsid w:val="00FD5042"/>
    <w:rsid w:val="00FD55BD"/>
    <w:rsid w:val="00FD5F84"/>
    <w:rsid w:val="00FD6607"/>
    <w:rsid w:val="00FD674A"/>
    <w:rsid w:val="00FD68F3"/>
    <w:rsid w:val="00FD6964"/>
    <w:rsid w:val="00FD6FD5"/>
    <w:rsid w:val="00FD7681"/>
    <w:rsid w:val="00FD76E2"/>
    <w:rsid w:val="00FD77AD"/>
    <w:rsid w:val="00FD7B39"/>
    <w:rsid w:val="00FD7FA0"/>
    <w:rsid w:val="00FE0889"/>
    <w:rsid w:val="00FE09C4"/>
    <w:rsid w:val="00FE17A7"/>
    <w:rsid w:val="00FE192F"/>
    <w:rsid w:val="00FE1F06"/>
    <w:rsid w:val="00FE2477"/>
    <w:rsid w:val="00FE34FC"/>
    <w:rsid w:val="00FE46E3"/>
    <w:rsid w:val="00FE47C1"/>
    <w:rsid w:val="00FE4888"/>
    <w:rsid w:val="00FE531B"/>
    <w:rsid w:val="00FE665A"/>
    <w:rsid w:val="00FE6C03"/>
    <w:rsid w:val="00FE6C36"/>
    <w:rsid w:val="00FE6D28"/>
    <w:rsid w:val="00FE6EC2"/>
    <w:rsid w:val="00FE70EE"/>
    <w:rsid w:val="00FE7439"/>
    <w:rsid w:val="00FE76BF"/>
    <w:rsid w:val="00FF0437"/>
    <w:rsid w:val="00FF09CE"/>
    <w:rsid w:val="00FF0E93"/>
    <w:rsid w:val="00FF1181"/>
    <w:rsid w:val="00FF134D"/>
    <w:rsid w:val="00FF1B78"/>
    <w:rsid w:val="00FF1CDA"/>
    <w:rsid w:val="00FF2349"/>
    <w:rsid w:val="00FF32FA"/>
    <w:rsid w:val="00FF3F51"/>
    <w:rsid w:val="00FF46A9"/>
    <w:rsid w:val="00FF4838"/>
    <w:rsid w:val="00FF4C64"/>
    <w:rsid w:val="00FF546D"/>
    <w:rsid w:val="00FF5868"/>
    <w:rsid w:val="00FF5934"/>
    <w:rsid w:val="00FF5A98"/>
    <w:rsid w:val="00FF6037"/>
    <w:rsid w:val="00FF6052"/>
    <w:rsid w:val="00FF60E1"/>
    <w:rsid w:val="00FF6418"/>
    <w:rsid w:val="00FF6779"/>
    <w:rsid w:val="00FF67DD"/>
    <w:rsid w:val="00FF6AB1"/>
    <w:rsid w:val="00FF6CCA"/>
    <w:rsid w:val="00FF7111"/>
    <w:rsid w:val="00FF750C"/>
    <w:rsid w:val="00FF75CA"/>
    <w:rsid w:val="00FF7C04"/>
    <w:rsid w:val="00FF7D10"/>
    <w:rsid w:val="00FF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FD60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57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576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57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5769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9188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1A0B6B"/>
    <w:pPr>
      <w:jc w:val="center"/>
    </w:pPr>
    <w:rPr>
      <w:rFonts w:ascii="Academy Engraved LET" w:eastAsia="DengXian" w:hAnsi="Academy Engraved LET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A0B6B"/>
    <w:rPr>
      <w:rFonts w:ascii="Academy Engraved LET" w:eastAsia="DengXian" w:hAnsi="Academy Engraved LET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1A0B6B"/>
    <w:rPr>
      <w:rFonts w:ascii="Academy Engraved LET" w:eastAsia="DengXian" w:hAnsi="Academy Engraved LET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A0B6B"/>
    <w:rPr>
      <w:rFonts w:ascii="Academy Engraved LET" w:eastAsia="DengXian" w:hAnsi="Academy Engraved LET"/>
      <w:noProof/>
      <w:sz w:val="20"/>
    </w:rPr>
  </w:style>
  <w:style w:type="paragraph" w:styleId="Revision">
    <w:name w:val="Revision"/>
    <w:hidden/>
    <w:uiPriority w:val="99"/>
    <w:semiHidden/>
    <w:rsid w:val="00E40071"/>
  </w:style>
  <w:style w:type="character" w:styleId="CommentReference">
    <w:name w:val="annotation reference"/>
    <w:basedOn w:val="DefaultParagraphFont"/>
    <w:uiPriority w:val="99"/>
    <w:semiHidden/>
    <w:unhideWhenUsed/>
    <w:rsid w:val="00530E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E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E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E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E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727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277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F81778"/>
    <w:rPr>
      <w:i/>
      <w:iCs/>
    </w:rPr>
  </w:style>
  <w:style w:type="paragraph" w:styleId="ListParagraph">
    <w:name w:val="List Paragraph"/>
    <w:basedOn w:val="Normal"/>
    <w:uiPriority w:val="34"/>
    <w:qFormat/>
    <w:rsid w:val="00904B70"/>
    <w:pPr>
      <w:ind w:firstLineChars="200" w:firstLine="420"/>
    </w:pPr>
  </w:style>
  <w:style w:type="character" w:styleId="PageNumber">
    <w:name w:val="page number"/>
    <w:basedOn w:val="DefaultParagraphFont"/>
    <w:uiPriority w:val="99"/>
    <w:semiHidden/>
    <w:unhideWhenUsed/>
    <w:rsid w:val="00536A05"/>
  </w:style>
  <w:style w:type="character" w:styleId="Hyperlink">
    <w:name w:val="Hyperlink"/>
    <w:basedOn w:val="DefaultParagraphFont"/>
    <w:uiPriority w:val="99"/>
    <w:unhideWhenUsed/>
    <w:rsid w:val="00894BB8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A251A"/>
  </w:style>
  <w:style w:type="table" w:styleId="TableGrid">
    <w:name w:val="Table Grid"/>
    <w:basedOn w:val="TableNormal"/>
    <w:uiPriority w:val="39"/>
    <w:rsid w:val="007904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1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5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2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5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8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1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6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7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3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B6E14C-5F4E-434B-95B0-6B35712724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5</Words>
  <Characters>237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1-29T13:59:00Z</dcterms:created>
  <dcterms:modified xsi:type="dcterms:W3CDTF">2025-04-09T08:20:00Z</dcterms:modified>
</cp:coreProperties>
</file>